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054F10" w14:textId="77777777" w:rsidR="00E47466" w:rsidRPr="0027659C" w:rsidRDefault="00E47466" w:rsidP="00E47466">
      <w:pPr>
        <w:jc w:val="center"/>
        <w:rPr>
          <w:rFonts w:ascii="Arial" w:hAnsi="Arial" w:cs="Arial"/>
          <w:b/>
          <w:color w:val="000000" w:themeColor="text1"/>
        </w:rPr>
      </w:pPr>
      <w:bookmarkStart w:id="0" w:name="_GoBack"/>
      <w:bookmarkEnd w:id="0"/>
      <w:r w:rsidRPr="0027659C">
        <w:rPr>
          <w:rFonts w:ascii="Arial" w:hAnsi="Arial" w:cs="Arial"/>
          <w:b/>
          <w:color w:val="000000" w:themeColor="text1"/>
        </w:rPr>
        <w:t>Supplementary Information</w:t>
      </w:r>
    </w:p>
    <w:p w14:paraId="214EC775" w14:textId="77777777" w:rsidR="00E47466" w:rsidRPr="0027659C" w:rsidRDefault="00E47466" w:rsidP="008C5CAA">
      <w:pPr>
        <w:rPr>
          <w:rFonts w:ascii="Arial" w:hAnsi="Arial" w:cs="Arial"/>
          <w:b/>
          <w:color w:val="000000" w:themeColor="text1"/>
        </w:rPr>
      </w:pPr>
    </w:p>
    <w:p w14:paraId="3F6986AB" w14:textId="0DBFA77A" w:rsidR="00E47466" w:rsidRPr="0027659C" w:rsidRDefault="00E47466" w:rsidP="008C5CAA">
      <w:pPr>
        <w:rPr>
          <w:rFonts w:ascii="Arial" w:hAnsi="Arial" w:cs="Arial"/>
          <w:b/>
          <w:color w:val="000000" w:themeColor="text1"/>
        </w:rPr>
      </w:pPr>
    </w:p>
    <w:p w14:paraId="0C88BBC8" w14:textId="77777777" w:rsidR="00E47466" w:rsidRPr="0027659C" w:rsidRDefault="00E47466" w:rsidP="008C5CAA">
      <w:pPr>
        <w:rPr>
          <w:rFonts w:ascii="Arial" w:hAnsi="Arial" w:cs="Arial"/>
          <w:b/>
          <w:color w:val="000000" w:themeColor="text1"/>
        </w:rPr>
      </w:pPr>
    </w:p>
    <w:p w14:paraId="59CA3B76" w14:textId="77777777" w:rsidR="00E47466" w:rsidRPr="0027659C" w:rsidRDefault="00E47466" w:rsidP="008C5CAA">
      <w:pPr>
        <w:rPr>
          <w:rFonts w:ascii="Arial" w:hAnsi="Arial" w:cs="Arial"/>
          <w:b/>
          <w:color w:val="000000" w:themeColor="text1"/>
        </w:rPr>
      </w:pPr>
    </w:p>
    <w:p w14:paraId="525F7DDA" w14:textId="77777777" w:rsidR="00A06D97" w:rsidRPr="0027659C" w:rsidRDefault="00A06D97" w:rsidP="00A06D97">
      <w:pPr>
        <w:tabs>
          <w:tab w:val="left" w:pos="360"/>
        </w:tabs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 w:rsidRPr="0027659C">
        <w:rPr>
          <w:rFonts w:ascii="Arial" w:hAnsi="Arial" w:cs="Arial"/>
          <w:b/>
          <w:color w:val="000000" w:themeColor="text1"/>
        </w:rPr>
        <w:t>Wnt5a Induces ROR1 Dependent NF-</w:t>
      </w:r>
      <w:r w:rsidRPr="0027659C">
        <w:rPr>
          <w:rFonts w:ascii="Symbol" w:hAnsi="Symbol" w:cs="Arial"/>
          <w:b/>
          <w:color w:val="000000" w:themeColor="text1"/>
        </w:rPr>
        <w:t></w:t>
      </w:r>
      <w:r w:rsidRPr="0027659C">
        <w:rPr>
          <w:rFonts w:ascii="Arial" w:hAnsi="Arial" w:cs="Arial"/>
          <w:b/>
          <w:color w:val="000000" w:themeColor="text1"/>
        </w:rPr>
        <w:t xml:space="preserve">B Activation </w:t>
      </w:r>
      <w:proofErr w:type="gramStart"/>
      <w:r w:rsidRPr="0027659C">
        <w:rPr>
          <w:rFonts w:ascii="Arial" w:hAnsi="Arial" w:cs="Arial"/>
          <w:b/>
          <w:color w:val="000000" w:themeColor="text1"/>
        </w:rPr>
        <w:t>To</w:t>
      </w:r>
      <w:proofErr w:type="gramEnd"/>
      <w:r w:rsidRPr="0027659C">
        <w:rPr>
          <w:rFonts w:ascii="Arial" w:hAnsi="Arial" w:cs="Arial"/>
          <w:b/>
          <w:color w:val="000000" w:themeColor="text1"/>
        </w:rPr>
        <w:t xml:space="preserve"> Enhance MMP-9 Expression And Invasiveness In Chronic Lymphocytic Leukemia</w:t>
      </w:r>
    </w:p>
    <w:p w14:paraId="43238999" w14:textId="0F1E726A" w:rsidR="008C5CAA" w:rsidRPr="0027659C" w:rsidRDefault="008C5CAA" w:rsidP="008C5CAA">
      <w:pPr>
        <w:rPr>
          <w:rFonts w:ascii="Arial" w:hAnsi="Arial" w:cs="Arial"/>
          <w:b/>
          <w:color w:val="000000" w:themeColor="text1"/>
        </w:rPr>
      </w:pPr>
    </w:p>
    <w:p w14:paraId="456278CA" w14:textId="77777777" w:rsidR="008C5CAA" w:rsidRPr="0027659C" w:rsidRDefault="008C5CAA" w:rsidP="008C5CAA">
      <w:pPr>
        <w:rPr>
          <w:rFonts w:ascii="Arial" w:hAnsi="Arial" w:cs="Arial"/>
          <w:color w:val="000000" w:themeColor="text1"/>
        </w:rPr>
      </w:pPr>
    </w:p>
    <w:p w14:paraId="6DC0BECA" w14:textId="77777777" w:rsidR="008C5CAA" w:rsidRPr="0027659C" w:rsidRDefault="008C5CAA" w:rsidP="008C5CAA">
      <w:pPr>
        <w:spacing w:line="480" w:lineRule="auto"/>
        <w:jc w:val="both"/>
        <w:rPr>
          <w:rFonts w:ascii="Arial" w:hAnsi="Arial" w:cs="Arial"/>
          <w:color w:val="000000" w:themeColor="text1"/>
          <w:position w:val="8"/>
          <w:vertAlign w:val="superscript"/>
        </w:rPr>
      </w:pPr>
      <w:r w:rsidRPr="0027659C">
        <w:rPr>
          <w:rFonts w:ascii="Arial" w:hAnsi="Arial" w:cs="Arial"/>
          <w:color w:val="000000" w:themeColor="text1"/>
        </w:rPr>
        <w:t>Md Kamrul Hasan</w:t>
      </w:r>
      <w:r w:rsidRPr="0027659C">
        <w:rPr>
          <w:rFonts w:ascii="Arial" w:hAnsi="Arial" w:cs="Arial"/>
          <w:color w:val="000000" w:themeColor="text1"/>
          <w:vertAlign w:val="superscript"/>
        </w:rPr>
        <w:t>1</w:t>
      </w:r>
      <w:r w:rsidRPr="0027659C">
        <w:rPr>
          <w:rFonts w:ascii="Arial" w:hAnsi="Arial" w:cs="Arial"/>
          <w:color w:val="000000" w:themeColor="text1"/>
        </w:rPr>
        <w:t xml:space="preserve">, George F. </w:t>
      </w:r>
      <w:proofErr w:type="spellStart"/>
      <w:r w:rsidRPr="0027659C">
        <w:rPr>
          <w:rFonts w:ascii="Arial" w:hAnsi="Arial" w:cs="Arial"/>
          <w:color w:val="000000" w:themeColor="text1"/>
        </w:rPr>
        <w:t>Widhopf</w:t>
      </w:r>
      <w:proofErr w:type="spellEnd"/>
      <w:r w:rsidRPr="0027659C">
        <w:rPr>
          <w:rFonts w:ascii="Arial" w:hAnsi="Arial" w:cs="Arial"/>
          <w:color w:val="000000" w:themeColor="text1"/>
        </w:rPr>
        <w:t xml:space="preserve"> II</w:t>
      </w:r>
      <w:r w:rsidRPr="0027659C">
        <w:rPr>
          <w:rFonts w:ascii="Arial" w:hAnsi="Arial" w:cs="Arial"/>
          <w:color w:val="000000" w:themeColor="text1"/>
          <w:vertAlign w:val="superscript"/>
        </w:rPr>
        <w:t>1</w:t>
      </w:r>
      <w:r w:rsidRPr="0027659C">
        <w:rPr>
          <w:rFonts w:ascii="Arial" w:hAnsi="Arial" w:cs="Arial"/>
          <w:color w:val="000000" w:themeColor="text1"/>
        </w:rPr>
        <w:t>,</w:t>
      </w:r>
      <w:r w:rsidRPr="0027659C">
        <w:rPr>
          <w:rFonts w:ascii="Arial" w:hAnsi="Arial" w:cs="Arial"/>
          <w:color w:val="000000" w:themeColor="text1"/>
          <w:position w:val="8"/>
        </w:rPr>
        <w:t xml:space="preserve"> </w:t>
      </w:r>
      <w:proofErr w:type="spellStart"/>
      <w:r w:rsidRPr="0027659C">
        <w:rPr>
          <w:rFonts w:ascii="Arial" w:hAnsi="Arial" w:cs="Arial"/>
          <w:color w:val="000000" w:themeColor="text1"/>
        </w:rPr>
        <w:t>Emanuela</w:t>
      </w:r>
      <w:proofErr w:type="spellEnd"/>
      <w:r w:rsidRPr="0027659C">
        <w:rPr>
          <w:rFonts w:ascii="Arial" w:hAnsi="Arial" w:cs="Arial"/>
          <w:color w:val="000000" w:themeColor="text1"/>
        </w:rPr>
        <w:t xml:space="preserve"> M. Ghia</w:t>
      </w:r>
      <w:r w:rsidRPr="0027659C">
        <w:rPr>
          <w:rFonts w:ascii="Arial" w:hAnsi="Arial" w:cs="Arial"/>
          <w:color w:val="000000" w:themeColor="text1"/>
          <w:vertAlign w:val="superscript"/>
        </w:rPr>
        <w:t>1</w:t>
      </w:r>
      <w:r w:rsidRPr="0027659C">
        <w:rPr>
          <w:rFonts w:ascii="Arial" w:hAnsi="Arial" w:cs="Arial"/>
          <w:color w:val="000000" w:themeColor="text1"/>
        </w:rPr>
        <w:t>, and Thomas J. Kipps</w:t>
      </w:r>
      <w:r w:rsidRPr="0027659C">
        <w:rPr>
          <w:rFonts w:ascii="Arial" w:hAnsi="Arial" w:cs="Arial"/>
          <w:color w:val="000000" w:themeColor="text1"/>
          <w:vertAlign w:val="superscript"/>
        </w:rPr>
        <w:t>1</w:t>
      </w:r>
      <w:r w:rsidRPr="0027659C">
        <w:rPr>
          <w:rFonts w:ascii="Arial" w:hAnsi="Arial" w:cs="Arial"/>
          <w:color w:val="000000" w:themeColor="text1"/>
          <w:position w:val="8"/>
          <w:vertAlign w:val="superscript"/>
        </w:rPr>
        <w:t xml:space="preserve"> </w:t>
      </w:r>
    </w:p>
    <w:p w14:paraId="16642A52" w14:textId="77777777" w:rsidR="008C5CAA" w:rsidRPr="0027659C" w:rsidRDefault="008C5CAA" w:rsidP="008C5CAA">
      <w:pPr>
        <w:spacing w:line="480" w:lineRule="auto"/>
        <w:ind w:left="720"/>
        <w:jc w:val="both"/>
        <w:rPr>
          <w:rFonts w:ascii="Arial" w:hAnsi="Arial" w:cs="Arial"/>
          <w:color w:val="000000" w:themeColor="text1"/>
        </w:rPr>
      </w:pPr>
    </w:p>
    <w:p w14:paraId="1BB844AA" w14:textId="77777777" w:rsidR="008C5CAA" w:rsidRPr="0027659C" w:rsidRDefault="008C5CAA" w:rsidP="008C5CAA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</w:rPr>
      </w:pPr>
      <w:r w:rsidRPr="0027659C">
        <w:rPr>
          <w:rFonts w:ascii="Arial" w:hAnsi="Arial" w:cs="Arial"/>
          <w:color w:val="000000" w:themeColor="text1"/>
          <w:vertAlign w:val="superscript"/>
        </w:rPr>
        <w:t>1</w:t>
      </w:r>
      <w:r w:rsidRPr="0027659C">
        <w:rPr>
          <w:rFonts w:ascii="Arial" w:hAnsi="Arial" w:cs="Arial"/>
          <w:color w:val="000000" w:themeColor="text1"/>
        </w:rPr>
        <w:t xml:space="preserve">Center for Novel Therapeutics, </w:t>
      </w:r>
      <w:proofErr w:type="spellStart"/>
      <w:r w:rsidRPr="0027659C">
        <w:rPr>
          <w:rFonts w:ascii="Arial" w:hAnsi="Arial" w:cs="Arial"/>
          <w:color w:val="000000" w:themeColor="text1"/>
        </w:rPr>
        <w:t>Moores</w:t>
      </w:r>
      <w:proofErr w:type="spellEnd"/>
      <w:r w:rsidRPr="0027659C">
        <w:rPr>
          <w:rFonts w:ascii="Arial" w:hAnsi="Arial" w:cs="Arial"/>
          <w:color w:val="000000" w:themeColor="text1"/>
        </w:rPr>
        <w:t xml:space="preserve"> Cancer Center, University of California San Diego, La Jolla, California, USA. </w:t>
      </w:r>
    </w:p>
    <w:p w14:paraId="072EDC11" w14:textId="77777777" w:rsidR="008C5CAA" w:rsidRPr="0027659C" w:rsidRDefault="008C5CAA" w:rsidP="008C5CAA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</w:p>
    <w:p w14:paraId="2BBD3565" w14:textId="77777777" w:rsidR="008C5CAA" w:rsidRPr="0027659C" w:rsidRDefault="008C5CAA" w:rsidP="008C5CAA">
      <w:pPr>
        <w:spacing w:line="480" w:lineRule="auto"/>
        <w:ind w:left="720"/>
        <w:jc w:val="both"/>
        <w:rPr>
          <w:rFonts w:ascii="Arial" w:hAnsi="Arial" w:cs="Arial"/>
          <w:b/>
          <w:color w:val="000000" w:themeColor="text1"/>
        </w:rPr>
      </w:pPr>
    </w:p>
    <w:p w14:paraId="40628102" w14:textId="77777777" w:rsidR="008C5CAA" w:rsidRPr="0027659C" w:rsidRDefault="008C5CAA" w:rsidP="008C5CAA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50C0C12C" w14:textId="77777777" w:rsidR="00E47466" w:rsidRPr="0027659C" w:rsidRDefault="00E47466">
      <w:pPr>
        <w:rPr>
          <w:rFonts w:ascii="Arial" w:hAnsi="Arial" w:cs="Arial"/>
          <w:b/>
          <w:color w:val="000000" w:themeColor="text1"/>
        </w:rPr>
      </w:pPr>
      <w:r w:rsidRPr="0027659C">
        <w:rPr>
          <w:rFonts w:ascii="Arial" w:hAnsi="Arial" w:cs="Arial"/>
          <w:b/>
          <w:color w:val="000000" w:themeColor="text1"/>
        </w:rPr>
        <w:br w:type="page"/>
      </w:r>
    </w:p>
    <w:p w14:paraId="282015C0" w14:textId="535B1E83" w:rsidR="000D6F96" w:rsidRPr="0027659C" w:rsidRDefault="009F78CA" w:rsidP="000D6F96">
      <w:pPr>
        <w:rPr>
          <w:rStyle w:val="Strong"/>
          <w:rFonts w:ascii="Arial" w:hAnsi="Arial" w:cs="Arial"/>
          <w:color w:val="000000" w:themeColor="text1"/>
        </w:rPr>
      </w:pPr>
      <w:r w:rsidRPr="0027659C">
        <w:rPr>
          <w:rFonts w:ascii="Arial" w:hAnsi="Arial" w:cs="Arial"/>
          <w:b/>
          <w:color w:val="000000" w:themeColor="text1"/>
        </w:rPr>
        <w:lastRenderedPageBreak/>
        <w:t>Supplementary Materials and Methods</w:t>
      </w:r>
    </w:p>
    <w:p w14:paraId="028DB288" w14:textId="77777777" w:rsidR="000D6F96" w:rsidRPr="0027659C" w:rsidRDefault="000D6F96" w:rsidP="000D6F96">
      <w:pPr>
        <w:rPr>
          <w:rFonts w:ascii="Arial" w:hAnsi="Arial" w:cs="Arial"/>
          <w:b/>
          <w:bCs/>
          <w:color w:val="000000" w:themeColor="text1"/>
        </w:rPr>
      </w:pPr>
    </w:p>
    <w:p w14:paraId="1503EEB2" w14:textId="71EF4096" w:rsidR="000D6F96" w:rsidRPr="0027659C" w:rsidRDefault="00A35C37" w:rsidP="00B522AC">
      <w:pPr>
        <w:rPr>
          <w:rFonts w:ascii="Arial" w:hAnsi="Arial" w:cs="Arial"/>
          <w:b/>
          <w:bCs/>
          <w:color w:val="000000" w:themeColor="text1"/>
        </w:rPr>
      </w:pPr>
      <w:r w:rsidRPr="0027659C">
        <w:rPr>
          <w:rFonts w:ascii="Arial" w:hAnsi="Arial" w:cs="Arial"/>
          <w:b/>
          <w:bCs/>
          <w:color w:val="000000" w:themeColor="text1"/>
        </w:rPr>
        <w:t>Cell culture</w:t>
      </w:r>
      <w:r w:rsidRPr="0027659C">
        <w:rPr>
          <w:rFonts w:ascii="Arial" w:hAnsi="Arial" w:cs="Arial"/>
          <w:b/>
          <w:iCs/>
          <w:color w:val="000000" w:themeColor="text1"/>
        </w:rPr>
        <w:t xml:space="preserve"> and CLL specimens</w:t>
      </w:r>
    </w:p>
    <w:p w14:paraId="4F06867B" w14:textId="4300E953" w:rsidR="00A35C37" w:rsidRPr="0027659C" w:rsidRDefault="00A35C37" w:rsidP="00B522AC">
      <w:pPr>
        <w:rPr>
          <w:rFonts w:ascii="Arial" w:hAnsi="Arial" w:cs="Arial"/>
          <w:bCs/>
          <w:color w:val="000000" w:themeColor="text1"/>
        </w:rPr>
      </w:pPr>
      <w:r w:rsidRPr="0027659C">
        <w:rPr>
          <w:rFonts w:ascii="Arial" w:hAnsi="Arial" w:cs="Arial"/>
          <w:bCs/>
          <w:color w:val="000000" w:themeColor="text1"/>
        </w:rPr>
        <w:t xml:space="preserve">MEC1 cells were cultured in RPMI medium with 10% FBS, 1% Penicillin/Streptomycin </w:t>
      </w:r>
      <w:r w:rsidRPr="0027659C">
        <w:rPr>
          <w:rFonts w:ascii="Arial" w:hAnsi="Arial" w:cs="Arial"/>
          <w:color w:val="000000" w:themeColor="text1"/>
        </w:rPr>
        <w:t xml:space="preserve">and maintained at 37 ̊C in a humidified atmosphere of 5% CO2, and tested negative for </w:t>
      </w:r>
      <w:r w:rsidRPr="0027659C">
        <w:rPr>
          <w:rFonts w:ascii="Arial" w:hAnsi="Arial" w:cs="Arial"/>
          <w:iCs/>
          <w:color w:val="000000" w:themeColor="text1"/>
        </w:rPr>
        <w:t>Mycoplasma</w:t>
      </w:r>
      <w:r w:rsidRPr="0027659C">
        <w:rPr>
          <w:rFonts w:ascii="Arial" w:hAnsi="Arial" w:cs="Arial"/>
          <w:color w:val="000000" w:themeColor="text1"/>
        </w:rPr>
        <w:t xml:space="preserve"> contamination. Media and supplements were purchased from Life Technologies (Carlsbad, CA, USA). Blood samples were collected from CLL patients at the </w:t>
      </w:r>
      <w:proofErr w:type="spellStart"/>
      <w:r w:rsidRPr="0027659C">
        <w:rPr>
          <w:rFonts w:ascii="Arial" w:hAnsi="Arial" w:cs="Arial"/>
          <w:color w:val="000000" w:themeColor="text1"/>
        </w:rPr>
        <w:t>Moores</w:t>
      </w:r>
      <w:proofErr w:type="spellEnd"/>
      <w:r w:rsidRPr="0027659C">
        <w:rPr>
          <w:rFonts w:ascii="Arial" w:hAnsi="Arial" w:cs="Arial"/>
          <w:color w:val="000000" w:themeColor="text1"/>
        </w:rPr>
        <w:t xml:space="preserve"> Cancer Center. Peripheral blood mononuclear cells (PBMCs) were isolated by density centrifugation with </w:t>
      </w:r>
      <w:proofErr w:type="spellStart"/>
      <w:r w:rsidRPr="0027659C">
        <w:rPr>
          <w:rFonts w:ascii="Arial" w:hAnsi="Arial" w:cs="Arial"/>
          <w:color w:val="000000" w:themeColor="text1"/>
        </w:rPr>
        <w:t>Ficoll-Paque</w:t>
      </w:r>
      <w:proofErr w:type="spellEnd"/>
      <w:r w:rsidRPr="0027659C">
        <w:rPr>
          <w:rFonts w:ascii="Arial" w:hAnsi="Arial" w:cs="Arial"/>
          <w:color w:val="000000" w:themeColor="text1"/>
        </w:rPr>
        <w:t xml:space="preserve"> PLUS (GE Healthcare Life Sciences) and suspended in 90% FBS (Omega Scientific) and 10% DMSO (Sigma-Aldrich) for viable storage in liquid nitrogen. </w:t>
      </w:r>
    </w:p>
    <w:p w14:paraId="2FA86917" w14:textId="7C400653" w:rsidR="00A35C37" w:rsidRPr="0027659C" w:rsidRDefault="00A35C37" w:rsidP="008F3E6A">
      <w:pPr>
        <w:rPr>
          <w:rFonts w:ascii="Arial" w:hAnsi="Arial" w:cs="Arial"/>
          <w:b/>
          <w:color w:val="000000" w:themeColor="text1"/>
        </w:rPr>
      </w:pPr>
    </w:p>
    <w:p w14:paraId="0779D17F" w14:textId="77777777" w:rsidR="001C1755" w:rsidRPr="0027659C" w:rsidRDefault="001C1755" w:rsidP="001C1755">
      <w:pPr>
        <w:rPr>
          <w:rFonts w:ascii="Arial" w:hAnsi="Arial" w:cs="Arial"/>
          <w:b/>
          <w:bCs/>
          <w:color w:val="000000" w:themeColor="text1"/>
        </w:rPr>
      </w:pPr>
      <w:r w:rsidRPr="0027659C">
        <w:rPr>
          <w:rFonts w:ascii="Arial" w:hAnsi="Arial" w:cs="Arial"/>
          <w:b/>
          <w:bCs/>
          <w:color w:val="000000" w:themeColor="text1"/>
        </w:rPr>
        <w:t>Immunoblot analysis</w:t>
      </w:r>
    </w:p>
    <w:p w14:paraId="6766B952" w14:textId="4616C818" w:rsidR="001C1755" w:rsidRPr="0027659C" w:rsidRDefault="001C1755" w:rsidP="001C1755">
      <w:pPr>
        <w:rPr>
          <w:rFonts w:ascii="Arial" w:hAnsi="Arial" w:cs="Arial"/>
          <w:color w:val="000000" w:themeColor="text1"/>
        </w:rPr>
      </w:pPr>
      <w:r w:rsidRPr="0027659C">
        <w:rPr>
          <w:rFonts w:ascii="Arial" w:hAnsi="Arial" w:cs="Arial"/>
          <w:color w:val="000000" w:themeColor="text1"/>
        </w:rPr>
        <w:t xml:space="preserve">Equal amounts of total protein from each sample were separated by sodium dodecyl sulfate-polyacrylamide gel electrophoresis and blotted onto polyvinylidene difluoride membrane. Western blot analysis was performed using primary </w:t>
      </w:r>
      <w:proofErr w:type="spellStart"/>
      <w:r w:rsidRPr="0027659C">
        <w:rPr>
          <w:rFonts w:ascii="Arial" w:hAnsi="Arial" w:cs="Arial"/>
          <w:color w:val="000000" w:themeColor="text1"/>
        </w:rPr>
        <w:t>mAbs</w:t>
      </w:r>
      <w:proofErr w:type="spellEnd"/>
      <w:r w:rsidRPr="0027659C">
        <w:rPr>
          <w:rFonts w:ascii="Arial" w:hAnsi="Arial" w:cs="Arial"/>
          <w:color w:val="000000" w:themeColor="text1"/>
        </w:rPr>
        <w:t xml:space="preserve"> specific for MMP</w:t>
      </w:r>
      <w:r w:rsidR="0015067D" w:rsidRPr="0027659C">
        <w:rPr>
          <w:rFonts w:ascii="Arial" w:hAnsi="Arial" w:cs="Arial"/>
          <w:color w:val="000000" w:themeColor="text1"/>
        </w:rPr>
        <w:t>-</w:t>
      </w:r>
      <w:r w:rsidRPr="0027659C">
        <w:rPr>
          <w:rFonts w:ascii="Arial" w:hAnsi="Arial" w:cs="Arial"/>
          <w:color w:val="000000" w:themeColor="text1"/>
        </w:rPr>
        <w:t>9 (Cell Signaling</w:t>
      </w:r>
      <w:r w:rsidR="00B25451" w:rsidRPr="0027659C">
        <w:rPr>
          <w:rFonts w:ascii="Arial" w:hAnsi="Arial" w:cs="Arial"/>
          <w:color w:val="000000" w:themeColor="text1"/>
        </w:rPr>
        <w:t xml:space="preserve">, </w:t>
      </w:r>
      <w:r w:rsidR="00267CDA" w:rsidRPr="0027659C">
        <w:rPr>
          <w:rFonts w:ascii="Arial" w:hAnsi="Arial" w:cs="Arial"/>
          <w:color w:val="000000" w:themeColor="text1"/>
        </w:rPr>
        <w:t>Cat#13667</w:t>
      </w:r>
      <w:r w:rsidR="00B25451" w:rsidRPr="0027659C">
        <w:rPr>
          <w:rFonts w:ascii="Arial" w:hAnsi="Arial" w:cs="Arial"/>
          <w:color w:val="000000" w:themeColor="text1"/>
        </w:rPr>
        <w:t>;</w:t>
      </w:r>
      <w:r w:rsidR="00624076" w:rsidRPr="0027659C">
        <w:rPr>
          <w:rFonts w:ascii="Arial" w:hAnsi="Arial" w:cs="Arial"/>
          <w:color w:val="000000" w:themeColor="text1"/>
        </w:rPr>
        <w:t xml:space="preserve"> or R&amp;D</w:t>
      </w:r>
      <w:r w:rsidR="002639A8" w:rsidRPr="0027659C">
        <w:rPr>
          <w:rFonts w:ascii="Arial" w:hAnsi="Arial" w:cs="Arial"/>
          <w:color w:val="000000" w:themeColor="text1"/>
        </w:rPr>
        <w:t xml:space="preserve"> Systems</w:t>
      </w:r>
      <w:r w:rsidR="00B25451" w:rsidRPr="0027659C">
        <w:rPr>
          <w:rFonts w:ascii="Arial" w:hAnsi="Arial" w:cs="Arial"/>
          <w:color w:val="000000" w:themeColor="text1"/>
        </w:rPr>
        <w:t xml:space="preserve">, </w:t>
      </w:r>
      <w:r w:rsidR="00267CDA" w:rsidRPr="0027659C">
        <w:rPr>
          <w:rFonts w:ascii="Arial" w:hAnsi="Arial" w:cs="Arial"/>
          <w:color w:val="000000" w:themeColor="text1"/>
        </w:rPr>
        <w:t>Cat#AF909</w:t>
      </w:r>
      <w:r w:rsidRPr="0027659C">
        <w:rPr>
          <w:rFonts w:ascii="Arial" w:hAnsi="Arial" w:cs="Arial"/>
          <w:color w:val="000000" w:themeColor="text1"/>
        </w:rPr>
        <w:t>), NF</w:t>
      </w:r>
      <w:r w:rsidR="00D7190C">
        <w:rPr>
          <w:rFonts w:ascii="Arial" w:hAnsi="Arial" w:cs="Arial"/>
          <w:color w:val="000000" w:themeColor="text1"/>
        </w:rPr>
        <w:t>-</w:t>
      </w:r>
      <w:r w:rsidR="00D7190C" w:rsidRPr="00BE2ABD">
        <w:rPr>
          <w:rFonts w:ascii="Symbol" w:hAnsi="Symbol" w:cs="Arial"/>
          <w:color w:val="000000" w:themeColor="text1"/>
        </w:rPr>
        <w:t></w:t>
      </w:r>
      <w:r w:rsidRPr="0027659C">
        <w:rPr>
          <w:rFonts w:ascii="Arial" w:hAnsi="Arial" w:cs="Arial"/>
          <w:color w:val="000000" w:themeColor="text1"/>
        </w:rPr>
        <w:t>B-p65 (Cell Signaling</w:t>
      </w:r>
      <w:r w:rsidR="00B25451" w:rsidRPr="0027659C">
        <w:rPr>
          <w:rFonts w:ascii="Arial" w:hAnsi="Arial" w:cs="Arial"/>
          <w:color w:val="000000" w:themeColor="text1"/>
        </w:rPr>
        <w:t xml:space="preserve">, </w:t>
      </w:r>
      <w:r w:rsidR="00267CDA" w:rsidRPr="0027659C">
        <w:rPr>
          <w:rFonts w:ascii="Arial" w:hAnsi="Arial" w:cs="Arial"/>
          <w:color w:val="000000" w:themeColor="text1"/>
        </w:rPr>
        <w:t>Cat#8242</w:t>
      </w:r>
      <w:r w:rsidRPr="0027659C">
        <w:rPr>
          <w:rFonts w:ascii="Arial" w:hAnsi="Arial" w:cs="Arial"/>
          <w:color w:val="000000" w:themeColor="text1"/>
        </w:rPr>
        <w:t xml:space="preserve">), </w:t>
      </w:r>
      <w:proofErr w:type="spellStart"/>
      <w:r w:rsidRPr="0027659C">
        <w:rPr>
          <w:rFonts w:ascii="Arial" w:hAnsi="Arial" w:cs="Arial"/>
          <w:color w:val="000000" w:themeColor="text1"/>
        </w:rPr>
        <w:t>phospho</w:t>
      </w:r>
      <w:proofErr w:type="spellEnd"/>
      <w:r w:rsidRPr="0027659C">
        <w:rPr>
          <w:rFonts w:ascii="Arial" w:hAnsi="Arial" w:cs="Arial"/>
          <w:color w:val="000000" w:themeColor="text1"/>
        </w:rPr>
        <w:t xml:space="preserve"> </w:t>
      </w:r>
      <w:proofErr w:type="spellStart"/>
      <w:r w:rsidRPr="0027659C">
        <w:rPr>
          <w:rFonts w:ascii="Arial" w:hAnsi="Arial" w:cs="Arial"/>
          <w:color w:val="000000" w:themeColor="text1"/>
        </w:rPr>
        <w:t>pNF</w:t>
      </w:r>
      <w:proofErr w:type="spellEnd"/>
      <w:r w:rsidR="00FB5DB5">
        <w:rPr>
          <w:rFonts w:ascii="Arial" w:hAnsi="Arial" w:cs="Arial"/>
          <w:color w:val="000000" w:themeColor="text1"/>
        </w:rPr>
        <w:t>-</w:t>
      </w:r>
      <w:r w:rsidR="00FB5DB5" w:rsidRPr="00BE2ABD">
        <w:rPr>
          <w:rFonts w:ascii="Symbol" w:hAnsi="Symbol" w:cs="Arial"/>
          <w:color w:val="000000" w:themeColor="text1"/>
        </w:rPr>
        <w:t></w:t>
      </w:r>
      <w:r w:rsidRPr="0027659C">
        <w:rPr>
          <w:rFonts w:ascii="Arial" w:hAnsi="Arial" w:cs="Arial"/>
          <w:color w:val="000000" w:themeColor="text1"/>
        </w:rPr>
        <w:t>B-p65 (Cell Signaling</w:t>
      </w:r>
      <w:r w:rsidR="00B25451" w:rsidRPr="0027659C">
        <w:rPr>
          <w:rFonts w:ascii="Arial" w:hAnsi="Arial" w:cs="Arial"/>
          <w:color w:val="000000" w:themeColor="text1"/>
        </w:rPr>
        <w:t xml:space="preserve">, </w:t>
      </w:r>
      <w:r w:rsidR="00267CDA" w:rsidRPr="0027659C">
        <w:rPr>
          <w:rFonts w:ascii="Arial" w:hAnsi="Arial" w:cs="Arial"/>
          <w:color w:val="000000" w:themeColor="text1"/>
        </w:rPr>
        <w:t>Cat#3033</w:t>
      </w:r>
      <w:r w:rsidRPr="0027659C">
        <w:rPr>
          <w:rFonts w:ascii="Arial" w:hAnsi="Arial" w:cs="Arial"/>
          <w:color w:val="000000" w:themeColor="text1"/>
        </w:rPr>
        <w:t>), ROR1 (Cell Signaling</w:t>
      </w:r>
      <w:r w:rsidR="00B25451" w:rsidRPr="0027659C">
        <w:rPr>
          <w:rFonts w:ascii="Arial" w:hAnsi="Arial" w:cs="Arial"/>
          <w:color w:val="000000" w:themeColor="text1"/>
        </w:rPr>
        <w:t xml:space="preserve">, </w:t>
      </w:r>
      <w:r w:rsidR="00E84995" w:rsidRPr="0027659C">
        <w:rPr>
          <w:rFonts w:ascii="Arial" w:hAnsi="Arial" w:cs="Arial"/>
          <w:color w:val="000000" w:themeColor="text1"/>
        </w:rPr>
        <w:t>Cat# 4102</w:t>
      </w:r>
      <w:r w:rsidRPr="0027659C">
        <w:rPr>
          <w:rFonts w:ascii="Arial" w:hAnsi="Arial" w:cs="Arial"/>
          <w:color w:val="000000" w:themeColor="text1"/>
        </w:rPr>
        <w:t>), Wnt5a (R&amp;D Systems, Minneapolis, MN</w:t>
      </w:r>
      <w:r w:rsidR="00B25451" w:rsidRPr="0027659C">
        <w:rPr>
          <w:rFonts w:ascii="Arial" w:hAnsi="Arial" w:cs="Arial"/>
          <w:color w:val="000000" w:themeColor="text1"/>
        </w:rPr>
        <w:t xml:space="preserve">, </w:t>
      </w:r>
      <w:r w:rsidR="00E84995" w:rsidRPr="0027659C">
        <w:rPr>
          <w:rFonts w:ascii="Arial" w:hAnsi="Arial" w:cs="Arial"/>
          <w:color w:val="000000" w:themeColor="text1"/>
        </w:rPr>
        <w:t>Cat#MAB645</w:t>
      </w:r>
      <w:r w:rsidRPr="0027659C">
        <w:rPr>
          <w:rFonts w:ascii="Arial" w:hAnsi="Arial" w:cs="Arial"/>
          <w:color w:val="000000" w:themeColor="text1"/>
        </w:rPr>
        <w:t>) or β-Actin (Cell Signaling</w:t>
      </w:r>
      <w:r w:rsidR="00B25451" w:rsidRPr="0027659C">
        <w:rPr>
          <w:rFonts w:ascii="Arial" w:hAnsi="Arial" w:cs="Arial"/>
          <w:color w:val="000000" w:themeColor="text1"/>
        </w:rPr>
        <w:t xml:space="preserve">, </w:t>
      </w:r>
      <w:r w:rsidR="00E84995" w:rsidRPr="0027659C">
        <w:rPr>
          <w:rFonts w:ascii="Arial" w:hAnsi="Arial" w:cs="Arial"/>
          <w:color w:val="000000" w:themeColor="text1"/>
        </w:rPr>
        <w:t>Cat# 4967</w:t>
      </w:r>
      <w:r w:rsidRPr="0027659C">
        <w:rPr>
          <w:rFonts w:ascii="Arial" w:hAnsi="Arial" w:cs="Arial"/>
          <w:color w:val="000000" w:themeColor="text1"/>
        </w:rPr>
        <w:t xml:space="preserve">), which were detected using secondary antibodies conjugated with horse- radish peroxidase (Cell Signaling Technology, Danvers, MA). </w:t>
      </w:r>
    </w:p>
    <w:p w14:paraId="6AE063DD" w14:textId="77777777" w:rsidR="001C1755" w:rsidRPr="0027659C" w:rsidRDefault="001C1755" w:rsidP="001C1755">
      <w:pPr>
        <w:rPr>
          <w:rFonts w:ascii="Arial" w:hAnsi="Arial" w:cs="Arial"/>
          <w:b/>
          <w:iCs/>
          <w:color w:val="000000" w:themeColor="text1"/>
        </w:rPr>
      </w:pPr>
    </w:p>
    <w:p w14:paraId="3D6416C3" w14:textId="77777777" w:rsidR="001C1755" w:rsidRPr="0027659C" w:rsidRDefault="001C1755" w:rsidP="001C1755">
      <w:pPr>
        <w:rPr>
          <w:rFonts w:ascii="Arial" w:hAnsi="Arial" w:cs="Arial"/>
          <w:color w:val="000000" w:themeColor="text1"/>
        </w:rPr>
      </w:pPr>
      <w:r w:rsidRPr="0027659C">
        <w:rPr>
          <w:rFonts w:ascii="Arial" w:hAnsi="Arial" w:cs="Arial"/>
          <w:b/>
          <w:iCs/>
          <w:color w:val="000000" w:themeColor="text1"/>
        </w:rPr>
        <w:t>Nucleofection of plasmids and siRNAs</w:t>
      </w:r>
      <w:r w:rsidRPr="0027659C">
        <w:rPr>
          <w:rFonts w:ascii="Arial" w:hAnsi="Arial" w:cs="Arial"/>
          <w:color w:val="000000" w:themeColor="text1"/>
        </w:rPr>
        <w:t xml:space="preserve"> </w:t>
      </w:r>
    </w:p>
    <w:p w14:paraId="4CF4F0F8" w14:textId="79552141" w:rsidR="008C1A51" w:rsidRPr="0027659C" w:rsidRDefault="001C1755" w:rsidP="001C1755">
      <w:pPr>
        <w:rPr>
          <w:rFonts w:ascii="Arial" w:hAnsi="Arial" w:cs="Arial"/>
          <w:color w:val="000000" w:themeColor="text1"/>
        </w:rPr>
      </w:pPr>
      <w:r w:rsidRPr="0027659C">
        <w:rPr>
          <w:rFonts w:ascii="Arial" w:hAnsi="Arial" w:cs="Arial"/>
          <w:color w:val="000000" w:themeColor="text1"/>
        </w:rPr>
        <w:t>The Human B Cell Nucleofector Kit for siRNA or plasmid transfection (Lonza, Basel, Switzerland) was used. B-CLL cells or MEC1 cells (5 × 10</w:t>
      </w:r>
      <w:r w:rsidRPr="0027659C">
        <w:rPr>
          <w:rFonts w:ascii="Arial" w:hAnsi="Arial" w:cs="Arial"/>
          <w:color w:val="000000" w:themeColor="text1"/>
          <w:vertAlign w:val="superscript"/>
        </w:rPr>
        <w:t>6</w:t>
      </w:r>
      <w:r w:rsidRPr="0027659C">
        <w:rPr>
          <w:rFonts w:ascii="Arial" w:hAnsi="Arial" w:cs="Arial"/>
          <w:color w:val="000000" w:themeColor="text1"/>
        </w:rPr>
        <w:t xml:space="preserve">) were suspended in 100 </w:t>
      </w:r>
      <w:proofErr w:type="spellStart"/>
      <w:r w:rsidRPr="0027659C">
        <w:rPr>
          <w:rFonts w:ascii="Arial" w:hAnsi="Arial" w:cs="Arial"/>
          <w:color w:val="000000" w:themeColor="text1"/>
        </w:rPr>
        <w:t>μl</w:t>
      </w:r>
      <w:proofErr w:type="spellEnd"/>
      <w:r w:rsidRPr="0027659C">
        <w:rPr>
          <w:rFonts w:ascii="Arial" w:hAnsi="Arial" w:cs="Arial"/>
          <w:color w:val="000000" w:themeColor="text1"/>
        </w:rPr>
        <w:t xml:space="preserve"> Nucleofector Solution with plasmids or siRNAs (Life Technologies, Carlsbad, CA) and transfected with the Nucleofector II device (program U-015). The transfected cells were cultured in 12-well plates in complete medium for 48 hours (plasmids) or 72 hours (siRNAs) and then subjected to immunoblot analysis and assays. </w:t>
      </w:r>
    </w:p>
    <w:p w14:paraId="70ED0F3D" w14:textId="77777777" w:rsidR="008C1A51" w:rsidRPr="0027659C" w:rsidRDefault="008C1A51" w:rsidP="001C1755">
      <w:pPr>
        <w:rPr>
          <w:rFonts w:ascii="Arial" w:hAnsi="Arial" w:cs="Arial"/>
          <w:color w:val="000000" w:themeColor="text1"/>
        </w:rPr>
      </w:pPr>
    </w:p>
    <w:p w14:paraId="21384DE3" w14:textId="77777777" w:rsidR="008C1A51" w:rsidRPr="0027659C" w:rsidRDefault="00577156" w:rsidP="008C1A51">
      <w:pPr>
        <w:rPr>
          <w:rFonts w:ascii="Arial" w:hAnsi="Arial" w:cs="Arial"/>
          <w:b/>
          <w:color w:val="000000" w:themeColor="text1"/>
        </w:rPr>
      </w:pPr>
      <w:r w:rsidRPr="0027659C">
        <w:rPr>
          <w:rFonts w:ascii="Arial" w:hAnsi="Arial" w:cs="Arial"/>
          <w:b/>
          <w:color w:val="000000" w:themeColor="text1"/>
        </w:rPr>
        <w:t>Mice Study</w:t>
      </w:r>
    </w:p>
    <w:p w14:paraId="22097D67" w14:textId="1014D774" w:rsidR="00516F0F" w:rsidRPr="008C0F61" w:rsidRDefault="00516F0F" w:rsidP="00FB7320">
      <w:pPr>
        <w:rPr>
          <w:rFonts w:ascii="Arial" w:hAnsi="Arial" w:cs="Arial"/>
          <w:color w:val="000000" w:themeColor="text1"/>
        </w:rPr>
      </w:pPr>
      <w:r w:rsidRPr="0027659C">
        <w:rPr>
          <w:rFonts w:ascii="Arial" w:hAnsi="Arial" w:cs="Arial"/>
          <w:color w:val="000000" w:themeColor="text1"/>
        </w:rPr>
        <w:t xml:space="preserve">We previously generated </w:t>
      </w:r>
      <w:r w:rsidR="00B456CA" w:rsidRPr="0027659C">
        <w:rPr>
          <w:rFonts w:ascii="Arial" w:hAnsi="Arial" w:cs="Arial"/>
          <w:color w:val="000000" w:themeColor="text1"/>
          <w:shd w:val="clear" w:color="auto" w:fill="FFFFFF"/>
        </w:rPr>
        <w:t xml:space="preserve">C57BL/6 </w:t>
      </w:r>
      <w:r w:rsidRPr="0027659C">
        <w:rPr>
          <w:rFonts w:ascii="Arial" w:hAnsi="Arial" w:cs="Arial"/>
          <w:color w:val="000000" w:themeColor="text1"/>
        </w:rPr>
        <w:t>transgenic (</w:t>
      </w:r>
      <w:proofErr w:type="spellStart"/>
      <w:r w:rsidRPr="0027659C">
        <w:rPr>
          <w:rFonts w:ascii="Arial" w:hAnsi="Arial" w:cs="Arial"/>
          <w:color w:val="000000" w:themeColor="text1"/>
        </w:rPr>
        <w:t>Tg</w:t>
      </w:r>
      <w:proofErr w:type="spellEnd"/>
      <w:r w:rsidRPr="0027659C">
        <w:rPr>
          <w:rFonts w:ascii="Arial" w:hAnsi="Arial" w:cs="Arial"/>
          <w:color w:val="000000" w:themeColor="text1"/>
        </w:rPr>
        <w:t>) mice with human ROR1 regulated by the murine Ig promoter/enhancer, leading to B</w:t>
      </w:r>
      <w:r w:rsidRPr="00FB7320">
        <w:rPr>
          <w:rFonts w:ascii="Arial" w:hAnsi="Arial" w:cs="Arial"/>
          <w:color w:val="000000" w:themeColor="text1"/>
        </w:rPr>
        <w:t>-cell–restricted expression of ROR1.</w:t>
      </w:r>
      <w:r w:rsidR="00175A9E" w:rsidRPr="00FB7320">
        <w:rPr>
          <w:rFonts w:ascii="Arial" w:hAnsi="Arial" w:cs="Arial"/>
          <w:color w:val="000000" w:themeColor="text1"/>
        </w:rPr>
        <w:fldChar w:fldCharType="begin">
          <w:fldData xml:space="preserve">PEVuZE5vdGU+PENpdGU+PEF1dGhvcj5XaWRob3BmPC9BdXRob3I+PFllYXI+MjAxNDwvWWVhcj48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==
</w:fldData>
        </w:fldChar>
      </w:r>
      <w:r w:rsidR="00175A9E" w:rsidRPr="00FB7320">
        <w:rPr>
          <w:rFonts w:ascii="Arial" w:hAnsi="Arial" w:cs="Arial"/>
          <w:color w:val="000000" w:themeColor="text1"/>
        </w:rPr>
        <w:instrText xml:space="preserve"> ADDIN EN.CITE </w:instrText>
      </w:r>
      <w:r w:rsidR="00175A9E" w:rsidRPr="00FB7320">
        <w:rPr>
          <w:rFonts w:ascii="Arial" w:hAnsi="Arial" w:cs="Arial"/>
          <w:color w:val="000000" w:themeColor="text1"/>
        </w:rPr>
        <w:fldChar w:fldCharType="begin">
          <w:fldData xml:space="preserve">PEVuZE5vdGU+PENpdGU+PEF1dGhvcj5XaWRob3BmPC9BdXRob3I+PFllYXI+MjAxNDwvWWVhcj48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==
</w:fldData>
        </w:fldChar>
      </w:r>
      <w:r w:rsidR="00175A9E" w:rsidRPr="00FB7320">
        <w:rPr>
          <w:rFonts w:ascii="Arial" w:hAnsi="Arial" w:cs="Arial"/>
          <w:color w:val="000000" w:themeColor="text1"/>
        </w:rPr>
        <w:instrText xml:space="preserve"> ADDIN EN.CITE.DATA </w:instrText>
      </w:r>
      <w:r w:rsidR="00175A9E" w:rsidRPr="00FB7320">
        <w:rPr>
          <w:rFonts w:ascii="Arial" w:hAnsi="Arial" w:cs="Arial"/>
          <w:color w:val="000000" w:themeColor="text1"/>
        </w:rPr>
      </w:r>
      <w:r w:rsidR="00175A9E" w:rsidRPr="00FB7320">
        <w:rPr>
          <w:rFonts w:ascii="Arial" w:hAnsi="Arial" w:cs="Arial"/>
          <w:color w:val="000000" w:themeColor="text1"/>
        </w:rPr>
        <w:fldChar w:fldCharType="end"/>
      </w:r>
      <w:r w:rsidR="00175A9E" w:rsidRPr="00FB7320">
        <w:rPr>
          <w:rFonts w:ascii="Arial" w:hAnsi="Arial" w:cs="Arial"/>
          <w:color w:val="000000" w:themeColor="text1"/>
        </w:rPr>
      </w:r>
      <w:r w:rsidR="00175A9E" w:rsidRPr="00FB7320">
        <w:rPr>
          <w:rFonts w:ascii="Arial" w:hAnsi="Arial" w:cs="Arial"/>
          <w:color w:val="000000" w:themeColor="text1"/>
        </w:rPr>
        <w:fldChar w:fldCharType="separate"/>
      </w:r>
      <w:r w:rsidR="00175A9E" w:rsidRPr="00FB7320">
        <w:rPr>
          <w:rFonts w:ascii="Arial" w:hAnsi="Arial" w:cs="Arial"/>
          <w:noProof/>
          <w:color w:val="000000" w:themeColor="text1"/>
          <w:vertAlign w:val="superscript"/>
        </w:rPr>
        <w:t>1</w:t>
      </w:r>
      <w:r w:rsidR="00175A9E" w:rsidRPr="00FB7320">
        <w:rPr>
          <w:rFonts w:ascii="Arial" w:hAnsi="Arial" w:cs="Arial"/>
          <w:color w:val="000000" w:themeColor="text1"/>
        </w:rPr>
        <w:fldChar w:fldCharType="end"/>
      </w:r>
      <w:r w:rsidRPr="00FB7320">
        <w:rPr>
          <w:rFonts w:ascii="Arial" w:hAnsi="Arial" w:cs="Arial"/>
          <w:color w:val="000000" w:themeColor="text1"/>
        </w:rPr>
        <w:t xml:space="preserve"> ROR1 × TCL1 </w:t>
      </w:r>
      <w:r w:rsidR="00DA768A" w:rsidRPr="00FB7320">
        <w:rPr>
          <w:rFonts w:ascii="Arial" w:hAnsi="Arial" w:cs="Arial"/>
          <w:color w:val="000000" w:themeColor="text1"/>
        </w:rPr>
        <w:t>double transgenic (</w:t>
      </w:r>
      <w:proofErr w:type="spellStart"/>
      <w:r w:rsidR="00DA768A" w:rsidRPr="00FB7320">
        <w:rPr>
          <w:rFonts w:ascii="Arial" w:hAnsi="Arial" w:cs="Arial"/>
          <w:color w:val="000000" w:themeColor="text1"/>
        </w:rPr>
        <w:t>dTg</w:t>
      </w:r>
      <w:proofErr w:type="spellEnd"/>
      <w:r w:rsidR="00DA768A" w:rsidRPr="00FB7320">
        <w:rPr>
          <w:rFonts w:ascii="Arial" w:hAnsi="Arial" w:cs="Arial"/>
          <w:color w:val="000000" w:themeColor="text1"/>
        </w:rPr>
        <w:t xml:space="preserve">) </w:t>
      </w:r>
      <w:r w:rsidRPr="00FB7320">
        <w:rPr>
          <w:rFonts w:ascii="Arial" w:hAnsi="Arial" w:cs="Arial"/>
          <w:color w:val="000000" w:themeColor="text1"/>
        </w:rPr>
        <w:t xml:space="preserve">mice were generated by mating ROR1 </w:t>
      </w:r>
      <w:proofErr w:type="spellStart"/>
      <w:r w:rsidRPr="00FB7320">
        <w:rPr>
          <w:rFonts w:ascii="Arial" w:hAnsi="Arial" w:cs="Arial"/>
          <w:color w:val="000000" w:themeColor="text1"/>
        </w:rPr>
        <w:t>Tg</w:t>
      </w:r>
      <w:proofErr w:type="spellEnd"/>
      <w:r w:rsidRPr="00FB7320">
        <w:rPr>
          <w:rFonts w:ascii="Arial" w:hAnsi="Arial" w:cs="Arial"/>
          <w:color w:val="000000" w:themeColor="text1"/>
        </w:rPr>
        <w:t xml:space="preserve"> mice with </w:t>
      </w:r>
      <w:r w:rsidR="00CF57C2" w:rsidRPr="00FB7320">
        <w:rPr>
          <w:rFonts w:ascii="Arial" w:hAnsi="Arial" w:cs="Arial"/>
          <w:bCs/>
          <w:color w:val="000000" w:themeColor="text1"/>
        </w:rPr>
        <w:t>Eµ-</w:t>
      </w:r>
      <w:r w:rsidRPr="00FB7320">
        <w:rPr>
          <w:rFonts w:ascii="Arial" w:hAnsi="Arial" w:cs="Arial"/>
          <w:color w:val="000000" w:themeColor="text1"/>
        </w:rPr>
        <w:t xml:space="preserve">TCL1 </w:t>
      </w:r>
      <w:proofErr w:type="spellStart"/>
      <w:r w:rsidRPr="00FB7320">
        <w:rPr>
          <w:rFonts w:ascii="Arial" w:hAnsi="Arial" w:cs="Arial"/>
          <w:color w:val="000000" w:themeColor="text1"/>
        </w:rPr>
        <w:t>Tg</w:t>
      </w:r>
      <w:proofErr w:type="spellEnd"/>
      <w:r w:rsidRPr="00FB7320">
        <w:rPr>
          <w:rFonts w:ascii="Arial" w:hAnsi="Arial" w:cs="Arial"/>
          <w:color w:val="000000" w:themeColor="text1"/>
        </w:rPr>
        <w:t xml:space="preserve"> mice.</w:t>
      </w:r>
      <w:r w:rsidR="00175A9E" w:rsidRPr="00FB7320">
        <w:rPr>
          <w:rFonts w:ascii="Arial" w:hAnsi="Arial" w:cs="Arial"/>
          <w:color w:val="000000" w:themeColor="text1"/>
        </w:rPr>
        <w:fldChar w:fldCharType="begin">
          <w:fldData xml:space="preserve">PEVuZE5vdGU+PENpdGU+PEF1dGhvcj5CaWNoaTwvQXV0aG9yPjxZZWFyPjIwMDI8L1llYXI+PFJl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=
</w:fldData>
        </w:fldChar>
      </w:r>
      <w:r w:rsidR="00175A9E" w:rsidRPr="00FB7320">
        <w:rPr>
          <w:rFonts w:ascii="Arial" w:hAnsi="Arial" w:cs="Arial"/>
          <w:color w:val="000000" w:themeColor="text1"/>
        </w:rPr>
        <w:instrText xml:space="preserve"> ADDIN EN.CITE </w:instrText>
      </w:r>
      <w:r w:rsidR="00175A9E" w:rsidRPr="00FB7320">
        <w:rPr>
          <w:rFonts w:ascii="Arial" w:hAnsi="Arial" w:cs="Arial"/>
          <w:color w:val="000000" w:themeColor="text1"/>
        </w:rPr>
        <w:fldChar w:fldCharType="begin">
          <w:fldData xml:space="preserve">PEVuZE5vdGU+PENpdGU+PEF1dGhvcj5CaWNoaTwvQXV0aG9yPjxZZWFyPjIwMDI8L1llYXI+PFJl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=
</w:fldData>
        </w:fldChar>
      </w:r>
      <w:r w:rsidR="00175A9E" w:rsidRPr="00FB7320">
        <w:rPr>
          <w:rFonts w:ascii="Arial" w:hAnsi="Arial" w:cs="Arial"/>
          <w:color w:val="000000" w:themeColor="text1"/>
        </w:rPr>
        <w:instrText xml:space="preserve"> ADDIN EN.CITE.DATA </w:instrText>
      </w:r>
      <w:r w:rsidR="00175A9E" w:rsidRPr="00FB7320">
        <w:rPr>
          <w:rFonts w:ascii="Arial" w:hAnsi="Arial" w:cs="Arial"/>
          <w:color w:val="000000" w:themeColor="text1"/>
        </w:rPr>
      </w:r>
      <w:r w:rsidR="00175A9E" w:rsidRPr="00FB7320">
        <w:rPr>
          <w:rFonts w:ascii="Arial" w:hAnsi="Arial" w:cs="Arial"/>
          <w:color w:val="000000" w:themeColor="text1"/>
        </w:rPr>
        <w:fldChar w:fldCharType="end"/>
      </w:r>
      <w:r w:rsidR="00175A9E" w:rsidRPr="00FB7320">
        <w:rPr>
          <w:rFonts w:ascii="Arial" w:hAnsi="Arial" w:cs="Arial"/>
          <w:color w:val="000000" w:themeColor="text1"/>
        </w:rPr>
      </w:r>
      <w:r w:rsidR="00175A9E" w:rsidRPr="00FB7320">
        <w:rPr>
          <w:rFonts w:ascii="Arial" w:hAnsi="Arial" w:cs="Arial"/>
          <w:color w:val="000000" w:themeColor="text1"/>
        </w:rPr>
        <w:fldChar w:fldCharType="separate"/>
      </w:r>
      <w:r w:rsidR="00175A9E" w:rsidRPr="00FB7320">
        <w:rPr>
          <w:rFonts w:ascii="Arial" w:hAnsi="Arial" w:cs="Arial"/>
          <w:noProof/>
          <w:color w:val="000000" w:themeColor="text1"/>
          <w:vertAlign w:val="superscript"/>
        </w:rPr>
        <w:t>2</w:t>
      </w:r>
      <w:r w:rsidR="00175A9E" w:rsidRPr="00FB7320">
        <w:rPr>
          <w:rFonts w:ascii="Arial" w:hAnsi="Arial" w:cs="Arial"/>
          <w:color w:val="000000" w:themeColor="text1"/>
        </w:rPr>
        <w:fldChar w:fldCharType="end"/>
      </w:r>
      <w:r w:rsidRPr="00FB7320">
        <w:rPr>
          <w:rFonts w:ascii="Arial" w:hAnsi="Arial" w:cs="Arial"/>
          <w:color w:val="000000" w:themeColor="text1"/>
        </w:rPr>
        <w:t xml:space="preserve">  </w:t>
      </w:r>
    </w:p>
    <w:p w14:paraId="611C8EF7" w14:textId="4641B6D4" w:rsidR="00516F0F" w:rsidRPr="00FB7320" w:rsidRDefault="00516F0F" w:rsidP="00516F0F">
      <w:pPr>
        <w:shd w:val="clear" w:color="auto" w:fill="FFFFFF"/>
        <w:textAlignment w:val="baseline"/>
        <w:rPr>
          <w:rFonts w:ascii="Arial" w:hAnsi="Arial" w:cs="Arial"/>
          <w:color w:val="000000" w:themeColor="text1"/>
        </w:rPr>
      </w:pPr>
    </w:p>
    <w:p w14:paraId="2A575A42" w14:textId="5535598A" w:rsidR="00577156" w:rsidRPr="0027659C" w:rsidRDefault="00516F0F" w:rsidP="00260376">
      <w:pPr>
        <w:shd w:val="clear" w:color="auto" w:fill="FFFFFF"/>
        <w:textAlignment w:val="baseline"/>
        <w:rPr>
          <w:rFonts w:ascii="Arial" w:hAnsi="Arial" w:cs="Arial"/>
          <w:color w:val="000000" w:themeColor="text1"/>
        </w:rPr>
      </w:pPr>
      <w:r w:rsidRPr="00FB7320">
        <w:rPr>
          <w:rFonts w:ascii="Arial" w:hAnsi="Arial" w:cs="Arial"/>
          <w:color w:val="000000" w:themeColor="text1"/>
        </w:rPr>
        <w:t>In contrast to leukemia cells that develop i</w:t>
      </w:r>
      <w:r w:rsidRPr="0027659C">
        <w:rPr>
          <w:rFonts w:ascii="Arial" w:hAnsi="Arial" w:cs="Arial"/>
          <w:color w:val="000000" w:themeColor="text1"/>
        </w:rPr>
        <w:t>n TCL1-Tg mice, the leukemia cells that develop in double-</w:t>
      </w:r>
      <w:proofErr w:type="spellStart"/>
      <w:r w:rsidRPr="0027659C">
        <w:rPr>
          <w:rFonts w:ascii="Arial" w:hAnsi="Arial" w:cs="Arial"/>
          <w:color w:val="000000" w:themeColor="text1"/>
        </w:rPr>
        <w:t>Tg</w:t>
      </w:r>
      <w:proofErr w:type="spellEnd"/>
      <w:r w:rsidRPr="0027659C">
        <w:rPr>
          <w:rFonts w:ascii="Arial" w:hAnsi="Arial" w:cs="Arial"/>
          <w:color w:val="000000" w:themeColor="text1"/>
        </w:rPr>
        <w:t xml:space="preserve"> ROR1×TCL1 </w:t>
      </w:r>
      <w:proofErr w:type="spellStart"/>
      <w:r w:rsidR="00CF57C2" w:rsidRPr="0027659C">
        <w:rPr>
          <w:rFonts w:ascii="Arial" w:hAnsi="Arial" w:cs="Arial"/>
          <w:color w:val="000000" w:themeColor="text1"/>
        </w:rPr>
        <w:t>d</w:t>
      </w:r>
      <w:r w:rsidRPr="0027659C">
        <w:rPr>
          <w:rFonts w:ascii="Arial" w:hAnsi="Arial" w:cs="Arial"/>
          <w:color w:val="000000" w:themeColor="text1"/>
        </w:rPr>
        <w:t>Tg</w:t>
      </w:r>
      <w:proofErr w:type="spellEnd"/>
      <w:r w:rsidRPr="0027659C">
        <w:rPr>
          <w:rFonts w:ascii="Arial" w:hAnsi="Arial" w:cs="Arial"/>
          <w:color w:val="000000" w:themeColor="text1"/>
        </w:rPr>
        <w:t xml:space="preserve"> mice express human ROR1. ROR1×TCL1 leukemia B cells (CD5+B220loROR1+) and TCL1 leukemia cells (CD5+B220loROR1-) were isolated from the spleen, enriched via density gradient centrifugation, suspended in sterile PBS and verified by multiparametric flow cytometry to be more than 90% leukemia B cells.</w:t>
      </w:r>
    </w:p>
    <w:p w14:paraId="763F4D20" w14:textId="77777777" w:rsidR="00516F0F" w:rsidRPr="0027659C" w:rsidRDefault="00516F0F" w:rsidP="008F3E6A">
      <w:pPr>
        <w:rPr>
          <w:rFonts w:ascii="Arial" w:hAnsi="Arial" w:cs="Arial"/>
          <w:b/>
          <w:color w:val="000000" w:themeColor="text1"/>
        </w:rPr>
      </w:pPr>
    </w:p>
    <w:p w14:paraId="17EABCD8" w14:textId="77777777" w:rsidR="001337B1" w:rsidRPr="0027659C" w:rsidRDefault="0005465A" w:rsidP="001337B1">
      <w:pPr>
        <w:pStyle w:val="Heading3"/>
        <w:rPr>
          <w:rFonts w:ascii="Arial" w:hAnsi="Arial" w:cs="Arial"/>
          <w:b/>
          <w:color w:val="000000" w:themeColor="text1"/>
        </w:rPr>
      </w:pPr>
      <w:r w:rsidRPr="0027659C">
        <w:rPr>
          <w:rFonts w:ascii="Arial" w:hAnsi="Arial" w:cs="Arial"/>
          <w:b/>
          <w:color w:val="000000" w:themeColor="text1"/>
        </w:rPr>
        <w:lastRenderedPageBreak/>
        <w:t>Statistical analysis</w:t>
      </w:r>
    </w:p>
    <w:p w14:paraId="1B5BE267" w14:textId="7C9C6C11" w:rsidR="0005465A" w:rsidRPr="0027659C" w:rsidRDefault="0005465A" w:rsidP="00B522AC">
      <w:pPr>
        <w:pStyle w:val="Heading3"/>
        <w:rPr>
          <w:rFonts w:ascii="Arial" w:hAnsi="Arial" w:cs="Arial"/>
          <w:b/>
          <w:color w:val="000000" w:themeColor="text1"/>
        </w:rPr>
      </w:pPr>
      <w:r w:rsidRPr="0027659C">
        <w:rPr>
          <w:rFonts w:ascii="Arial" w:hAnsi="Arial" w:cs="Arial"/>
          <w:color w:val="000000" w:themeColor="text1"/>
        </w:rPr>
        <w:t xml:space="preserve">Data are presented as mean ± SD. Differences between two groups were determined by unpaired two-tailed Student’s </w:t>
      </w:r>
      <w:r w:rsidRPr="0027659C">
        <w:rPr>
          <w:rStyle w:val="Emphasis"/>
          <w:rFonts w:ascii="Arial" w:hAnsi="Arial" w:cs="Arial"/>
          <w:color w:val="000000" w:themeColor="text1"/>
        </w:rPr>
        <w:t>t</w:t>
      </w:r>
      <w:r w:rsidRPr="0027659C">
        <w:rPr>
          <w:rFonts w:ascii="Arial" w:hAnsi="Arial" w:cs="Arial"/>
          <w:color w:val="000000" w:themeColor="text1"/>
        </w:rPr>
        <w:t xml:space="preserve">-test. All </w:t>
      </w:r>
      <w:r w:rsidRPr="0027659C">
        <w:rPr>
          <w:rStyle w:val="Emphasis"/>
          <w:rFonts w:ascii="Arial" w:hAnsi="Arial" w:cs="Arial"/>
          <w:color w:val="000000" w:themeColor="text1"/>
        </w:rPr>
        <w:t>P</w:t>
      </w:r>
      <w:r w:rsidRPr="0027659C">
        <w:rPr>
          <w:rFonts w:ascii="Arial" w:hAnsi="Arial" w:cs="Arial"/>
          <w:color w:val="000000" w:themeColor="text1"/>
        </w:rPr>
        <w:t xml:space="preserve"> values of less than 0.05 were considered significant. Analysis for significance was performed with GraphPad Prism 6.0 (GraphPad Software Inc.).</w:t>
      </w:r>
    </w:p>
    <w:p w14:paraId="316A86D8" w14:textId="77777777" w:rsidR="0005465A" w:rsidRPr="0027659C" w:rsidRDefault="0005465A" w:rsidP="008F3E6A">
      <w:pPr>
        <w:rPr>
          <w:rFonts w:ascii="Arial" w:hAnsi="Arial" w:cs="Arial"/>
          <w:b/>
          <w:color w:val="000000" w:themeColor="text1"/>
        </w:rPr>
      </w:pPr>
    </w:p>
    <w:p w14:paraId="71862E2A" w14:textId="77777777" w:rsidR="00A35C37" w:rsidRPr="0027659C" w:rsidRDefault="00A35C37" w:rsidP="008F3E6A">
      <w:pPr>
        <w:rPr>
          <w:rFonts w:ascii="Arial" w:hAnsi="Arial" w:cs="Arial"/>
          <w:b/>
          <w:color w:val="000000" w:themeColor="text1"/>
        </w:rPr>
      </w:pPr>
    </w:p>
    <w:p w14:paraId="7DC756E6" w14:textId="40175355" w:rsidR="008F3E6A" w:rsidRPr="0027659C" w:rsidRDefault="009F78CA" w:rsidP="008F3E6A">
      <w:pPr>
        <w:rPr>
          <w:rFonts w:ascii="Arial" w:hAnsi="Arial" w:cs="Arial"/>
          <w:b/>
          <w:color w:val="000000" w:themeColor="text1"/>
        </w:rPr>
      </w:pPr>
      <w:r w:rsidRPr="0027659C">
        <w:rPr>
          <w:rFonts w:ascii="Arial" w:hAnsi="Arial" w:cs="Arial"/>
          <w:b/>
          <w:color w:val="000000" w:themeColor="text1"/>
        </w:rPr>
        <w:t>Supplementary Figure</w:t>
      </w:r>
      <w:r w:rsidR="001D1EDD" w:rsidRPr="0027659C">
        <w:rPr>
          <w:rFonts w:ascii="Arial" w:hAnsi="Arial" w:cs="Arial"/>
          <w:b/>
          <w:color w:val="000000" w:themeColor="text1"/>
        </w:rPr>
        <w:t xml:space="preserve"> Legends</w:t>
      </w:r>
    </w:p>
    <w:p w14:paraId="635DAA97" w14:textId="77777777" w:rsidR="00482C7A" w:rsidRPr="0027659C" w:rsidRDefault="00482C7A" w:rsidP="008F3E6A">
      <w:pPr>
        <w:rPr>
          <w:rFonts w:ascii="Arial" w:hAnsi="Arial" w:cs="Arial"/>
          <w:color w:val="000000" w:themeColor="text1"/>
        </w:rPr>
      </w:pPr>
    </w:p>
    <w:p w14:paraId="1B665892" w14:textId="34968633" w:rsidR="008F3E6A" w:rsidRPr="0027659C" w:rsidRDefault="008F3E6A" w:rsidP="008F3E6A">
      <w:pPr>
        <w:rPr>
          <w:rFonts w:ascii="Arial" w:hAnsi="Arial" w:cs="Arial"/>
          <w:color w:val="000000" w:themeColor="text1"/>
        </w:rPr>
      </w:pPr>
      <w:r w:rsidRPr="0027659C">
        <w:rPr>
          <w:rFonts w:ascii="Arial" w:hAnsi="Arial" w:cs="Arial"/>
          <w:b/>
          <w:color w:val="000000" w:themeColor="text1"/>
        </w:rPr>
        <w:t>Supplementary Fig</w:t>
      </w:r>
      <w:r w:rsidR="00B66174" w:rsidRPr="0027659C">
        <w:rPr>
          <w:rFonts w:ascii="Arial" w:hAnsi="Arial" w:cs="Arial"/>
          <w:b/>
          <w:color w:val="000000" w:themeColor="text1"/>
        </w:rPr>
        <w:t>.</w:t>
      </w:r>
      <w:r w:rsidRPr="0027659C">
        <w:rPr>
          <w:rFonts w:ascii="Arial" w:hAnsi="Arial" w:cs="Arial"/>
          <w:b/>
          <w:color w:val="000000" w:themeColor="text1"/>
        </w:rPr>
        <w:t xml:space="preserve"> </w:t>
      </w:r>
      <w:r w:rsidR="00124F8D" w:rsidRPr="0027659C">
        <w:rPr>
          <w:rFonts w:ascii="Arial" w:hAnsi="Arial" w:cs="Arial"/>
          <w:b/>
          <w:color w:val="000000" w:themeColor="text1"/>
        </w:rPr>
        <w:t>S</w:t>
      </w:r>
      <w:r w:rsidRPr="0027659C">
        <w:rPr>
          <w:rFonts w:ascii="Arial" w:hAnsi="Arial" w:cs="Arial"/>
          <w:b/>
          <w:color w:val="000000" w:themeColor="text1"/>
        </w:rPr>
        <w:t>1.</w:t>
      </w:r>
      <w:r w:rsidRPr="0027659C">
        <w:rPr>
          <w:rFonts w:ascii="Arial" w:hAnsi="Arial" w:cs="Arial"/>
          <w:color w:val="000000" w:themeColor="text1"/>
        </w:rPr>
        <w:t xml:space="preserve"> ROR1</w:t>
      </w:r>
      <w:r w:rsidRPr="0027659C">
        <w:rPr>
          <w:rFonts w:ascii="Arial" w:hAnsi="Arial" w:cs="Arial"/>
          <w:color w:val="000000" w:themeColor="text1"/>
          <w:vertAlign w:val="superscript"/>
        </w:rPr>
        <w:t>Pos</w:t>
      </w:r>
      <w:r w:rsidRPr="0027659C">
        <w:rPr>
          <w:rFonts w:ascii="Arial" w:hAnsi="Arial" w:cs="Arial"/>
          <w:color w:val="000000" w:themeColor="text1"/>
        </w:rPr>
        <w:t xml:space="preserve"> CLL-cell invasion in response to CXCL12 (200 ng/ml) was assessed without (</w:t>
      </w:r>
      <w:r w:rsidR="00203F04" w:rsidRPr="0027659C">
        <w:rPr>
          <w:rFonts w:ascii="Arial" w:hAnsi="Arial" w:cs="Arial"/>
          <w:color w:val="000000" w:themeColor="text1"/>
        </w:rPr>
        <w:t>−</w:t>
      </w:r>
      <w:r w:rsidRPr="0027659C">
        <w:rPr>
          <w:rFonts w:ascii="Arial" w:hAnsi="Arial" w:cs="Arial"/>
          <w:color w:val="000000" w:themeColor="text1"/>
        </w:rPr>
        <w:t xml:space="preserve">) or with (+) exogenous Wnt5a (200 ng/ml), as indicated at the bottom. Data are shown as mean ± SD from three independent experiments. </w:t>
      </w:r>
      <w:r w:rsidR="00030008" w:rsidRPr="0027659C">
        <w:rPr>
          <w:rFonts w:ascii="Arial" w:hAnsi="Arial" w:cs="Arial"/>
          <w:i/>
          <w:iCs/>
          <w:color w:val="000000" w:themeColor="text1"/>
        </w:rPr>
        <w:t>p</w:t>
      </w:r>
      <w:r w:rsidRPr="0027659C">
        <w:rPr>
          <w:rFonts w:ascii="Arial" w:hAnsi="Arial" w:cs="Arial"/>
          <w:color w:val="000000" w:themeColor="text1"/>
        </w:rPr>
        <w:t xml:space="preserve"> &lt; 0.001, as assessed by two-tailed Student’s </w:t>
      </w:r>
      <w:r w:rsidRPr="0027659C">
        <w:rPr>
          <w:rFonts w:ascii="Arial" w:hAnsi="Arial" w:cs="Arial"/>
          <w:i/>
          <w:iCs/>
          <w:color w:val="000000" w:themeColor="text1"/>
        </w:rPr>
        <w:t>t-</w:t>
      </w:r>
      <w:r w:rsidRPr="0027659C">
        <w:rPr>
          <w:rFonts w:ascii="Arial" w:hAnsi="Arial" w:cs="Arial"/>
          <w:color w:val="000000" w:themeColor="text1"/>
        </w:rPr>
        <w:t>test.</w:t>
      </w:r>
    </w:p>
    <w:p w14:paraId="40609A3A" w14:textId="77777777" w:rsidR="008F3E6A" w:rsidRPr="0027659C" w:rsidRDefault="008F3E6A" w:rsidP="008F3E6A">
      <w:pPr>
        <w:rPr>
          <w:rFonts w:ascii="Arial" w:hAnsi="Arial" w:cs="Arial"/>
          <w:color w:val="000000" w:themeColor="text1"/>
        </w:rPr>
      </w:pPr>
    </w:p>
    <w:p w14:paraId="3CC47E77" w14:textId="07AF96C0" w:rsidR="00391EA1" w:rsidRPr="0027659C" w:rsidRDefault="00391EA1" w:rsidP="00FF0D5A">
      <w:pPr>
        <w:rPr>
          <w:rFonts w:ascii="Arial" w:hAnsi="Arial" w:cs="Arial"/>
          <w:color w:val="000000" w:themeColor="text1"/>
        </w:rPr>
      </w:pPr>
      <w:r w:rsidRPr="0027659C">
        <w:rPr>
          <w:rFonts w:ascii="Arial" w:hAnsi="Arial" w:cs="Arial"/>
          <w:b/>
          <w:color w:val="000000" w:themeColor="text1"/>
        </w:rPr>
        <w:t>Supplementary Fig. S</w:t>
      </w:r>
      <w:r w:rsidR="00B4243F" w:rsidRPr="0027659C">
        <w:rPr>
          <w:rFonts w:ascii="Arial" w:hAnsi="Arial" w:cs="Arial"/>
          <w:b/>
          <w:color w:val="000000" w:themeColor="text1"/>
        </w:rPr>
        <w:t>2</w:t>
      </w:r>
      <w:r w:rsidRPr="0027659C">
        <w:rPr>
          <w:rFonts w:ascii="Arial" w:hAnsi="Arial" w:cs="Arial"/>
          <w:b/>
          <w:color w:val="000000" w:themeColor="text1"/>
        </w:rPr>
        <w:t>.</w:t>
      </w:r>
      <w:r w:rsidRPr="0027659C">
        <w:rPr>
          <w:rFonts w:ascii="Arial" w:hAnsi="Arial" w:cs="Arial"/>
          <w:color w:val="000000" w:themeColor="text1"/>
        </w:rPr>
        <w:t xml:space="preserve"> </w:t>
      </w:r>
      <w:r w:rsidR="002F56BA" w:rsidRPr="0027659C">
        <w:rPr>
          <w:rFonts w:ascii="Arial" w:hAnsi="Arial" w:cs="Arial"/>
          <w:color w:val="000000" w:themeColor="text1"/>
        </w:rPr>
        <w:t>(</w:t>
      </w:r>
      <w:r w:rsidR="002F56BA" w:rsidRPr="0027659C">
        <w:rPr>
          <w:rFonts w:ascii="Arial" w:hAnsi="Arial" w:cs="Arial"/>
          <w:b/>
          <w:color w:val="000000" w:themeColor="text1"/>
        </w:rPr>
        <w:t>A</w:t>
      </w:r>
      <w:r w:rsidR="002F56BA" w:rsidRPr="0027659C">
        <w:rPr>
          <w:rFonts w:ascii="Arial" w:hAnsi="Arial" w:cs="Arial"/>
          <w:color w:val="000000" w:themeColor="text1"/>
        </w:rPr>
        <w:t xml:space="preserve">) </w:t>
      </w:r>
      <w:r w:rsidRPr="0027659C">
        <w:rPr>
          <w:rFonts w:ascii="Arial" w:hAnsi="Arial" w:cs="Arial"/>
          <w:color w:val="000000" w:themeColor="text1"/>
        </w:rPr>
        <w:t>Immunoblot analysis of lysates prepared from</w:t>
      </w:r>
      <w:r w:rsidR="00FF0D5A" w:rsidRPr="0027659C">
        <w:rPr>
          <w:rFonts w:ascii="Arial" w:hAnsi="Arial" w:cs="Arial"/>
          <w:color w:val="000000" w:themeColor="text1"/>
        </w:rPr>
        <w:t xml:space="preserve"> </w:t>
      </w:r>
      <w:r w:rsidR="00FF0D5A" w:rsidRPr="0027659C">
        <w:rPr>
          <w:rFonts w:ascii="Arial" w:hAnsi="Arial" w:cs="Arial"/>
          <w:iCs/>
          <w:color w:val="000000" w:themeColor="text1"/>
        </w:rPr>
        <w:t xml:space="preserve">splenic leukemia cells </w:t>
      </w:r>
      <w:r w:rsidR="00BC4C45" w:rsidRPr="0027659C">
        <w:rPr>
          <w:rFonts w:ascii="Arial" w:hAnsi="Arial" w:cs="Arial"/>
          <w:iCs/>
          <w:color w:val="000000" w:themeColor="text1"/>
        </w:rPr>
        <w:t xml:space="preserve">that </w:t>
      </w:r>
      <w:r w:rsidR="00FF0D5A" w:rsidRPr="0027659C">
        <w:rPr>
          <w:rFonts w:ascii="Arial" w:hAnsi="Arial" w:cs="Arial"/>
          <w:iCs/>
          <w:color w:val="000000" w:themeColor="text1"/>
        </w:rPr>
        <w:t xml:space="preserve">were isolated using </w:t>
      </w:r>
      <w:proofErr w:type="spellStart"/>
      <w:r w:rsidR="00FF0D5A" w:rsidRPr="0027659C">
        <w:rPr>
          <w:rFonts w:ascii="Arial" w:hAnsi="Arial" w:cs="Arial"/>
          <w:iCs/>
          <w:color w:val="000000" w:themeColor="text1"/>
        </w:rPr>
        <w:t>Ficoll-Paque</w:t>
      </w:r>
      <w:proofErr w:type="spellEnd"/>
      <w:r w:rsidR="00FF0D5A" w:rsidRPr="0027659C">
        <w:rPr>
          <w:rFonts w:ascii="Arial" w:hAnsi="Arial" w:cs="Arial"/>
          <w:iCs/>
          <w:color w:val="000000" w:themeColor="text1"/>
        </w:rPr>
        <w:t xml:space="preserve"> PLUS density gradient media (</w:t>
      </w:r>
      <w:proofErr w:type="spellStart"/>
      <w:r w:rsidR="00FF0D5A" w:rsidRPr="0027659C">
        <w:rPr>
          <w:rFonts w:ascii="Arial" w:hAnsi="Arial" w:cs="Arial"/>
          <w:iCs/>
          <w:color w:val="000000" w:themeColor="text1"/>
        </w:rPr>
        <w:t>Cytiva</w:t>
      </w:r>
      <w:proofErr w:type="spellEnd"/>
      <w:r w:rsidR="00FF0D5A" w:rsidRPr="0027659C">
        <w:rPr>
          <w:rFonts w:ascii="Arial" w:hAnsi="Arial" w:cs="Arial"/>
          <w:iCs/>
          <w:color w:val="000000" w:themeColor="text1"/>
        </w:rPr>
        <w:t>) of</w:t>
      </w:r>
      <w:r w:rsidRPr="0027659C">
        <w:rPr>
          <w:rFonts w:ascii="Arial" w:hAnsi="Arial" w:cs="Arial"/>
          <w:color w:val="000000" w:themeColor="text1"/>
        </w:rPr>
        <w:t xml:space="preserve"> TCL1 </w:t>
      </w:r>
      <w:proofErr w:type="spellStart"/>
      <w:r w:rsidRPr="0027659C">
        <w:rPr>
          <w:rFonts w:ascii="Arial" w:hAnsi="Arial" w:cs="Arial"/>
          <w:color w:val="000000" w:themeColor="text1"/>
        </w:rPr>
        <w:t>Tg</w:t>
      </w:r>
      <w:proofErr w:type="spellEnd"/>
      <w:r w:rsidRPr="0027659C">
        <w:rPr>
          <w:rFonts w:ascii="Arial" w:hAnsi="Arial" w:cs="Arial"/>
          <w:color w:val="000000" w:themeColor="text1"/>
        </w:rPr>
        <w:t xml:space="preserve"> mice or ROR1xTCL1 </w:t>
      </w:r>
      <w:proofErr w:type="spellStart"/>
      <w:r w:rsidRPr="0027659C">
        <w:rPr>
          <w:rFonts w:ascii="Arial" w:hAnsi="Arial" w:cs="Arial"/>
          <w:color w:val="000000" w:themeColor="text1"/>
        </w:rPr>
        <w:t>dTg</w:t>
      </w:r>
      <w:proofErr w:type="spellEnd"/>
      <w:r w:rsidRPr="0027659C">
        <w:rPr>
          <w:rFonts w:ascii="Arial" w:hAnsi="Arial" w:cs="Arial"/>
          <w:color w:val="000000" w:themeColor="text1"/>
        </w:rPr>
        <w:t xml:space="preserve"> mice, as indicated on the top; the filters were probed with MMP</w:t>
      </w:r>
      <w:r w:rsidR="0015067D" w:rsidRPr="0027659C">
        <w:rPr>
          <w:rFonts w:ascii="Arial" w:hAnsi="Arial" w:cs="Arial"/>
          <w:color w:val="000000" w:themeColor="text1"/>
        </w:rPr>
        <w:t>-</w:t>
      </w:r>
      <w:r w:rsidRPr="0027659C">
        <w:rPr>
          <w:rFonts w:ascii="Arial" w:hAnsi="Arial" w:cs="Arial"/>
          <w:color w:val="000000" w:themeColor="text1"/>
        </w:rPr>
        <w:t>9, ROR1 or β-actin antibody, as indicated on the left.</w:t>
      </w:r>
      <w:r w:rsidR="002F56BA" w:rsidRPr="0027659C">
        <w:rPr>
          <w:rFonts w:ascii="Arial" w:hAnsi="Arial" w:cs="Arial"/>
          <w:color w:val="000000" w:themeColor="text1"/>
        </w:rPr>
        <w:t xml:space="preserve"> (</w:t>
      </w:r>
      <w:r w:rsidR="002F56BA" w:rsidRPr="0027659C">
        <w:rPr>
          <w:rFonts w:ascii="Arial" w:hAnsi="Arial" w:cs="Arial"/>
          <w:b/>
          <w:color w:val="000000" w:themeColor="text1"/>
        </w:rPr>
        <w:t>B</w:t>
      </w:r>
      <w:r w:rsidR="002F56BA" w:rsidRPr="0027659C">
        <w:rPr>
          <w:rFonts w:ascii="Arial" w:hAnsi="Arial" w:cs="Arial"/>
          <w:color w:val="000000" w:themeColor="text1"/>
        </w:rPr>
        <w:t xml:space="preserve">) </w:t>
      </w:r>
      <w:r w:rsidR="00FF0D5A" w:rsidRPr="0027659C">
        <w:rPr>
          <w:rFonts w:ascii="Arial" w:hAnsi="Arial" w:cs="Arial"/>
          <w:color w:val="000000" w:themeColor="text1"/>
        </w:rPr>
        <w:t xml:space="preserve">TCL1 or ROR1xTCL1 </w:t>
      </w:r>
      <w:r w:rsidR="00FF0D5A" w:rsidRPr="0027659C">
        <w:rPr>
          <w:rFonts w:ascii="Arial" w:hAnsi="Arial" w:cs="Arial"/>
          <w:iCs/>
          <w:color w:val="000000" w:themeColor="text1"/>
        </w:rPr>
        <w:t>splenic leukemia</w:t>
      </w:r>
      <w:r w:rsidR="00FF0D5A" w:rsidRPr="0027659C">
        <w:rPr>
          <w:rFonts w:ascii="Arial" w:hAnsi="Arial" w:cs="Arial"/>
          <w:color w:val="000000" w:themeColor="text1"/>
        </w:rPr>
        <w:t xml:space="preserve"> cell invasion in response to </w:t>
      </w:r>
      <w:r w:rsidR="008B1CEF" w:rsidRPr="0027659C">
        <w:rPr>
          <w:rFonts w:ascii="Arial" w:hAnsi="Arial" w:cs="Arial"/>
          <w:color w:val="000000" w:themeColor="text1"/>
        </w:rPr>
        <w:t xml:space="preserve">mouse </w:t>
      </w:r>
      <w:r w:rsidR="00FF0D5A" w:rsidRPr="0027659C">
        <w:rPr>
          <w:rFonts w:ascii="Arial" w:hAnsi="Arial" w:cs="Arial"/>
          <w:color w:val="000000" w:themeColor="text1"/>
        </w:rPr>
        <w:t xml:space="preserve">CXCL12 (200 ng/ml) was assessed without (−) or with (+) exogenous Wnt5a (200 ng/ml), as indicated at the bottom. Data are shown as mean ± SD from three independent experiments. </w:t>
      </w:r>
      <w:r w:rsidR="00FF0D5A" w:rsidRPr="0027659C">
        <w:rPr>
          <w:rFonts w:ascii="Arial" w:hAnsi="Arial" w:cs="Arial"/>
          <w:i/>
          <w:iCs/>
          <w:color w:val="000000" w:themeColor="text1"/>
        </w:rPr>
        <w:t>p</w:t>
      </w:r>
      <w:r w:rsidR="00FF0D5A" w:rsidRPr="0027659C">
        <w:rPr>
          <w:rFonts w:ascii="Arial" w:hAnsi="Arial" w:cs="Arial"/>
          <w:color w:val="000000" w:themeColor="text1"/>
        </w:rPr>
        <w:t xml:space="preserve"> &lt; 0.01, as assessed by two-tailed Student’s </w:t>
      </w:r>
      <w:r w:rsidR="00FF0D5A" w:rsidRPr="0027659C">
        <w:rPr>
          <w:rFonts w:ascii="Arial" w:hAnsi="Arial" w:cs="Arial"/>
          <w:i/>
          <w:iCs/>
          <w:color w:val="000000" w:themeColor="text1"/>
        </w:rPr>
        <w:t>t-</w:t>
      </w:r>
      <w:r w:rsidR="00FF0D5A" w:rsidRPr="0027659C">
        <w:rPr>
          <w:rFonts w:ascii="Arial" w:hAnsi="Arial" w:cs="Arial"/>
          <w:color w:val="000000" w:themeColor="text1"/>
        </w:rPr>
        <w:t>test.</w:t>
      </w:r>
    </w:p>
    <w:p w14:paraId="55097DF5" w14:textId="57D723FD" w:rsidR="008F3E6A" w:rsidRPr="0027659C" w:rsidRDefault="008F3E6A" w:rsidP="008F3E6A">
      <w:pPr>
        <w:rPr>
          <w:rFonts w:ascii="Arial" w:hAnsi="Arial" w:cs="Arial"/>
          <w:color w:val="000000" w:themeColor="text1"/>
        </w:rPr>
      </w:pPr>
    </w:p>
    <w:p w14:paraId="738C8B01" w14:textId="2D185FEF" w:rsidR="00B4243F" w:rsidRPr="0027659C" w:rsidRDefault="00B4243F" w:rsidP="008F3E6A">
      <w:pPr>
        <w:rPr>
          <w:rFonts w:ascii="Arial" w:hAnsi="Arial" w:cs="Arial"/>
          <w:b/>
          <w:color w:val="000000" w:themeColor="text1"/>
        </w:rPr>
      </w:pPr>
      <w:r w:rsidRPr="0027659C">
        <w:rPr>
          <w:rFonts w:ascii="Arial" w:hAnsi="Arial" w:cs="Arial"/>
          <w:b/>
          <w:color w:val="000000" w:themeColor="text1"/>
        </w:rPr>
        <w:t>Supplementary Fig. S3.</w:t>
      </w:r>
      <w:r w:rsidR="00C400FF" w:rsidRPr="0027659C">
        <w:rPr>
          <w:rFonts w:ascii="Arial" w:hAnsi="Arial" w:cs="Arial"/>
          <w:color w:val="000000" w:themeColor="text1"/>
        </w:rPr>
        <w:t xml:space="preserve"> </w:t>
      </w:r>
      <w:r w:rsidR="00C400FF" w:rsidRPr="0027659C">
        <w:rPr>
          <w:rFonts w:ascii="Arial" w:hAnsi="Arial" w:cs="Arial"/>
          <w:bCs/>
          <w:color w:val="000000" w:themeColor="text1"/>
        </w:rPr>
        <w:t xml:space="preserve">CLL cells were added Ctrl-IgG or </w:t>
      </w:r>
      <w:proofErr w:type="spellStart"/>
      <w:r w:rsidR="00C400FF" w:rsidRPr="0027659C">
        <w:rPr>
          <w:rFonts w:ascii="Arial" w:hAnsi="Arial" w:cs="Arial"/>
          <w:bCs/>
          <w:color w:val="000000" w:themeColor="text1"/>
        </w:rPr>
        <w:t>zilovertamab</w:t>
      </w:r>
      <w:proofErr w:type="spellEnd"/>
      <w:r w:rsidR="00C400FF" w:rsidRPr="0027659C">
        <w:rPr>
          <w:rFonts w:ascii="Arial" w:hAnsi="Arial" w:cs="Arial"/>
          <w:bCs/>
          <w:color w:val="000000" w:themeColor="text1"/>
        </w:rPr>
        <w:t xml:space="preserve"> (20 </w:t>
      </w:r>
      <w:proofErr w:type="spellStart"/>
      <w:r w:rsidR="00C400FF" w:rsidRPr="0027659C">
        <w:rPr>
          <w:rFonts w:ascii="Arial" w:hAnsi="Arial" w:cs="Arial"/>
          <w:bCs/>
          <w:color w:val="000000" w:themeColor="text1"/>
        </w:rPr>
        <w:t>μg</w:t>
      </w:r>
      <w:proofErr w:type="spellEnd"/>
      <w:r w:rsidR="00C400FF" w:rsidRPr="0027659C">
        <w:rPr>
          <w:rFonts w:ascii="Arial" w:hAnsi="Arial" w:cs="Arial"/>
          <w:bCs/>
          <w:color w:val="000000" w:themeColor="text1"/>
        </w:rPr>
        <w:t xml:space="preserve">/ml) prior to treatment </w:t>
      </w:r>
      <w:r w:rsidR="00C400FF" w:rsidRPr="0027659C">
        <w:rPr>
          <w:rFonts w:ascii="Arial" w:hAnsi="Arial" w:cs="Arial"/>
          <w:color w:val="000000" w:themeColor="text1"/>
        </w:rPr>
        <w:t xml:space="preserve">without (−) or with (+) Wnt5a </w:t>
      </w:r>
      <w:r w:rsidR="00C400FF" w:rsidRPr="0027659C">
        <w:rPr>
          <w:rFonts w:ascii="Arial" w:hAnsi="Arial" w:cs="Arial"/>
          <w:bCs/>
          <w:color w:val="000000" w:themeColor="text1"/>
        </w:rPr>
        <w:t xml:space="preserve">(200 ng/ml), and examine for cell invasion in response to CXCL13 (200 ng/ml), </w:t>
      </w:r>
      <w:r w:rsidR="00C400FF" w:rsidRPr="0027659C">
        <w:rPr>
          <w:rFonts w:ascii="Arial" w:hAnsi="Arial" w:cs="Arial"/>
          <w:color w:val="000000" w:themeColor="text1"/>
        </w:rPr>
        <w:t>as indicated at the bottom</w:t>
      </w:r>
      <w:r w:rsidR="00C400FF" w:rsidRPr="0027659C">
        <w:rPr>
          <w:rFonts w:ascii="Arial" w:hAnsi="Arial" w:cs="Arial"/>
          <w:bCs/>
          <w:color w:val="000000" w:themeColor="text1"/>
        </w:rPr>
        <w:t xml:space="preserve">. </w:t>
      </w:r>
      <w:r w:rsidR="00C400FF" w:rsidRPr="0027659C">
        <w:rPr>
          <w:rFonts w:ascii="Arial" w:hAnsi="Arial" w:cs="Arial"/>
          <w:color w:val="000000" w:themeColor="text1"/>
        </w:rPr>
        <w:t xml:space="preserve">Data are shown as mean ± SD </w:t>
      </w:r>
      <w:r w:rsidR="00C400FF" w:rsidRPr="0027659C">
        <w:rPr>
          <w:rStyle w:val="st"/>
          <w:rFonts w:ascii="Arial" w:hAnsi="Arial" w:cs="Arial"/>
          <w:color w:val="000000" w:themeColor="text1"/>
        </w:rPr>
        <w:t xml:space="preserve">from </w:t>
      </w:r>
      <w:r w:rsidR="00C400FF" w:rsidRPr="0027659C">
        <w:rPr>
          <w:rStyle w:val="Emphasis"/>
          <w:rFonts w:ascii="Arial" w:hAnsi="Arial" w:cs="Arial"/>
          <w:i w:val="0"/>
          <w:color w:val="000000" w:themeColor="text1"/>
        </w:rPr>
        <w:t>three independent experiments</w:t>
      </w:r>
      <w:r w:rsidR="00C400FF" w:rsidRPr="0027659C">
        <w:rPr>
          <w:rFonts w:ascii="Arial" w:hAnsi="Arial" w:cs="Arial"/>
          <w:color w:val="000000" w:themeColor="text1"/>
        </w:rPr>
        <w:t xml:space="preserve"> of CLL cells from each of six patients. </w:t>
      </w:r>
      <w:r w:rsidR="00C400FF" w:rsidRPr="0027659C">
        <w:rPr>
          <w:rFonts w:ascii="Arial" w:hAnsi="Arial" w:cs="Arial"/>
          <w:i/>
          <w:iCs/>
          <w:color w:val="000000" w:themeColor="text1"/>
        </w:rPr>
        <w:t xml:space="preserve">p </w:t>
      </w:r>
      <w:r w:rsidR="00C400FF" w:rsidRPr="0027659C">
        <w:rPr>
          <w:rFonts w:ascii="Arial" w:hAnsi="Arial" w:cs="Arial"/>
          <w:color w:val="000000" w:themeColor="text1"/>
        </w:rPr>
        <w:t xml:space="preserve">&lt; 0.01; </w:t>
      </w:r>
      <w:r w:rsidR="00C400FF" w:rsidRPr="0027659C">
        <w:rPr>
          <w:rFonts w:ascii="Arial" w:hAnsi="Arial" w:cs="Arial"/>
          <w:i/>
          <w:iCs/>
          <w:color w:val="000000" w:themeColor="text1"/>
        </w:rPr>
        <w:t xml:space="preserve">p </w:t>
      </w:r>
      <w:r w:rsidR="00C400FF" w:rsidRPr="0027659C">
        <w:rPr>
          <w:rFonts w:ascii="Arial" w:hAnsi="Arial" w:cs="Arial"/>
          <w:color w:val="000000" w:themeColor="text1"/>
        </w:rPr>
        <w:t xml:space="preserve">&lt; 0.001, as determined by two-tailed Student’s </w:t>
      </w:r>
      <w:r w:rsidR="00C400FF" w:rsidRPr="0027659C">
        <w:rPr>
          <w:rFonts w:ascii="Arial" w:hAnsi="Arial" w:cs="Arial"/>
          <w:i/>
          <w:iCs/>
          <w:color w:val="000000" w:themeColor="text1"/>
        </w:rPr>
        <w:t>t</w:t>
      </w:r>
      <w:r w:rsidR="00C400FF" w:rsidRPr="0027659C">
        <w:rPr>
          <w:rFonts w:ascii="Arial" w:hAnsi="Arial" w:cs="Arial"/>
          <w:color w:val="000000" w:themeColor="text1"/>
        </w:rPr>
        <w:t>-test.</w:t>
      </w:r>
    </w:p>
    <w:p w14:paraId="40079E48" w14:textId="77777777" w:rsidR="00B4243F" w:rsidRPr="0027659C" w:rsidRDefault="00B4243F" w:rsidP="008F3E6A">
      <w:pPr>
        <w:rPr>
          <w:rFonts w:ascii="Arial" w:hAnsi="Arial" w:cs="Arial"/>
          <w:color w:val="000000" w:themeColor="text1"/>
        </w:rPr>
      </w:pPr>
    </w:p>
    <w:p w14:paraId="62306F48" w14:textId="053852FD" w:rsidR="008F3E6A" w:rsidRPr="0027659C" w:rsidRDefault="008F3E6A" w:rsidP="008F3E6A">
      <w:pPr>
        <w:rPr>
          <w:rFonts w:ascii="Arial" w:hAnsi="Arial" w:cs="Arial"/>
          <w:color w:val="000000" w:themeColor="text1"/>
        </w:rPr>
      </w:pPr>
      <w:r w:rsidRPr="0027659C">
        <w:rPr>
          <w:rFonts w:ascii="Arial" w:hAnsi="Arial" w:cs="Arial"/>
          <w:b/>
          <w:color w:val="000000" w:themeColor="text1"/>
        </w:rPr>
        <w:t>Supplementary Fig</w:t>
      </w:r>
      <w:r w:rsidR="00B66174" w:rsidRPr="0027659C">
        <w:rPr>
          <w:rFonts w:ascii="Arial" w:hAnsi="Arial" w:cs="Arial"/>
          <w:b/>
          <w:color w:val="000000" w:themeColor="text1"/>
        </w:rPr>
        <w:t>.</w:t>
      </w:r>
      <w:r w:rsidRPr="0027659C">
        <w:rPr>
          <w:rFonts w:ascii="Arial" w:hAnsi="Arial" w:cs="Arial"/>
          <w:b/>
          <w:color w:val="000000" w:themeColor="text1"/>
        </w:rPr>
        <w:t xml:space="preserve"> </w:t>
      </w:r>
      <w:r w:rsidR="00124F8D" w:rsidRPr="0027659C">
        <w:rPr>
          <w:rFonts w:ascii="Arial" w:hAnsi="Arial" w:cs="Arial"/>
          <w:b/>
          <w:color w:val="000000" w:themeColor="text1"/>
        </w:rPr>
        <w:t>S</w:t>
      </w:r>
      <w:r w:rsidR="000D6F96" w:rsidRPr="0027659C">
        <w:rPr>
          <w:rFonts w:ascii="Arial" w:hAnsi="Arial" w:cs="Arial"/>
          <w:b/>
          <w:color w:val="000000" w:themeColor="text1"/>
        </w:rPr>
        <w:t>4</w:t>
      </w:r>
      <w:r w:rsidRPr="0027659C">
        <w:rPr>
          <w:rFonts w:ascii="Arial" w:hAnsi="Arial" w:cs="Arial"/>
          <w:b/>
          <w:color w:val="000000" w:themeColor="text1"/>
        </w:rPr>
        <w:t xml:space="preserve">. </w:t>
      </w:r>
      <w:r w:rsidR="002F4F4D" w:rsidRPr="0027659C">
        <w:rPr>
          <w:rFonts w:ascii="Arial" w:hAnsi="Arial" w:cs="Arial"/>
          <w:color w:val="000000" w:themeColor="text1"/>
        </w:rPr>
        <w:t>(</w:t>
      </w:r>
      <w:r w:rsidR="00341660">
        <w:rPr>
          <w:rFonts w:ascii="Arial" w:hAnsi="Arial" w:cs="Arial"/>
          <w:b/>
          <w:color w:val="000000" w:themeColor="text1"/>
        </w:rPr>
        <w:t>A</w:t>
      </w:r>
      <w:r w:rsidR="002F4F4D" w:rsidRPr="0027659C">
        <w:rPr>
          <w:rFonts w:ascii="Arial" w:hAnsi="Arial" w:cs="Arial"/>
          <w:color w:val="000000" w:themeColor="text1"/>
        </w:rPr>
        <w:t>)</w:t>
      </w:r>
      <w:r w:rsidRPr="0027659C">
        <w:rPr>
          <w:rFonts w:ascii="Arial" w:hAnsi="Arial" w:cs="Arial"/>
          <w:b/>
          <w:color w:val="000000" w:themeColor="text1"/>
        </w:rPr>
        <w:t xml:space="preserve"> </w:t>
      </w:r>
      <w:r w:rsidRPr="0027659C">
        <w:rPr>
          <w:rFonts w:ascii="Arial" w:hAnsi="Arial" w:cs="Arial"/>
          <w:bCs/>
          <w:color w:val="000000" w:themeColor="text1"/>
        </w:rPr>
        <w:t xml:space="preserve">CLL cells were serum-starved overnight and added Ctrl-IgG or </w:t>
      </w:r>
      <w:proofErr w:type="spellStart"/>
      <w:r w:rsidRPr="0027659C">
        <w:rPr>
          <w:rFonts w:ascii="Arial" w:hAnsi="Arial" w:cs="Arial"/>
          <w:bCs/>
          <w:color w:val="000000" w:themeColor="text1"/>
        </w:rPr>
        <w:t>zilovertamab</w:t>
      </w:r>
      <w:proofErr w:type="spellEnd"/>
      <w:r w:rsidRPr="0027659C">
        <w:rPr>
          <w:rFonts w:ascii="Arial" w:hAnsi="Arial" w:cs="Arial"/>
          <w:bCs/>
          <w:color w:val="000000" w:themeColor="text1"/>
        </w:rPr>
        <w:t xml:space="preserve"> (20 </w:t>
      </w:r>
      <w:proofErr w:type="spellStart"/>
      <w:r w:rsidRPr="0027659C">
        <w:rPr>
          <w:rFonts w:ascii="Arial" w:hAnsi="Arial" w:cs="Arial"/>
          <w:bCs/>
          <w:color w:val="000000" w:themeColor="text1"/>
        </w:rPr>
        <w:t>μg</w:t>
      </w:r>
      <w:proofErr w:type="spellEnd"/>
      <w:r w:rsidRPr="0027659C">
        <w:rPr>
          <w:rFonts w:ascii="Arial" w:hAnsi="Arial" w:cs="Arial"/>
          <w:bCs/>
          <w:color w:val="000000" w:themeColor="text1"/>
        </w:rPr>
        <w:t xml:space="preserve">/ml) or </w:t>
      </w:r>
      <w:r w:rsidRPr="0027659C">
        <w:rPr>
          <w:rFonts w:ascii="Arial" w:hAnsi="Arial" w:cs="Arial"/>
          <w:color w:val="000000" w:themeColor="text1"/>
        </w:rPr>
        <w:t>ibrutinib (0.5 </w:t>
      </w:r>
      <w:proofErr w:type="spellStart"/>
      <w:r w:rsidRPr="0027659C">
        <w:rPr>
          <w:rFonts w:ascii="Arial" w:hAnsi="Arial" w:cs="Arial"/>
          <w:color w:val="000000" w:themeColor="text1"/>
        </w:rPr>
        <w:t>μm</w:t>
      </w:r>
      <w:proofErr w:type="spellEnd"/>
      <w:r w:rsidRPr="0027659C">
        <w:rPr>
          <w:rFonts w:ascii="Arial" w:hAnsi="Arial" w:cs="Arial"/>
          <w:color w:val="000000" w:themeColor="text1"/>
        </w:rPr>
        <w:t xml:space="preserve">) </w:t>
      </w:r>
      <w:r w:rsidRPr="0027659C">
        <w:rPr>
          <w:rFonts w:ascii="Arial" w:hAnsi="Arial" w:cs="Arial"/>
          <w:bCs/>
          <w:color w:val="000000" w:themeColor="text1"/>
        </w:rPr>
        <w:t xml:space="preserve">prior to stimulated </w:t>
      </w:r>
      <w:r w:rsidRPr="0027659C">
        <w:rPr>
          <w:rFonts w:ascii="Arial" w:hAnsi="Arial" w:cs="Arial"/>
          <w:color w:val="000000" w:themeColor="text1"/>
        </w:rPr>
        <w:t>without (</w:t>
      </w:r>
      <w:r w:rsidR="00203F04" w:rsidRPr="0027659C">
        <w:rPr>
          <w:rFonts w:ascii="Arial" w:hAnsi="Arial" w:cs="Arial"/>
          <w:color w:val="000000" w:themeColor="text1"/>
        </w:rPr>
        <w:t>−</w:t>
      </w:r>
      <w:r w:rsidRPr="0027659C">
        <w:rPr>
          <w:rFonts w:ascii="Arial" w:hAnsi="Arial" w:cs="Arial"/>
          <w:color w:val="000000" w:themeColor="text1"/>
        </w:rPr>
        <w:t xml:space="preserve">) or with (+) </w:t>
      </w:r>
      <w:r w:rsidR="00B40B29" w:rsidRPr="0027659C">
        <w:rPr>
          <w:rFonts w:ascii="Arial" w:hAnsi="Arial" w:cs="Arial"/>
          <w:color w:val="000000" w:themeColor="text1"/>
        </w:rPr>
        <w:t xml:space="preserve">Wnt5a </w:t>
      </w:r>
      <w:r w:rsidRPr="0027659C">
        <w:rPr>
          <w:rFonts w:ascii="Arial" w:hAnsi="Arial" w:cs="Arial"/>
          <w:bCs/>
          <w:color w:val="000000" w:themeColor="text1"/>
        </w:rPr>
        <w:t>(100 ng/ml), and examined release for MMP</w:t>
      </w:r>
      <w:r w:rsidR="0015067D" w:rsidRPr="0027659C">
        <w:rPr>
          <w:rFonts w:ascii="Arial" w:hAnsi="Arial" w:cs="Arial"/>
          <w:bCs/>
          <w:color w:val="000000" w:themeColor="text1"/>
        </w:rPr>
        <w:t>-</w:t>
      </w:r>
      <w:r w:rsidRPr="0027659C">
        <w:rPr>
          <w:rFonts w:ascii="Arial" w:hAnsi="Arial" w:cs="Arial"/>
          <w:bCs/>
          <w:color w:val="000000" w:themeColor="text1"/>
        </w:rPr>
        <w:t xml:space="preserve">9 (ng/ml) to the cultured media by ELISA assay, </w:t>
      </w:r>
      <w:r w:rsidRPr="0027659C">
        <w:rPr>
          <w:rFonts w:ascii="Arial" w:hAnsi="Arial" w:cs="Arial"/>
          <w:color w:val="000000" w:themeColor="text1"/>
        </w:rPr>
        <w:t>as indicated at the bottom</w:t>
      </w:r>
      <w:r w:rsidRPr="0027659C">
        <w:rPr>
          <w:rFonts w:ascii="Arial" w:hAnsi="Arial" w:cs="Arial"/>
          <w:bCs/>
          <w:color w:val="000000" w:themeColor="text1"/>
        </w:rPr>
        <w:t xml:space="preserve">. </w:t>
      </w:r>
      <w:r w:rsidRPr="0027659C">
        <w:rPr>
          <w:rFonts w:ascii="Arial" w:hAnsi="Arial" w:cs="Arial"/>
          <w:color w:val="000000" w:themeColor="text1"/>
        </w:rPr>
        <w:t xml:space="preserve">Data are shown as mean ± SD </w:t>
      </w:r>
      <w:r w:rsidRPr="0027659C">
        <w:rPr>
          <w:rStyle w:val="st"/>
          <w:rFonts w:ascii="Arial" w:hAnsi="Arial" w:cs="Arial"/>
          <w:color w:val="000000" w:themeColor="text1"/>
        </w:rPr>
        <w:t xml:space="preserve">from </w:t>
      </w:r>
      <w:r w:rsidR="00203F04" w:rsidRPr="0027659C">
        <w:rPr>
          <w:rStyle w:val="Emphasis"/>
          <w:rFonts w:ascii="Arial" w:hAnsi="Arial" w:cs="Arial"/>
          <w:i w:val="0"/>
          <w:color w:val="000000" w:themeColor="text1"/>
        </w:rPr>
        <w:t>three</w:t>
      </w:r>
      <w:r w:rsidRPr="0027659C">
        <w:rPr>
          <w:rStyle w:val="Emphasis"/>
          <w:rFonts w:ascii="Arial" w:hAnsi="Arial" w:cs="Arial"/>
          <w:i w:val="0"/>
          <w:color w:val="000000" w:themeColor="text1"/>
        </w:rPr>
        <w:t xml:space="preserve"> independent experiments</w:t>
      </w:r>
      <w:r w:rsidRPr="0027659C">
        <w:rPr>
          <w:rFonts w:ascii="Arial" w:hAnsi="Arial" w:cs="Arial"/>
          <w:color w:val="000000" w:themeColor="text1"/>
        </w:rPr>
        <w:t xml:space="preserve"> of CLL cells from each of </w:t>
      </w:r>
      <w:r w:rsidR="00DE58D7" w:rsidRPr="0027659C">
        <w:rPr>
          <w:rFonts w:ascii="Arial" w:hAnsi="Arial" w:cs="Arial"/>
          <w:color w:val="000000" w:themeColor="text1"/>
        </w:rPr>
        <w:t>five</w:t>
      </w:r>
      <w:r w:rsidRPr="0027659C">
        <w:rPr>
          <w:rFonts w:ascii="Arial" w:hAnsi="Arial" w:cs="Arial"/>
          <w:color w:val="000000" w:themeColor="text1"/>
        </w:rPr>
        <w:t xml:space="preserve"> patients. </w:t>
      </w:r>
      <w:r w:rsidR="00030008" w:rsidRPr="0027659C">
        <w:rPr>
          <w:rFonts w:ascii="Arial" w:hAnsi="Arial" w:cs="Arial"/>
          <w:i/>
          <w:iCs/>
          <w:color w:val="000000" w:themeColor="text1"/>
        </w:rPr>
        <w:t>p</w:t>
      </w:r>
      <w:r w:rsidRPr="0027659C">
        <w:rPr>
          <w:rFonts w:ascii="Arial" w:hAnsi="Arial" w:cs="Arial"/>
          <w:i/>
          <w:iCs/>
          <w:color w:val="000000" w:themeColor="text1"/>
        </w:rPr>
        <w:t xml:space="preserve"> </w:t>
      </w:r>
      <w:r w:rsidRPr="0027659C">
        <w:rPr>
          <w:rFonts w:ascii="Arial" w:hAnsi="Arial" w:cs="Arial"/>
          <w:color w:val="000000" w:themeColor="text1"/>
        </w:rPr>
        <w:t xml:space="preserve">&lt; 0.01; </w:t>
      </w:r>
      <w:r w:rsidR="00030008" w:rsidRPr="0027659C">
        <w:rPr>
          <w:rFonts w:ascii="Arial" w:hAnsi="Arial" w:cs="Arial"/>
          <w:i/>
          <w:iCs/>
          <w:color w:val="000000" w:themeColor="text1"/>
        </w:rPr>
        <w:t>p</w:t>
      </w:r>
      <w:r w:rsidRPr="0027659C">
        <w:rPr>
          <w:rFonts w:ascii="Arial" w:hAnsi="Arial" w:cs="Arial"/>
          <w:i/>
          <w:iCs/>
          <w:color w:val="000000" w:themeColor="text1"/>
        </w:rPr>
        <w:t xml:space="preserve"> </w:t>
      </w:r>
      <w:r w:rsidRPr="0027659C">
        <w:rPr>
          <w:rFonts w:ascii="Arial" w:hAnsi="Arial" w:cs="Arial"/>
          <w:color w:val="000000" w:themeColor="text1"/>
        </w:rPr>
        <w:t xml:space="preserve">&lt; 0.001, as determined by </w:t>
      </w:r>
      <w:r w:rsidR="00030008" w:rsidRPr="0027659C">
        <w:rPr>
          <w:rFonts w:ascii="Arial" w:hAnsi="Arial" w:cs="Arial"/>
          <w:color w:val="000000" w:themeColor="text1"/>
        </w:rPr>
        <w:t>two-tailed</w:t>
      </w:r>
      <w:r w:rsidRPr="0027659C">
        <w:rPr>
          <w:rFonts w:ascii="Arial" w:hAnsi="Arial" w:cs="Arial"/>
          <w:color w:val="000000" w:themeColor="text1"/>
        </w:rPr>
        <w:t xml:space="preserve"> Student’s </w:t>
      </w:r>
      <w:r w:rsidRPr="0027659C">
        <w:rPr>
          <w:rFonts w:ascii="Arial" w:hAnsi="Arial" w:cs="Arial"/>
          <w:i/>
          <w:iCs/>
          <w:color w:val="000000" w:themeColor="text1"/>
        </w:rPr>
        <w:t>t</w:t>
      </w:r>
      <w:r w:rsidR="00203F04" w:rsidRPr="0027659C">
        <w:rPr>
          <w:rFonts w:ascii="Arial" w:hAnsi="Arial" w:cs="Arial"/>
          <w:i/>
          <w:iCs/>
          <w:color w:val="000000" w:themeColor="text1"/>
        </w:rPr>
        <w:t>-</w:t>
      </w:r>
      <w:r w:rsidRPr="0027659C">
        <w:rPr>
          <w:rFonts w:ascii="Arial" w:hAnsi="Arial" w:cs="Arial"/>
          <w:color w:val="000000" w:themeColor="text1"/>
        </w:rPr>
        <w:t>test.</w:t>
      </w:r>
      <w:r w:rsidR="00341660">
        <w:rPr>
          <w:rFonts w:ascii="Arial" w:hAnsi="Arial" w:cs="Arial"/>
          <w:color w:val="000000" w:themeColor="text1"/>
        </w:rPr>
        <w:t xml:space="preserve"> </w:t>
      </w:r>
      <w:r w:rsidR="00341660" w:rsidRPr="0027659C">
        <w:rPr>
          <w:rFonts w:ascii="Arial" w:hAnsi="Arial" w:cs="Arial"/>
          <w:color w:val="000000" w:themeColor="text1"/>
        </w:rPr>
        <w:t>(</w:t>
      </w:r>
      <w:r w:rsidR="00341660">
        <w:rPr>
          <w:rFonts w:ascii="Arial" w:hAnsi="Arial" w:cs="Arial"/>
          <w:b/>
          <w:color w:val="000000" w:themeColor="text1"/>
        </w:rPr>
        <w:t>B</w:t>
      </w:r>
      <w:r w:rsidR="00341660" w:rsidRPr="0027659C">
        <w:rPr>
          <w:rFonts w:ascii="Arial" w:hAnsi="Arial" w:cs="Arial"/>
          <w:color w:val="000000" w:themeColor="text1"/>
        </w:rPr>
        <w:t>)</w:t>
      </w:r>
      <w:r w:rsidR="00341660" w:rsidRPr="0027659C">
        <w:rPr>
          <w:rFonts w:ascii="Arial" w:hAnsi="Arial" w:cs="Arial"/>
          <w:b/>
          <w:color w:val="000000" w:themeColor="text1"/>
        </w:rPr>
        <w:t xml:space="preserve"> </w:t>
      </w:r>
      <w:r w:rsidR="00341660" w:rsidRPr="0027659C">
        <w:rPr>
          <w:rFonts w:ascii="Arial" w:hAnsi="Arial" w:cs="Arial"/>
          <w:bCs/>
          <w:color w:val="000000" w:themeColor="text1"/>
        </w:rPr>
        <w:t xml:space="preserve">CLL cells were serum-starved overnight and treated </w:t>
      </w:r>
      <w:r w:rsidR="00341660" w:rsidRPr="0027659C">
        <w:rPr>
          <w:rFonts w:ascii="Arial" w:hAnsi="Arial" w:cs="Arial"/>
          <w:color w:val="000000" w:themeColor="text1"/>
        </w:rPr>
        <w:t>without (−) or with (+) ibrutinib (0.5 </w:t>
      </w:r>
      <w:proofErr w:type="spellStart"/>
      <w:r w:rsidR="00341660" w:rsidRPr="0027659C">
        <w:rPr>
          <w:rFonts w:ascii="Arial" w:hAnsi="Arial" w:cs="Arial"/>
          <w:color w:val="000000" w:themeColor="text1"/>
        </w:rPr>
        <w:t>μm</w:t>
      </w:r>
      <w:proofErr w:type="spellEnd"/>
      <w:r w:rsidR="00341660" w:rsidRPr="0027659C">
        <w:rPr>
          <w:rFonts w:ascii="Arial" w:hAnsi="Arial" w:cs="Arial"/>
          <w:color w:val="000000" w:themeColor="text1"/>
        </w:rPr>
        <w:t>)</w:t>
      </w:r>
      <w:r w:rsidR="00341660" w:rsidRPr="0027659C">
        <w:rPr>
          <w:rFonts w:ascii="Arial" w:hAnsi="Arial" w:cs="Arial"/>
          <w:bCs/>
          <w:color w:val="000000" w:themeColor="text1"/>
        </w:rPr>
        <w:t xml:space="preserve"> prior to stimulated </w:t>
      </w:r>
      <w:r w:rsidR="00341660" w:rsidRPr="0027659C">
        <w:rPr>
          <w:rFonts w:ascii="Arial" w:hAnsi="Arial" w:cs="Arial"/>
          <w:color w:val="000000" w:themeColor="text1"/>
        </w:rPr>
        <w:t xml:space="preserve">without (−) or with (+) CXCL12 </w:t>
      </w:r>
      <w:r w:rsidR="00341660" w:rsidRPr="0027659C">
        <w:rPr>
          <w:rFonts w:ascii="Arial" w:hAnsi="Arial" w:cs="Arial"/>
          <w:bCs/>
          <w:color w:val="000000" w:themeColor="text1"/>
        </w:rPr>
        <w:t xml:space="preserve">(100 ng/ml), and examine release for MMP-9 (ng/ml) to the cultured media by ELISA assay, </w:t>
      </w:r>
      <w:r w:rsidR="00341660" w:rsidRPr="0027659C">
        <w:rPr>
          <w:rFonts w:ascii="Arial" w:hAnsi="Arial" w:cs="Arial"/>
          <w:color w:val="000000" w:themeColor="text1"/>
        </w:rPr>
        <w:t>as indicated at the bottom</w:t>
      </w:r>
      <w:r w:rsidR="00341660" w:rsidRPr="0027659C">
        <w:rPr>
          <w:rFonts w:ascii="Arial" w:hAnsi="Arial" w:cs="Arial"/>
          <w:bCs/>
          <w:color w:val="000000" w:themeColor="text1"/>
        </w:rPr>
        <w:t xml:space="preserve">. </w:t>
      </w:r>
      <w:r w:rsidR="00341660" w:rsidRPr="0027659C">
        <w:rPr>
          <w:rFonts w:ascii="Arial" w:hAnsi="Arial" w:cs="Arial"/>
          <w:color w:val="000000" w:themeColor="text1"/>
        </w:rPr>
        <w:t xml:space="preserve">Data are shown as mean ± SD </w:t>
      </w:r>
      <w:r w:rsidR="00341660" w:rsidRPr="0027659C">
        <w:rPr>
          <w:rStyle w:val="st"/>
          <w:rFonts w:ascii="Arial" w:hAnsi="Arial" w:cs="Arial"/>
          <w:color w:val="000000" w:themeColor="text1"/>
        </w:rPr>
        <w:t xml:space="preserve">from </w:t>
      </w:r>
      <w:r w:rsidR="00341660" w:rsidRPr="0027659C">
        <w:rPr>
          <w:rStyle w:val="Emphasis"/>
          <w:rFonts w:ascii="Arial" w:hAnsi="Arial" w:cs="Arial"/>
          <w:i w:val="0"/>
          <w:color w:val="000000" w:themeColor="text1"/>
        </w:rPr>
        <w:t>three independent experiments</w:t>
      </w:r>
      <w:r w:rsidR="00341660" w:rsidRPr="0027659C">
        <w:rPr>
          <w:rFonts w:ascii="Arial" w:hAnsi="Arial" w:cs="Arial"/>
          <w:color w:val="000000" w:themeColor="text1"/>
        </w:rPr>
        <w:t xml:space="preserve"> of CLL cells from each of five patients. </w:t>
      </w:r>
      <w:r w:rsidR="00341660" w:rsidRPr="0027659C">
        <w:rPr>
          <w:rFonts w:ascii="Arial" w:hAnsi="Arial" w:cs="Arial"/>
          <w:i/>
          <w:iCs/>
          <w:color w:val="000000" w:themeColor="text1"/>
        </w:rPr>
        <w:t xml:space="preserve">p </w:t>
      </w:r>
      <w:r w:rsidR="00341660" w:rsidRPr="0027659C">
        <w:rPr>
          <w:rFonts w:ascii="Arial" w:hAnsi="Arial" w:cs="Arial"/>
          <w:color w:val="000000" w:themeColor="text1"/>
        </w:rPr>
        <w:t xml:space="preserve">&lt; 0.01; </w:t>
      </w:r>
      <w:r w:rsidR="00341660" w:rsidRPr="0027659C">
        <w:rPr>
          <w:rFonts w:ascii="Arial" w:hAnsi="Arial" w:cs="Arial"/>
          <w:i/>
          <w:iCs/>
          <w:color w:val="000000" w:themeColor="text1"/>
        </w:rPr>
        <w:t xml:space="preserve">p </w:t>
      </w:r>
      <w:r w:rsidR="00341660" w:rsidRPr="0027659C">
        <w:rPr>
          <w:rFonts w:ascii="Arial" w:hAnsi="Arial" w:cs="Arial"/>
          <w:color w:val="000000" w:themeColor="text1"/>
        </w:rPr>
        <w:t xml:space="preserve">&lt; 0.001, as determined by two-tailed Student’s </w:t>
      </w:r>
      <w:r w:rsidR="00341660" w:rsidRPr="0027659C">
        <w:rPr>
          <w:rFonts w:ascii="Arial" w:hAnsi="Arial" w:cs="Arial"/>
          <w:i/>
          <w:iCs/>
          <w:color w:val="000000" w:themeColor="text1"/>
        </w:rPr>
        <w:t>t-</w:t>
      </w:r>
      <w:r w:rsidR="00341660" w:rsidRPr="0027659C">
        <w:rPr>
          <w:rFonts w:ascii="Arial" w:hAnsi="Arial" w:cs="Arial"/>
          <w:color w:val="000000" w:themeColor="text1"/>
        </w:rPr>
        <w:t>test.</w:t>
      </w:r>
    </w:p>
    <w:p w14:paraId="772A16FD" w14:textId="77777777" w:rsidR="008F3E6A" w:rsidRPr="0027659C" w:rsidRDefault="008F3E6A" w:rsidP="008F3E6A">
      <w:pPr>
        <w:rPr>
          <w:rFonts w:ascii="Arial" w:hAnsi="Arial" w:cs="Arial"/>
          <w:color w:val="000000" w:themeColor="text1"/>
        </w:rPr>
      </w:pPr>
    </w:p>
    <w:p w14:paraId="24C0CF17" w14:textId="5F8AF78F" w:rsidR="008F3E6A" w:rsidRPr="0027659C" w:rsidRDefault="008F3E6A" w:rsidP="008F3E6A">
      <w:pPr>
        <w:rPr>
          <w:rFonts w:ascii="Arial" w:hAnsi="Arial" w:cs="Arial"/>
          <w:color w:val="000000" w:themeColor="text1"/>
        </w:rPr>
      </w:pPr>
      <w:r w:rsidRPr="0027659C">
        <w:rPr>
          <w:rFonts w:ascii="Arial" w:hAnsi="Arial" w:cs="Arial"/>
          <w:b/>
          <w:color w:val="000000" w:themeColor="text1"/>
        </w:rPr>
        <w:t>Supplementary Fig</w:t>
      </w:r>
      <w:r w:rsidR="00B66174" w:rsidRPr="0027659C">
        <w:rPr>
          <w:rFonts w:ascii="Arial" w:hAnsi="Arial" w:cs="Arial"/>
          <w:b/>
          <w:color w:val="000000" w:themeColor="text1"/>
        </w:rPr>
        <w:t>.</w:t>
      </w:r>
      <w:r w:rsidRPr="0027659C">
        <w:rPr>
          <w:rFonts w:ascii="Arial" w:hAnsi="Arial" w:cs="Arial"/>
          <w:b/>
          <w:color w:val="000000" w:themeColor="text1"/>
        </w:rPr>
        <w:t xml:space="preserve"> </w:t>
      </w:r>
      <w:r w:rsidR="00124F8D" w:rsidRPr="0027659C">
        <w:rPr>
          <w:rFonts w:ascii="Arial" w:hAnsi="Arial" w:cs="Arial"/>
          <w:b/>
          <w:color w:val="000000" w:themeColor="text1"/>
        </w:rPr>
        <w:t>S</w:t>
      </w:r>
      <w:r w:rsidR="000D6F96" w:rsidRPr="0027659C">
        <w:rPr>
          <w:rFonts w:ascii="Arial" w:hAnsi="Arial" w:cs="Arial"/>
          <w:b/>
          <w:color w:val="000000" w:themeColor="text1"/>
        </w:rPr>
        <w:t>5</w:t>
      </w:r>
      <w:r w:rsidRPr="0027659C">
        <w:rPr>
          <w:rFonts w:ascii="Arial" w:hAnsi="Arial" w:cs="Arial"/>
          <w:b/>
          <w:color w:val="000000" w:themeColor="text1"/>
        </w:rPr>
        <w:t>.</w:t>
      </w:r>
      <w:r w:rsidRPr="0027659C">
        <w:rPr>
          <w:rFonts w:ascii="Arial" w:hAnsi="Arial" w:cs="Arial"/>
          <w:color w:val="000000" w:themeColor="text1"/>
        </w:rPr>
        <w:t xml:space="preserve"> Immunoblot analysis of lysates prepared from overnight, serum-starved primary CLL cells that subsequently were treated with Ctrl-IgG or </w:t>
      </w:r>
      <w:proofErr w:type="spellStart"/>
      <w:r w:rsidR="00E67AF6" w:rsidRPr="0027659C">
        <w:rPr>
          <w:rFonts w:ascii="Arial" w:hAnsi="Arial" w:cs="Arial"/>
          <w:bCs/>
          <w:color w:val="000000" w:themeColor="text1"/>
        </w:rPr>
        <w:t>zilovertamab</w:t>
      </w:r>
      <w:proofErr w:type="spellEnd"/>
      <w:r w:rsidR="00E67AF6" w:rsidRPr="0027659C">
        <w:rPr>
          <w:rFonts w:ascii="Arial" w:hAnsi="Arial" w:cs="Arial"/>
          <w:bCs/>
          <w:color w:val="000000" w:themeColor="text1"/>
        </w:rPr>
        <w:t xml:space="preserve"> </w:t>
      </w:r>
      <w:r w:rsidRPr="0027659C">
        <w:rPr>
          <w:rFonts w:ascii="Arial" w:hAnsi="Arial" w:cs="Arial"/>
          <w:color w:val="000000" w:themeColor="text1"/>
        </w:rPr>
        <w:t>(</w:t>
      </w:r>
      <w:r w:rsidR="00E67AF6" w:rsidRPr="0027659C">
        <w:rPr>
          <w:rFonts w:ascii="Arial" w:hAnsi="Arial" w:cs="Arial"/>
          <w:color w:val="000000" w:themeColor="text1"/>
        </w:rPr>
        <w:t>2</w:t>
      </w:r>
      <w:r w:rsidRPr="0027659C">
        <w:rPr>
          <w:rFonts w:ascii="Arial" w:hAnsi="Arial" w:cs="Arial"/>
          <w:color w:val="000000" w:themeColor="text1"/>
        </w:rPr>
        <w:t>0 </w:t>
      </w:r>
      <w:proofErr w:type="spellStart"/>
      <w:r w:rsidRPr="0027659C">
        <w:rPr>
          <w:rFonts w:ascii="Arial" w:hAnsi="Arial" w:cs="Arial"/>
          <w:color w:val="000000" w:themeColor="text1"/>
        </w:rPr>
        <w:t>μg</w:t>
      </w:r>
      <w:proofErr w:type="spellEnd"/>
      <w:r w:rsidRPr="0027659C">
        <w:rPr>
          <w:rFonts w:ascii="Arial" w:hAnsi="Arial" w:cs="Arial"/>
          <w:color w:val="000000" w:themeColor="text1"/>
        </w:rPr>
        <w:t>/ml), without (</w:t>
      </w:r>
      <w:r w:rsidR="00203F04" w:rsidRPr="0027659C">
        <w:rPr>
          <w:rFonts w:ascii="Arial" w:hAnsi="Arial" w:cs="Arial"/>
          <w:color w:val="000000" w:themeColor="text1"/>
        </w:rPr>
        <w:t>−</w:t>
      </w:r>
      <w:r w:rsidRPr="0027659C">
        <w:rPr>
          <w:rFonts w:ascii="Arial" w:hAnsi="Arial" w:cs="Arial"/>
          <w:color w:val="000000" w:themeColor="text1"/>
        </w:rPr>
        <w:t xml:space="preserve">) or with (+) </w:t>
      </w:r>
      <w:proofErr w:type="spellStart"/>
      <w:r w:rsidRPr="0027659C">
        <w:rPr>
          <w:rFonts w:ascii="Arial" w:hAnsi="Arial" w:cs="Arial"/>
          <w:color w:val="000000" w:themeColor="text1"/>
        </w:rPr>
        <w:t>zanubrutinib</w:t>
      </w:r>
      <w:proofErr w:type="spellEnd"/>
      <w:r w:rsidRPr="0027659C">
        <w:rPr>
          <w:rFonts w:ascii="Arial" w:hAnsi="Arial" w:cs="Arial"/>
          <w:color w:val="000000" w:themeColor="text1"/>
        </w:rPr>
        <w:t xml:space="preserve"> (0.5 </w:t>
      </w:r>
      <w:proofErr w:type="spellStart"/>
      <w:r w:rsidRPr="0027659C">
        <w:rPr>
          <w:rFonts w:ascii="Arial" w:hAnsi="Arial" w:cs="Arial"/>
          <w:color w:val="000000" w:themeColor="text1"/>
        </w:rPr>
        <w:t>μm</w:t>
      </w:r>
      <w:proofErr w:type="spellEnd"/>
      <w:r w:rsidRPr="0027659C">
        <w:rPr>
          <w:rFonts w:ascii="Arial" w:hAnsi="Arial" w:cs="Arial"/>
          <w:color w:val="000000" w:themeColor="text1"/>
        </w:rPr>
        <w:t>), without (</w:t>
      </w:r>
      <w:r w:rsidR="00203F04" w:rsidRPr="0027659C">
        <w:rPr>
          <w:rFonts w:ascii="Arial" w:hAnsi="Arial" w:cs="Arial"/>
          <w:color w:val="000000" w:themeColor="text1"/>
        </w:rPr>
        <w:t>−</w:t>
      </w:r>
      <w:r w:rsidRPr="0027659C">
        <w:rPr>
          <w:rFonts w:ascii="Arial" w:hAnsi="Arial" w:cs="Arial"/>
          <w:color w:val="000000" w:themeColor="text1"/>
        </w:rPr>
        <w:t xml:space="preserve">) or with (+) Wnt5a (100 ng/ml), as indicated </w:t>
      </w:r>
      <w:r w:rsidR="001D583C" w:rsidRPr="0027659C">
        <w:rPr>
          <w:rFonts w:ascii="Arial" w:hAnsi="Arial" w:cs="Arial"/>
          <w:color w:val="000000" w:themeColor="text1"/>
        </w:rPr>
        <w:t xml:space="preserve">at </w:t>
      </w:r>
      <w:r w:rsidRPr="0027659C">
        <w:rPr>
          <w:rFonts w:ascii="Arial" w:hAnsi="Arial" w:cs="Arial"/>
          <w:color w:val="000000" w:themeColor="text1"/>
        </w:rPr>
        <w:t xml:space="preserve">the </w:t>
      </w:r>
      <w:r w:rsidR="001D583C" w:rsidRPr="0027659C">
        <w:rPr>
          <w:rFonts w:ascii="Arial" w:hAnsi="Arial" w:cs="Arial"/>
          <w:color w:val="000000" w:themeColor="text1"/>
        </w:rPr>
        <w:t>bottom</w:t>
      </w:r>
      <w:r w:rsidRPr="0027659C">
        <w:rPr>
          <w:rFonts w:ascii="Arial" w:hAnsi="Arial" w:cs="Arial"/>
          <w:color w:val="000000" w:themeColor="text1"/>
        </w:rPr>
        <w:t>; the filters were probed with MMP</w:t>
      </w:r>
      <w:r w:rsidR="0015067D" w:rsidRPr="0027659C">
        <w:rPr>
          <w:rFonts w:ascii="Arial" w:hAnsi="Arial" w:cs="Arial"/>
          <w:color w:val="000000" w:themeColor="text1"/>
        </w:rPr>
        <w:t>-</w:t>
      </w:r>
      <w:r w:rsidRPr="0027659C">
        <w:rPr>
          <w:rFonts w:ascii="Arial" w:hAnsi="Arial" w:cs="Arial"/>
          <w:color w:val="000000" w:themeColor="text1"/>
        </w:rPr>
        <w:t>9 or β-actin antibody, as indicated on the left.</w:t>
      </w:r>
    </w:p>
    <w:p w14:paraId="13D55D7B" w14:textId="77777777" w:rsidR="008F3E6A" w:rsidRPr="0027659C" w:rsidRDefault="008F3E6A" w:rsidP="008F3E6A">
      <w:pPr>
        <w:rPr>
          <w:rFonts w:ascii="Arial" w:hAnsi="Arial" w:cs="Arial"/>
          <w:color w:val="000000" w:themeColor="text1"/>
        </w:rPr>
      </w:pPr>
    </w:p>
    <w:p w14:paraId="7B6FED07" w14:textId="65C3D4E4" w:rsidR="008F3E6A" w:rsidRPr="0027659C" w:rsidRDefault="008F3E6A" w:rsidP="008F3E6A">
      <w:pPr>
        <w:rPr>
          <w:rFonts w:ascii="Arial" w:hAnsi="Arial" w:cs="Arial"/>
          <w:color w:val="000000" w:themeColor="text1"/>
        </w:rPr>
      </w:pPr>
      <w:r w:rsidRPr="0027659C">
        <w:rPr>
          <w:rFonts w:ascii="Arial" w:hAnsi="Arial" w:cs="Arial"/>
          <w:b/>
          <w:color w:val="000000" w:themeColor="text1"/>
        </w:rPr>
        <w:t>Supplementary Fig</w:t>
      </w:r>
      <w:r w:rsidR="00B66174" w:rsidRPr="0027659C">
        <w:rPr>
          <w:rFonts w:ascii="Arial" w:hAnsi="Arial" w:cs="Arial"/>
          <w:b/>
          <w:color w:val="000000" w:themeColor="text1"/>
        </w:rPr>
        <w:t>.</w:t>
      </w:r>
      <w:r w:rsidRPr="0027659C">
        <w:rPr>
          <w:rFonts w:ascii="Arial" w:hAnsi="Arial" w:cs="Arial"/>
          <w:b/>
          <w:color w:val="000000" w:themeColor="text1"/>
        </w:rPr>
        <w:t xml:space="preserve"> </w:t>
      </w:r>
      <w:r w:rsidR="00124F8D" w:rsidRPr="0027659C">
        <w:rPr>
          <w:rFonts w:ascii="Arial" w:hAnsi="Arial" w:cs="Arial"/>
          <w:b/>
          <w:color w:val="000000" w:themeColor="text1"/>
        </w:rPr>
        <w:t>S</w:t>
      </w:r>
      <w:r w:rsidR="000D6F96" w:rsidRPr="0027659C">
        <w:rPr>
          <w:rFonts w:ascii="Arial" w:hAnsi="Arial" w:cs="Arial"/>
          <w:b/>
          <w:color w:val="000000" w:themeColor="text1"/>
        </w:rPr>
        <w:t>6</w:t>
      </w:r>
      <w:r w:rsidRPr="0027659C">
        <w:rPr>
          <w:rFonts w:ascii="Arial" w:hAnsi="Arial" w:cs="Arial"/>
          <w:b/>
          <w:color w:val="000000" w:themeColor="text1"/>
        </w:rPr>
        <w:t>.</w:t>
      </w:r>
      <w:r w:rsidRPr="0027659C">
        <w:rPr>
          <w:rFonts w:ascii="Arial" w:hAnsi="Arial" w:cs="Arial"/>
          <w:color w:val="000000" w:themeColor="text1"/>
        </w:rPr>
        <w:t xml:space="preserve"> </w:t>
      </w:r>
      <w:r w:rsidRPr="0027659C">
        <w:rPr>
          <w:rFonts w:ascii="Arial" w:hAnsi="Arial" w:cs="Arial"/>
          <w:bCs/>
          <w:color w:val="000000" w:themeColor="text1"/>
        </w:rPr>
        <w:t xml:space="preserve">CLL cells were added Ctrl-IgG or </w:t>
      </w:r>
      <w:proofErr w:type="spellStart"/>
      <w:r w:rsidRPr="0027659C">
        <w:rPr>
          <w:rFonts w:ascii="Arial" w:hAnsi="Arial" w:cs="Arial"/>
          <w:bCs/>
          <w:color w:val="000000" w:themeColor="text1"/>
        </w:rPr>
        <w:t>zilovertamab</w:t>
      </w:r>
      <w:proofErr w:type="spellEnd"/>
      <w:r w:rsidRPr="0027659C">
        <w:rPr>
          <w:rFonts w:ascii="Arial" w:hAnsi="Arial" w:cs="Arial"/>
          <w:bCs/>
          <w:color w:val="000000" w:themeColor="text1"/>
        </w:rPr>
        <w:t xml:space="preserve"> (20 </w:t>
      </w:r>
      <w:proofErr w:type="spellStart"/>
      <w:r w:rsidRPr="0027659C">
        <w:rPr>
          <w:rFonts w:ascii="Arial" w:hAnsi="Arial" w:cs="Arial"/>
          <w:bCs/>
          <w:color w:val="000000" w:themeColor="text1"/>
        </w:rPr>
        <w:t>μg</w:t>
      </w:r>
      <w:proofErr w:type="spellEnd"/>
      <w:r w:rsidRPr="0027659C">
        <w:rPr>
          <w:rFonts w:ascii="Arial" w:hAnsi="Arial" w:cs="Arial"/>
          <w:bCs/>
          <w:color w:val="000000" w:themeColor="text1"/>
        </w:rPr>
        <w:t xml:space="preserve">/ml) or </w:t>
      </w:r>
      <w:proofErr w:type="spellStart"/>
      <w:r w:rsidRPr="0027659C">
        <w:rPr>
          <w:rFonts w:ascii="Arial" w:hAnsi="Arial" w:cs="Arial"/>
          <w:color w:val="000000" w:themeColor="text1"/>
        </w:rPr>
        <w:t>zanubrutinib</w:t>
      </w:r>
      <w:proofErr w:type="spellEnd"/>
      <w:r w:rsidRPr="0027659C">
        <w:rPr>
          <w:rFonts w:ascii="Arial" w:hAnsi="Arial" w:cs="Arial"/>
          <w:color w:val="000000" w:themeColor="text1"/>
        </w:rPr>
        <w:t xml:space="preserve"> (0.5 </w:t>
      </w:r>
      <w:proofErr w:type="spellStart"/>
      <w:r w:rsidRPr="0027659C">
        <w:rPr>
          <w:rFonts w:ascii="Arial" w:hAnsi="Arial" w:cs="Arial"/>
          <w:color w:val="000000" w:themeColor="text1"/>
        </w:rPr>
        <w:t>μm</w:t>
      </w:r>
      <w:proofErr w:type="spellEnd"/>
      <w:r w:rsidRPr="0027659C">
        <w:rPr>
          <w:rFonts w:ascii="Arial" w:hAnsi="Arial" w:cs="Arial"/>
          <w:color w:val="000000" w:themeColor="text1"/>
        </w:rPr>
        <w:t>)</w:t>
      </w:r>
      <w:r w:rsidRPr="0027659C">
        <w:rPr>
          <w:rFonts w:ascii="Arial" w:hAnsi="Arial" w:cs="Arial"/>
          <w:bCs/>
          <w:color w:val="000000" w:themeColor="text1"/>
        </w:rPr>
        <w:t xml:space="preserve"> prior to treatment </w:t>
      </w:r>
      <w:r w:rsidRPr="0027659C">
        <w:rPr>
          <w:rFonts w:ascii="Arial" w:hAnsi="Arial" w:cs="Arial"/>
          <w:color w:val="000000" w:themeColor="text1"/>
        </w:rPr>
        <w:t>without (</w:t>
      </w:r>
      <w:r w:rsidR="00203F04" w:rsidRPr="0027659C">
        <w:rPr>
          <w:rFonts w:ascii="Arial" w:hAnsi="Arial" w:cs="Arial"/>
          <w:color w:val="000000" w:themeColor="text1"/>
        </w:rPr>
        <w:t>−</w:t>
      </w:r>
      <w:r w:rsidRPr="0027659C">
        <w:rPr>
          <w:rFonts w:ascii="Arial" w:hAnsi="Arial" w:cs="Arial"/>
          <w:color w:val="000000" w:themeColor="text1"/>
        </w:rPr>
        <w:t xml:space="preserve">) or with (+) Wnt5a </w:t>
      </w:r>
      <w:r w:rsidRPr="0027659C">
        <w:rPr>
          <w:rFonts w:ascii="Arial" w:hAnsi="Arial" w:cs="Arial"/>
          <w:bCs/>
          <w:color w:val="000000" w:themeColor="text1"/>
        </w:rPr>
        <w:t>(200 ng/ml)</w:t>
      </w:r>
      <w:r w:rsidR="00B66174" w:rsidRPr="0027659C">
        <w:rPr>
          <w:rFonts w:ascii="Arial" w:hAnsi="Arial" w:cs="Arial"/>
          <w:bCs/>
          <w:color w:val="000000" w:themeColor="text1"/>
        </w:rPr>
        <w:t xml:space="preserve"> </w:t>
      </w:r>
      <w:r w:rsidRPr="0027659C">
        <w:rPr>
          <w:rFonts w:ascii="Arial" w:hAnsi="Arial" w:cs="Arial"/>
          <w:bCs/>
          <w:color w:val="000000" w:themeColor="text1"/>
        </w:rPr>
        <w:t>and examine</w:t>
      </w:r>
      <w:r w:rsidR="00B66174" w:rsidRPr="0027659C">
        <w:rPr>
          <w:rFonts w:ascii="Arial" w:hAnsi="Arial" w:cs="Arial"/>
          <w:bCs/>
          <w:color w:val="000000" w:themeColor="text1"/>
        </w:rPr>
        <w:t>d</w:t>
      </w:r>
      <w:r w:rsidRPr="0027659C">
        <w:rPr>
          <w:rFonts w:ascii="Arial" w:hAnsi="Arial" w:cs="Arial"/>
          <w:bCs/>
          <w:color w:val="000000" w:themeColor="text1"/>
        </w:rPr>
        <w:t xml:space="preserve"> for cell invasion in response to CXCL12 (200 ng/ml), </w:t>
      </w:r>
      <w:r w:rsidRPr="0027659C">
        <w:rPr>
          <w:rFonts w:ascii="Arial" w:hAnsi="Arial" w:cs="Arial"/>
          <w:color w:val="000000" w:themeColor="text1"/>
        </w:rPr>
        <w:t>as indicated at the bottom</w:t>
      </w:r>
      <w:r w:rsidRPr="0027659C">
        <w:rPr>
          <w:rFonts w:ascii="Arial" w:hAnsi="Arial" w:cs="Arial"/>
          <w:bCs/>
          <w:color w:val="000000" w:themeColor="text1"/>
        </w:rPr>
        <w:t xml:space="preserve">. </w:t>
      </w:r>
      <w:r w:rsidRPr="0027659C">
        <w:rPr>
          <w:rFonts w:ascii="Arial" w:hAnsi="Arial" w:cs="Arial"/>
          <w:color w:val="000000" w:themeColor="text1"/>
        </w:rPr>
        <w:t xml:space="preserve">Data are shown as mean ± SD </w:t>
      </w:r>
      <w:r w:rsidRPr="0027659C">
        <w:rPr>
          <w:rStyle w:val="st"/>
          <w:rFonts w:ascii="Arial" w:hAnsi="Arial" w:cs="Arial"/>
          <w:color w:val="000000" w:themeColor="text1"/>
        </w:rPr>
        <w:t xml:space="preserve">from </w:t>
      </w:r>
      <w:r w:rsidR="00203F04" w:rsidRPr="0027659C">
        <w:rPr>
          <w:rStyle w:val="Emphasis"/>
          <w:rFonts w:ascii="Arial" w:hAnsi="Arial" w:cs="Arial"/>
          <w:i w:val="0"/>
          <w:color w:val="000000" w:themeColor="text1"/>
        </w:rPr>
        <w:t>three</w:t>
      </w:r>
      <w:r w:rsidRPr="0027659C">
        <w:rPr>
          <w:rStyle w:val="Emphasis"/>
          <w:rFonts w:ascii="Arial" w:hAnsi="Arial" w:cs="Arial"/>
          <w:i w:val="0"/>
          <w:color w:val="000000" w:themeColor="text1"/>
        </w:rPr>
        <w:t xml:space="preserve"> independent experiments</w:t>
      </w:r>
      <w:r w:rsidRPr="0027659C">
        <w:rPr>
          <w:rFonts w:ascii="Arial" w:hAnsi="Arial" w:cs="Arial"/>
          <w:color w:val="000000" w:themeColor="text1"/>
        </w:rPr>
        <w:t xml:space="preserve"> of CLL cells from each of </w:t>
      </w:r>
      <w:r w:rsidR="0099389D" w:rsidRPr="0027659C">
        <w:rPr>
          <w:rFonts w:ascii="Arial" w:hAnsi="Arial" w:cs="Arial"/>
          <w:color w:val="000000" w:themeColor="text1"/>
        </w:rPr>
        <w:t>six</w:t>
      </w:r>
      <w:r w:rsidRPr="0027659C">
        <w:rPr>
          <w:rFonts w:ascii="Arial" w:hAnsi="Arial" w:cs="Arial"/>
          <w:color w:val="000000" w:themeColor="text1"/>
        </w:rPr>
        <w:t xml:space="preserve"> patients. </w:t>
      </w:r>
      <w:r w:rsidR="00030008" w:rsidRPr="0027659C">
        <w:rPr>
          <w:rFonts w:ascii="Arial" w:hAnsi="Arial" w:cs="Arial"/>
          <w:i/>
          <w:iCs/>
          <w:color w:val="000000" w:themeColor="text1"/>
        </w:rPr>
        <w:t xml:space="preserve">p </w:t>
      </w:r>
      <w:r w:rsidRPr="0027659C">
        <w:rPr>
          <w:rFonts w:ascii="Arial" w:hAnsi="Arial" w:cs="Arial"/>
          <w:color w:val="000000" w:themeColor="text1"/>
        </w:rPr>
        <w:t xml:space="preserve">&lt; 0.01, as determined by </w:t>
      </w:r>
      <w:r w:rsidR="00030008" w:rsidRPr="0027659C">
        <w:rPr>
          <w:rFonts w:ascii="Arial" w:hAnsi="Arial" w:cs="Arial"/>
          <w:color w:val="000000" w:themeColor="text1"/>
        </w:rPr>
        <w:t>two-tailed</w:t>
      </w:r>
      <w:r w:rsidRPr="0027659C">
        <w:rPr>
          <w:rFonts w:ascii="Arial" w:hAnsi="Arial" w:cs="Arial"/>
          <w:color w:val="000000" w:themeColor="text1"/>
        </w:rPr>
        <w:t xml:space="preserve"> Student’s </w:t>
      </w:r>
      <w:r w:rsidR="00203F04" w:rsidRPr="0027659C">
        <w:rPr>
          <w:rFonts w:ascii="Arial" w:hAnsi="Arial" w:cs="Arial"/>
          <w:i/>
          <w:iCs/>
          <w:color w:val="000000" w:themeColor="text1"/>
        </w:rPr>
        <w:t>t-test</w:t>
      </w:r>
      <w:r w:rsidRPr="0027659C">
        <w:rPr>
          <w:rFonts w:ascii="Arial" w:hAnsi="Arial" w:cs="Arial"/>
          <w:color w:val="000000" w:themeColor="text1"/>
        </w:rPr>
        <w:t>.</w:t>
      </w:r>
    </w:p>
    <w:p w14:paraId="0FE53256" w14:textId="2C6A1A19" w:rsidR="008F3E6A" w:rsidRPr="0027659C" w:rsidRDefault="008F3E6A" w:rsidP="008F3E6A">
      <w:pPr>
        <w:rPr>
          <w:rFonts w:ascii="Arial" w:hAnsi="Arial" w:cs="Arial"/>
          <w:color w:val="000000" w:themeColor="text1"/>
        </w:rPr>
      </w:pPr>
    </w:p>
    <w:p w14:paraId="7D77FE68" w14:textId="011EB325" w:rsidR="00CE42AA" w:rsidRPr="0027659C" w:rsidRDefault="00CE42AA" w:rsidP="008F3E6A">
      <w:pPr>
        <w:rPr>
          <w:rFonts w:ascii="Arial" w:hAnsi="Arial" w:cs="Arial"/>
          <w:b/>
          <w:color w:val="000000" w:themeColor="text1"/>
        </w:rPr>
      </w:pPr>
      <w:r w:rsidRPr="0027659C">
        <w:rPr>
          <w:rFonts w:ascii="Arial" w:hAnsi="Arial" w:cs="Arial"/>
          <w:b/>
          <w:color w:val="000000" w:themeColor="text1"/>
        </w:rPr>
        <w:t>References</w:t>
      </w:r>
    </w:p>
    <w:p w14:paraId="40569057" w14:textId="77777777" w:rsidR="008F3E6A" w:rsidRPr="0027659C" w:rsidRDefault="008F3E6A" w:rsidP="008F3E6A">
      <w:pPr>
        <w:rPr>
          <w:rFonts w:ascii="Arial" w:hAnsi="Arial" w:cs="Arial"/>
          <w:color w:val="000000" w:themeColor="text1"/>
        </w:rPr>
      </w:pPr>
    </w:p>
    <w:p w14:paraId="0DF4ECDE" w14:textId="77777777" w:rsidR="00C1591E" w:rsidRPr="0027659C" w:rsidRDefault="000001CD" w:rsidP="00C1591E">
      <w:pPr>
        <w:pStyle w:val="EndNoteBibliography"/>
        <w:ind w:left="720" w:hanging="720"/>
        <w:rPr>
          <w:color w:val="000000" w:themeColor="text1"/>
        </w:rPr>
      </w:pPr>
      <w:r w:rsidRPr="0027659C">
        <w:rPr>
          <w:rFonts w:ascii="Arial" w:hAnsi="Arial" w:cs="Arial"/>
          <w:color w:val="000000" w:themeColor="text1"/>
        </w:rPr>
        <w:fldChar w:fldCharType="begin"/>
      </w:r>
      <w:r w:rsidRPr="0027659C">
        <w:rPr>
          <w:rFonts w:ascii="Arial" w:hAnsi="Arial" w:cs="Arial"/>
          <w:color w:val="000000" w:themeColor="text1"/>
        </w:rPr>
        <w:instrText xml:space="preserve"> ADDIN EN.REFLIST </w:instrText>
      </w:r>
      <w:r w:rsidRPr="0027659C">
        <w:rPr>
          <w:rFonts w:ascii="Arial" w:hAnsi="Arial" w:cs="Arial"/>
          <w:color w:val="000000" w:themeColor="text1"/>
        </w:rPr>
        <w:fldChar w:fldCharType="end"/>
      </w:r>
      <w:r w:rsidR="00C1591E" w:rsidRPr="0027659C">
        <w:rPr>
          <w:color w:val="000000" w:themeColor="text1"/>
        </w:rPr>
        <w:t>1</w:t>
      </w:r>
      <w:r w:rsidR="00C1591E" w:rsidRPr="0027659C">
        <w:rPr>
          <w:color w:val="000000" w:themeColor="text1"/>
        </w:rPr>
        <w:tab/>
      </w:r>
      <w:proofErr w:type="spellStart"/>
      <w:r w:rsidR="00C1591E" w:rsidRPr="0027659C">
        <w:rPr>
          <w:color w:val="000000" w:themeColor="text1"/>
        </w:rPr>
        <w:t>Widhopf</w:t>
      </w:r>
      <w:proofErr w:type="spellEnd"/>
      <w:r w:rsidR="00C1591E" w:rsidRPr="0027659C">
        <w:rPr>
          <w:color w:val="000000" w:themeColor="text1"/>
        </w:rPr>
        <w:t>, G. F., 2nd</w:t>
      </w:r>
      <w:r w:rsidR="00C1591E" w:rsidRPr="0027659C">
        <w:rPr>
          <w:i/>
          <w:color w:val="000000" w:themeColor="text1"/>
        </w:rPr>
        <w:t xml:space="preserve"> et al.</w:t>
      </w:r>
      <w:r w:rsidR="00C1591E" w:rsidRPr="0027659C">
        <w:rPr>
          <w:color w:val="000000" w:themeColor="text1"/>
        </w:rPr>
        <w:t xml:space="preserve"> ROR1 can interact with TCL1 and enhance </w:t>
      </w:r>
      <w:proofErr w:type="spellStart"/>
      <w:r w:rsidR="00C1591E" w:rsidRPr="0027659C">
        <w:rPr>
          <w:color w:val="000000" w:themeColor="text1"/>
        </w:rPr>
        <w:t>leukemogenesis</w:t>
      </w:r>
      <w:proofErr w:type="spellEnd"/>
      <w:r w:rsidR="00C1591E" w:rsidRPr="0027659C">
        <w:rPr>
          <w:color w:val="000000" w:themeColor="text1"/>
        </w:rPr>
        <w:t xml:space="preserve"> in Emu-TCL1 transgenic mice. </w:t>
      </w:r>
      <w:r w:rsidR="00C1591E" w:rsidRPr="0027659C">
        <w:rPr>
          <w:i/>
          <w:color w:val="000000" w:themeColor="text1"/>
        </w:rPr>
        <w:t xml:space="preserve">Proc Natl </w:t>
      </w:r>
      <w:proofErr w:type="spellStart"/>
      <w:r w:rsidR="00C1591E" w:rsidRPr="0027659C">
        <w:rPr>
          <w:i/>
          <w:color w:val="000000" w:themeColor="text1"/>
        </w:rPr>
        <w:t>Acad</w:t>
      </w:r>
      <w:proofErr w:type="spellEnd"/>
      <w:r w:rsidR="00C1591E" w:rsidRPr="0027659C">
        <w:rPr>
          <w:i/>
          <w:color w:val="000000" w:themeColor="text1"/>
        </w:rPr>
        <w:t xml:space="preserve"> Sci U S A</w:t>
      </w:r>
      <w:r w:rsidR="00C1591E" w:rsidRPr="0027659C">
        <w:rPr>
          <w:color w:val="000000" w:themeColor="text1"/>
        </w:rPr>
        <w:t xml:space="preserve"> </w:t>
      </w:r>
      <w:r w:rsidR="00C1591E" w:rsidRPr="0027659C">
        <w:rPr>
          <w:b/>
          <w:color w:val="000000" w:themeColor="text1"/>
        </w:rPr>
        <w:t>111</w:t>
      </w:r>
      <w:r w:rsidR="00C1591E" w:rsidRPr="0027659C">
        <w:rPr>
          <w:color w:val="000000" w:themeColor="text1"/>
        </w:rPr>
        <w:t>, 793-798, doi:10.1073/pnas.1308374111 (2014).</w:t>
      </w:r>
    </w:p>
    <w:p w14:paraId="15D2D3F4" w14:textId="069DF939" w:rsidR="00175A9E" w:rsidRPr="0027659C" w:rsidRDefault="00C1591E" w:rsidP="00DA768A">
      <w:pPr>
        <w:pStyle w:val="EndNoteBibliography"/>
        <w:ind w:left="720" w:hanging="720"/>
        <w:rPr>
          <w:color w:val="000000" w:themeColor="text1"/>
        </w:rPr>
      </w:pPr>
      <w:r w:rsidRPr="0027659C">
        <w:rPr>
          <w:color w:val="000000" w:themeColor="text1"/>
        </w:rPr>
        <w:t>2</w:t>
      </w:r>
      <w:r w:rsidRPr="0027659C">
        <w:rPr>
          <w:color w:val="000000" w:themeColor="text1"/>
        </w:rPr>
        <w:tab/>
      </w:r>
      <w:proofErr w:type="spellStart"/>
      <w:r w:rsidRPr="0027659C">
        <w:rPr>
          <w:color w:val="000000" w:themeColor="text1"/>
        </w:rPr>
        <w:t>Bichi</w:t>
      </w:r>
      <w:proofErr w:type="spellEnd"/>
      <w:r w:rsidRPr="0027659C">
        <w:rPr>
          <w:color w:val="000000" w:themeColor="text1"/>
        </w:rPr>
        <w:t>, R.</w:t>
      </w:r>
      <w:r w:rsidRPr="0027659C">
        <w:rPr>
          <w:i/>
          <w:color w:val="000000" w:themeColor="text1"/>
        </w:rPr>
        <w:t xml:space="preserve"> et al.</w:t>
      </w:r>
      <w:r w:rsidRPr="0027659C">
        <w:rPr>
          <w:color w:val="000000" w:themeColor="text1"/>
        </w:rPr>
        <w:t xml:space="preserve"> Human chronic lymphocytic leukemia modeled in mouse by targeted TCL1 expression. </w:t>
      </w:r>
      <w:r w:rsidRPr="0027659C">
        <w:rPr>
          <w:i/>
          <w:color w:val="000000" w:themeColor="text1"/>
        </w:rPr>
        <w:t xml:space="preserve">Proc Natl </w:t>
      </w:r>
      <w:proofErr w:type="spellStart"/>
      <w:r w:rsidRPr="0027659C">
        <w:rPr>
          <w:i/>
          <w:color w:val="000000" w:themeColor="text1"/>
        </w:rPr>
        <w:t>Acad</w:t>
      </w:r>
      <w:proofErr w:type="spellEnd"/>
      <w:r w:rsidRPr="0027659C">
        <w:rPr>
          <w:i/>
          <w:color w:val="000000" w:themeColor="text1"/>
        </w:rPr>
        <w:t xml:space="preserve"> Sci U S A</w:t>
      </w:r>
      <w:r w:rsidRPr="0027659C">
        <w:rPr>
          <w:color w:val="000000" w:themeColor="text1"/>
        </w:rPr>
        <w:t xml:space="preserve"> </w:t>
      </w:r>
      <w:r w:rsidRPr="0027659C">
        <w:rPr>
          <w:b/>
          <w:color w:val="000000" w:themeColor="text1"/>
        </w:rPr>
        <w:t>99</w:t>
      </w:r>
      <w:r w:rsidRPr="0027659C">
        <w:rPr>
          <w:color w:val="000000" w:themeColor="text1"/>
        </w:rPr>
        <w:t>, 6955-6960, doi:10.1073/pnas.102181599 (2002).</w:t>
      </w:r>
    </w:p>
    <w:p w14:paraId="7449FA96" w14:textId="54993D55" w:rsidR="00A42AA7" w:rsidRPr="0027659C" w:rsidRDefault="00A42AA7" w:rsidP="00D97ECD">
      <w:pPr>
        <w:rPr>
          <w:rFonts w:ascii="Arial" w:hAnsi="Arial" w:cs="Arial"/>
          <w:color w:val="000000" w:themeColor="text1"/>
        </w:rPr>
      </w:pPr>
    </w:p>
    <w:sectPr w:rsidR="00A42AA7" w:rsidRPr="0027659C" w:rsidSect="00D34B1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A833532" w16cex:dateUtc="2024-10-14T23:20:00Z"/>
  <w16cex:commentExtensible w16cex:durableId="7F18941F" w16cex:dateUtc="2024-10-15T17:50:00Z"/>
  <w16cex:commentExtensible w16cex:durableId="5DEE264E" w16cex:dateUtc="2024-10-14T23:28:00Z"/>
  <w16cex:commentExtensible w16cex:durableId="07627217" w16cex:dateUtc="2024-10-15T22:18:00Z"/>
  <w16cex:commentExtensible w16cex:durableId="3A97F3DB" w16cex:dateUtc="2024-10-15T22:18:00Z"/>
  <w16cex:commentExtensible w16cex:durableId="00BE5951" w16cex:dateUtc="2024-10-15T22:18:00Z"/>
  <w16cex:commentExtensible w16cex:durableId="3C2745D6" w16cex:dateUtc="2024-10-17T16:3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01A53D" w14:textId="77777777" w:rsidR="00BB40EE" w:rsidRDefault="00BB40EE" w:rsidP="00D34B1D">
      <w:r>
        <w:separator/>
      </w:r>
    </w:p>
  </w:endnote>
  <w:endnote w:type="continuationSeparator" w:id="0">
    <w:p w14:paraId="5B8B85A2" w14:textId="77777777" w:rsidR="00BB40EE" w:rsidRDefault="00BB40EE" w:rsidP="00D34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729733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EC1AD" w14:textId="73226F89" w:rsidR="00D34B1D" w:rsidRDefault="00D34B1D" w:rsidP="00916B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27EA93" w14:textId="77777777" w:rsidR="00D34B1D" w:rsidRDefault="00D34B1D" w:rsidP="00D34B1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463710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6A55F0" w14:textId="11B0F17A" w:rsidR="00D34B1D" w:rsidRDefault="00D34B1D" w:rsidP="00916B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9F541B" w14:textId="77777777" w:rsidR="00D34B1D" w:rsidRDefault="00D34B1D" w:rsidP="00D34B1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847B4F" w14:textId="77777777" w:rsidR="00BB40EE" w:rsidRDefault="00BB40EE" w:rsidP="00D34B1D">
      <w:r>
        <w:separator/>
      </w:r>
    </w:p>
  </w:footnote>
  <w:footnote w:type="continuationSeparator" w:id="0">
    <w:p w14:paraId="37D38564" w14:textId="77777777" w:rsidR="00BB40EE" w:rsidRDefault="00BB40EE" w:rsidP="00D34B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t5eswtrx5xfmedp50vafe5fxssdv2ez5pt&quot;&gt;MMP9 CLL&lt;record-ids&gt;&lt;item&gt;32&lt;/item&gt;&lt;item&gt;38&lt;/item&gt;&lt;/record-ids&gt;&lt;/item&gt;&lt;/Libraries&gt;"/>
  </w:docVars>
  <w:rsids>
    <w:rsidRoot w:val="009E4EF2"/>
    <w:rsid w:val="000001CD"/>
    <w:rsid w:val="000003C6"/>
    <w:rsid w:val="00000CD8"/>
    <w:rsid w:val="00002882"/>
    <w:rsid w:val="0000336C"/>
    <w:rsid w:val="00003EE2"/>
    <w:rsid w:val="00006845"/>
    <w:rsid w:val="0000772B"/>
    <w:rsid w:val="00010C36"/>
    <w:rsid w:val="000140CC"/>
    <w:rsid w:val="0001447C"/>
    <w:rsid w:val="000164BF"/>
    <w:rsid w:val="00021F8C"/>
    <w:rsid w:val="000227E4"/>
    <w:rsid w:val="00030008"/>
    <w:rsid w:val="00035828"/>
    <w:rsid w:val="00035DCE"/>
    <w:rsid w:val="00036B30"/>
    <w:rsid w:val="0003729C"/>
    <w:rsid w:val="00040F4C"/>
    <w:rsid w:val="00043614"/>
    <w:rsid w:val="0005075A"/>
    <w:rsid w:val="0005465A"/>
    <w:rsid w:val="000620F3"/>
    <w:rsid w:val="00070B25"/>
    <w:rsid w:val="00072842"/>
    <w:rsid w:val="00072B03"/>
    <w:rsid w:val="00072CCA"/>
    <w:rsid w:val="00073C27"/>
    <w:rsid w:val="00080A25"/>
    <w:rsid w:val="00082B6F"/>
    <w:rsid w:val="000857FF"/>
    <w:rsid w:val="000903B9"/>
    <w:rsid w:val="000917E7"/>
    <w:rsid w:val="00096C75"/>
    <w:rsid w:val="000A00C3"/>
    <w:rsid w:val="000A20A6"/>
    <w:rsid w:val="000A258A"/>
    <w:rsid w:val="000A344E"/>
    <w:rsid w:val="000A4FF7"/>
    <w:rsid w:val="000A518C"/>
    <w:rsid w:val="000B0461"/>
    <w:rsid w:val="000B59C5"/>
    <w:rsid w:val="000C3883"/>
    <w:rsid w:val="000C39CE"/>
    <w:rsid w:val="000C4D19"/>
    <w:rsid w:val="000C52E8"/>
    <w:rsid w:val="000D4FB7"/>
    <w:rsid w:val="000D6F96"/>
    <w:rsid w:val="000E4638"/>
    <w:rsid w:val="000E52F9"/>
    <w:rsid w:val="000F0B9F"/>
    <w:rsid w:val="000F29ED"/>
    <w:rsid w:val="000F3EC2"/>
    <w:rsid w:val="000F4F68"/>
    <w:rsid w:val="000F67F1"/>
    <w:rsid w:val="00100027"/>
    <w:rsid w:val="00100830"/>
    <w:rsid w:val="001142E2"/>
    <w:rsid w:val="00117F23"/>
    <w:rsid w:val="00120019"/>
    <w:rsid w:val="001219A5"/>
    <w:rsid w:val="00124077"/>
    <w:rsid w:val="00124309"/>
    <w:rsid w:val="00124F8D"/>
    <w:rsid w:val="00127D3A"/>
    <w:rsid w:val="001301C8"/>
    <w:rsid w:val="001304DA"/>
    <w:rsid w:val="00133517"/>
    <w:rsid w:val="001337B1"/>
    <w:rsid w:val="00134535"/>
    <w:rsid w:val="0013557B"/>
    <w:rsid w:val="00143BFF"/>
    <w:rsid w:val="0015067D"/>
    <w:rsid w:val="00151B65"/>
    <w:rsid w:val="00151D9F"/>
    <w:rsid w:val="0015246D"/>
    <w:rsid w:val="00155BC9"/>
    <w:rsid w:val="00157985"/>
    <w:rsid w:val="00164669"/>
    <w:rsid w:val="00164C64"/>
    <w:rsid w:val="001660EC"/>
    <w:rsid w:val="00166BE4"/>
    <w:rsid w:val="00166DE9"/>
    <w:rsid w:val="001705DB"/>
    <w:rsid w:val="00170D73"/>
    <w:rsid w:val="00171A08"/>
    <w:rsid w:val="00174A30"/>
    <w:rsid w:val="00175A9E"/>
    <w:rsid w:val="00176FE9"/>
    <w:rsid w:val="00180F6E"/>
    <w:rsid w:val="001844B5"/>
    <w:rsid w:val="00186636"/>
    <w:rsid w:val="001916D0"/>
    <w:rsid w:val="001A70D1"/>
    <w:rsid w:val="001B5246"/>
    <w:rsid w:val="001C0842"/>
    <w:rsid w:val="001C1755"/>
    <w:rsid w:val="001D0AEC"/>
    <w:rsid w:val="001D1DC9"/>
    <w:rsid w:val="001D1EDD"/>
    <w:rsid w:val="001D583C"/>
    <w:rsid w:val="001E1F61"/>
    <w:rsid w:val="001E1F6A"/>
    <w:rsid w:val="001E2392"/>
    <w:rsid w:val="001E322C"/>
    <w:rsid w:val="001E424C"/>
    <w:rsid w:val="001E48E3"/>
    <w:rsid w:val="001E785C"/>
    <w:rsid w:val="001F0375"/>
    <w:rsid w:val="001F086E"/>
    <w:rsid w:val="001F1DB4"/>
    <w:rsid w:val="001F6292"/>
    <w:rsid w:val="00201911"/>
    <w:rsid w:val="00201CCA"/>
    <w:rsid w:val="00202326"/>
    <w:rsid w:val="002034AF"/>
    <w:rsid w:val="00203F04"/>
    <w:rsid w:val="00210B7B"/>
    <w:rsid w:val="00210DB7"/>
    <w:rsid w:val="002116C8"/>
    <w:rsid w:val="00213265"/>
    <w:rsid w:val="00215940"/>
    <w:rsid w:val="00217BE1"/>
    <w:rsid w:val="00220D40"/>
    <w:rsid w:val="00221BF7"/>
    <w:rsid w:val="00225BAB"/>
    <w:rsid w:val="00227408"/>
    <w:rsid w:val="002304F8"/>
    <w:rsid w:val="0023056E"/>
    <w:rsid w:val="00231384"/>
    <w:rsid w:val="002365C9"/>
    <w:rsid w:val="00240740"/>
    <w:rsid w:val="0024093B"/>
    <w:rsid w:val="00240FD2"/>
    <w:rsid w:val="00241BCF"/>
    <w:rsid w:val="0024368B"/>
    <w:rsid w:val="0025554C"/>
    <w:rsid w:val="00260376"/>
    <w:rsid w:val="002639A8"/>
    <w:rsid w:val="002641E2"/>
    <w:rsid w:val="002642C8"/>
    <w:rsid w:val="0026603C"/>
    <w:rsid w:val="00266214"/>
    <w:rsid w:val="00267CDA"/>
    <w:rsid w:val="0027062B"/>
    <w:rsid w:val="00272FDA"/>
    <w:rsid w:val="0027659C"/>
    <w:rsid w:val="00276AB0"/>
    <w:rsid w:val="0028207C"/>
    <w:rsid w:val="0028294D"/>
    <w:rsid w:val="002873DF"/>
    <w:rsid w:val="0028740A"/>
    <w:rsid w:val="002922C3"/>
    <w:rsid w:val="00293EFE"/>
    <w:rsid w:val="00295F6C"/>
    <w:rsid w:val="00295F89"/>
    <w:rsid w:val="002A1D00"/>
    <w:rsid w:val="002A38E0"/>
    <w:rsid w:val="002A4159"/>
    <w:rsid w:val="002A6D63"/>
    <w:rsid w:val="002B4AFC"/>
    <w:rsid w:val="002B77E4"/>
    <w:rsid w:val="002C19A6"/>
    <w:rsid w:val="002C732D"/>
    <w:rsid w:val="002D6B43"/>
    <w:rsid w:val="002D7F4B"/>
    <w:rsid w:val="002E0E11"/>
    <w:rsid w:val="002E1DF1"/>
    <w:rsid w:val="002E4AC6"/>
    <w:rsid w:val="002E4CDF"/>
    <w:rsid w:val="002E61DC"/>
    <w:rsid w:val="002F351C"/>
    <w:rsid w:val="002F4F4D"/>
    <w:rsid w:val="002F56BA"/>
    <w:rsid w:val="00300F3C"/>
    <w:rsid w:val="00301431"/>
    <w:rsid w:val="003031CC"/>
    <w:rsid w:val="00303CD3"/>
    <w:rsid w:val="00305B23"/>
    <w:rsid w:val="00317197"/>
    <w:rsid w:val="00327209"/>
    <w:rsid w:val="00331C50"/>
    <w:rsid w:val="00332CC7"/>
    <w:rsid w:val="00337750"/>
    <w:rsid w:val="003401C9"/>
    <w:rsid w:val="00340865"/>
    <w:rsid w:val="00341660"/>
    <w:rsid w:val="00345BCB"/>
    <w:rsid w:val="0034629F"/>
    <w:rsid w:val="00347A63"/>
    <w:rsid w:val="0035098C"/>
    <w:rsid w:val="003512F2"/>
    <w:rsid w:val="00351ADA"/>
    <w:rsid w:val="003567FC"/>
    <w:rsid w:val="003603BE"/>
    <w:rsid w:val="003621EC"/>
    <w:rsid w:val="00363417"/>
    <w:rsid w:val="003646D4"/>
    <w:rsid w:val="00367BCE"/>
    <w:rsid w:val="003729B5"/>
    <w:rsid w:val="0038080C"/>
    <w:rsid w:val="003826DB"/>
    <w:rsid w:val="003904E3"/>
    <w:rsid w:val="00391071"/>
    <w:rsid w:val="00391EA1"/>
    <w:rsid w:val="00394502"/>
    <w:rsid w:val="003A1507"/>
    <w:rsid w:val="003A45F6"/>
    <w:rsid w:val="003B10D6"/>
    <w:rsid w:val="003B5E23"/>
    <w:rsid w:val="003B77BC"/>
    <w:rsid w:val="003C0A49"/>
    <w:rsid w:val="003C3DC9"/>
    <w:rsid w:val="003C5D9A"/>
    <w:rsid w:val="003C756A"/>
    <w:rsid w:val="003D0800"/>
    <w:rsid w:val="003D0C8D"/>
    <w:rsid w:val="003D4E4E"/>
    <w:rsid w:val="003D6C9C"/>
    <w:rsid w:val="003F00B0"/>
    <w:rsid w:val="003F0D40"/>
    <w:rsid w:val="003F14B3"/>
    <w:rsid w:val="004005E3"/>
    <w:rsid w:val="00400F97"/>
    <w:rsid w:val="00410E50"/>
    <w:rsid w:val="00413C1B"/>
    <w:rsid w:val="00413FE0"/>
    <w:rsid w:val="00416F99"/>
    <w:rsid w:val="00417F68"/>
    <w:rsid w:val="0042048C"/>
    <w:rsid w:val="00421859"/>
    <w:rsid w:val="00421A6B"/>
    <w:rsid w:val="004229CB"/>
    <w:rsid w:val="0042346C"/>
    <w:rsid w:val="00423FEF"/>
    <w:rsid w:val="004241B2"/>
    <w:rsid w:val="00424BAD"/>
    <w:rsid w:val="00425513"/>
    <w:rsid w:val="00431611"/>
    <w:rsid w:val="00442762"/>
    <w:rsid w:val="0044546D"/>
    <w:rsid w:val="00446038"/>
    <w:rsid w:val="0045326A"/>
    <w:rsid w:val="00454359"/>
    <w:rsid w:val="0045765B"/>
    <w:rsid w:val="00463AA2"/>
    <w:rsid w:val="00466195"/>
    <w:rsid w:val="004669B2"/>
    <w:rsid w:val="00466B83"/>
    <w:rsid w:val="00466E9F"/>
    <w:rsid w:val="004741CE"/>
    <w:rsid w:val="004748B6"/>
    <w:rsid w:val="00476DA8"/>
    <w:rsid w:val="00477E1E"/>
    <w:rsid w:val="0048046A"/>
    <w:rsid w:val="00480506"/>
    <w:rsid w:val="00482586"/>
    <w:rsid w:val="00482C7A"/>
    <w:rsid w:val="00482DDF"/>
    <w:rsid w:val="00491E40"/>
    <w:rsid w:val="00493EF9"/>
    <w:rsid w:val="004A2C97"/>
    <w:rsid w:val="004A5825"/>
    <w:rsid w:val="004A6965"/>
    <w:rsid w:val="004A76E2"/>
    <w:rsid w:val="004B0037"/>
    <w:rsid w:val="004B2F2D"/>
    <w:rsid w:val="004B3102"/>
    <w:rsid w:val="004B7488"/>
    <w:rsid w:val="004B7CA3"/>
    <w:rsid w:val="004C3C53"/>
    <w:rsid w:val="004C7DAF"/>
    <w:rsid w:val="004D0933"/>
    <w:rsid w:val="004D11D5"/>
    <w:rsid w:val="004D33EA"/>
    <w:rsid w:val="004D5696"/>
    <w:rsid w:val="004E3889"/>
    <w:rsid w:val="004E43FE"/>
    <w:rsid w:val="004E4467"/>
    <w:rsid w:val="004E4769"/>
    <w:rsid w:val="004E4C99"/>
    <w:rsid w:val="004E57E6"/>
    <w:rsid w:val="004F536F"/>
    <w:rsid w:val="004F607C"/>
    <w:rsid w:val="00503314"/>
    <w:rsid w:val="0050558A"/>
    <w:rsid w:val="00506CC4"/>
    <w:rsid w:val="00507739"/>
    <w:rsid w:val="00514138"/>
    <w:rsid w:val="0051433C"/>
    <w:rsid w:val="00516F0F"/>
    <w:rsid w:val="00520A86"/>
    <w:rsid w:val="0052248D"/>
    <w:rsid w:val="00523EC3"/>
    <w:rsid w:val="005247D9"/>
    <w:rsid w:val="00530319"/>
    <w:rsid w:val="00532636"/>
    <w:rsid w:val="00532859"/>
    <w:rsid w:val="00533937"/>
    <w:rsid w:val="00537562"/>
    <w:rsid w:val="00543861"/>
    <w:rsid w:val="0054400B"/>
    <w:rsid w:val="00545F09"/>
    <w:rsid w:val="00547746"/>
    <w:rsid w:val="0055104D"/>
    <w:rsid w:val="005520B6"/>
    <w:rsid w:val="00553437"/>
    <w:rsid w:val="00557D1D"/>
    <w:rsid w:val="005618F4"/>
    <w:rsid w:val="00562830"/>
    <w:rsid w:val="00564A23"/>
    <w:rsid w:val="00565BD9"/>
    <w:rsid w:val="00567EAF"/>
    <w:rsid w:val="00571600"/>
    <w:rsid w:val="00576264"/>
    <w:rsid w:val="00577156"/>
    <w:rsid w:val="005811FC"/>
    <w:rsid w:val="0058488D"/>
    <w:rsid w:val="00585540"/>
    <w:rsid w:val="00587F53"/>
    <w:rsid w:val="005907DF"/>
    <w:rsid w:val="005955C8"/>
    <w:rsid w:val="005A5967"/>
    <w:rsid w:val="005A6327"/>
    <w:rsid w:val="005A6737"/>
    <w:rsid w:val="005B0A2F"/>
    <w:rsid w:val="005B47EF"/>
    <w:rsid w:val="005B4FFB"/>
    <w:rsid w:val="005B5A5B"/>
    <w:rsid w:val="005C4E55"/>
    <w:rsid w:val="005C72F3"/>
    <w:rsid w:val="005D060E"/>
    <w:rsid w:val="005D0D64"/>
    <w:rsid w:val="005D1013"/>
    <w:rsid w:val="005D2651"/>
    <w:rsid w:val="005D3973"/>
    <w:rsid w:val="005D7F4C"/>
    <w:rsid w:val="005E4D55"/>
    <w:rsid w:val="005E7A76"/>
    <w:rsid w:val="005F121D"/>
    <w:rsid w:val="005F23BC"/>
    <w:rsid w:val="005F5855"/>
    <w:rsid w:val="005F7200"/>
    <w:rsid w:val="005F7366"/>
    <w:rsid w:val="0060193F"/>
    <w:rsid w:val="0060242A"/>
    <w:rsid w:val="00605C23"/>
    <w:rsid w:val="006063A8"/>
    <w:rsid w:val="00610345"/>
    <w:rsid w:val="0061053A"/>
    <w:rsid w:val="006143F3"/>
    <w:rsid w:val="006149B3"/>
    <w:rsid w:val="00615310"/>
    <w:rsid w:val="00617185"/>
    <w:rsid w:val="00621A3E"/>
    <w:rsid w:val="00622A85"/>
    <w:rsid w:val="00623BBA"/>
    <w:rsid w:val="00624076"/>
    <w:rsid w:val="006247C2"/>
    <w:rsid w:val="00640D00"/>
    <w:rsid w:val="00643308"/>
    <w:rsid w:val="00646A2F"/>
    <w:rsid w:val="00646D2A"/>
    <w:rsid w:val="006477ED"/>
    <w:rsid w:val="00650914"/>
    <w:rsid w:val="00650ED9"/>
    <w:rsid w:val="006522E3"/>
    <w:rsid w:val="00652B34"/>
    <w:rsid w:val="00653132"/>
    <w:rsid w:val="0065327E"/>
    <w:rsid w:val="0065410D"/>
    <w:rsid w:val="00657123"/>
    <w:rsid w:val="00657765"/>
    <w:rsid w:val="00660AF1"/>
    <w:rsid w:val="00663AA0"/>
    <w:rsid w:val="006718BC"/>
    <w:rsid w:val="00682B1F"/>
    <w:rsid w:val="00683E1A"/>
    <w:rsid w:val="00684F80"/>
    <w:rsid w:val="0068642C"/>
    <w:rsid w:val="00686B19"/>
    <w:rsid w:val="00687B97"/>
    <w:rsid w:val="006926B4"/>
    <w:rsid w:val="006951D3"/>
    <w:rsid w:val="006A052D"/>
    <w:rsid w:val="006A1A7D"/>
    <w:rsid w:val="006A1E52"/>
    <w:rsid w:val="006A6AE9"/>
    <w:rsid w:val="006B363A"/>
    <w:rsid w:val="006B3C5B"/>
    <w:rsid w:val="006C0E73"/>
    <w:rsid w:val="006C1CD3"/>
    <w:rsid w:val="006D0799"/>
    <w:rsid w:val="006D1410"/>
    <w:rsid w:val="006D4A89"/>
    <w:rsid w:val="006D50F5"/>
    <w:rsid w:val="006D58F8"/>
    <w:rsid w:val="006D63E7"/>
    <w:rsid w:val="006E041B"/>
    <w:rsid w:val="006E3BE8"/>
    <w:rsid w:val="006E4D0E"/>
    <w:rsid w:val="006F075E"/>
    <w:rsid w:val="006F22FD"/>
    <w:rsid w:val="006F3BC0"/>
    <w:rsid w:val="006F595B"/>
    <w:rsid w:val="00702EF0"/>
    <w:rsid w:val="00702F44"/>
    <w:rsid w:val="0070406A"/>
    <w:rsid w:val="007079C5"/>
    <w:rsid w:val="007128F0"/>
    <w:rsid w:val="00717649"/>
    <w:rsid w:val="00722B3C"/>
    <w:rsid w:val="00723DDF"/>
    <w:rsid w:val="007311C4"/>
    <w:rsid w:val="0073263B"/>
    <w:rsid w:val="00734A69"/>
    <w:rsid w:val="007354E0"/>
    <w:rsid w:val="00736597"/>
    <w:rsid w:val="007441B7"/>
    <w:rsid w:val="00751830"/>
    <w:rsid w:val="00751A4A"/>
    <w:rsid w:val="00752DBC"/>
    <w:rsid w:val="0075350E"/>
    <w:rsid w:val="0075362F"/>
    <w:rsid w:val="00753D8C"/>
    <w:rsid w:val="00757CD2"/>
    <w:rsid w:val="00767273"/>
    <w:rsid w:val="0077340A"/>
    <w:rsid w:val="00773CC3"/>
    <w:rsid w:val="00774C37"/>
    <w:rsid w:val="007767AC"/>
    <w:rsid w:val="00781B44"/>
    <w:rsid w:val="00785C70"/>
    <w:rsid w:val="0079283D"/>
    <w:rsid w:val="007A0190"/>
    <w:rsid w:val="007A0285"/>
    <w:rsid w:val="007A22E7"/>
    <w:rsid w:val="007A4EC6"/>
    <w:rsid w:val="007B0B5F"/>
    <w:rsid w:val="007B1FE7"/>
    <w:rsid w:val="007B35DE"/>
    <w:rsid w:val="007B41E4"/>
    <w:rsid w:val="007B44C0"/>
    <w:rsid w:val="007B51D0"/>
    <w:rsid w:val="007B568A"/>
    <w:rsid w:val="007C2BDB"/>
    <w:rsid w:val="007C523E"/>
    <w:rsid w:val="007C5CBF"/>
    <w:rsid w:val="007C7454"/>
    <w:rsid w:val="007D3FBC"/>
    <w:rsid w:val="007E4F5B"/>
    <w:rsid w:val="007F1116"/>
    <w:rsid w:val="007F22DF"/>
    <w:rsid w:val="007F7C74"/>
    <w:rsid w:val="0080332A"/>
    <w:rsid w:val="008045F0"/>
    <w:rsid w:val="008051DC"/>
    <w:rsid w:val="00805FE3"/>
    <w:rsid w:val="00807466"/>
    <w:rsid w:val="00810361"/>
    <w:rsid w:val="00811EDC"/>
    <w:rsid w:val="00813983"/>
    <w:rsid w:val="00814BE2"/>
    <w:rsid w:val="008166AF"/>
    <w:rsid w:val="008219D6"/>
    <w:rsid w:val="00822554"/>
    <w:rsid w:val="0082314B"/>
    <w:rsid w:val="00827D4B"/>
    <w:rsid w:val="008374F8"/>
    <w:rsid w:val="0084151E"/>
    <w:rsid w:val="008446DF"/>
    <w:rsid w:val="00844A77"/>
    <w:rsid w:val="0084655C"/>
    <w:rsid w:val="00847E0E"/>
    <w:rsid w:val="008513C7"/>
    <w:rsid w:val="00854C11"/>
    <w:rsid w:val="008563D2"/>
    <w:rsid w:val="00863397"/>
    <w:rsid w:val="00864A20"/>
    <w:rsid w:val="008759B9"/>
    <w:rsid w:val="008762FB"/>
    <w:rsid w:val="00880E62"/>
    <w:rsid w:val="00884432"/>
    <w:rsid w:val="008855FD"/>
    <w:rsid w:val="00893003"/>
    <w:rsid w:val="0089307B"/>
    <w:rsid w:val="00894DD5"/>
    <w:rsid w:val="008961A0"/>
    <w:rsid w:val="008A0C23"/>
    <w:rsid w:val="008A0C43"/>
    <w:rsid w:val="008A4F68"/>
    <w:rsid w:val="008A519F"/>
    <w:rsid w:val="008A7680"/>
    <w:rsid w:val="008A7D7C"/>
    <w:rsid w:val="008B0059"/>
    <w:rsid w:val="008B1CEF"/>
    <w:rsid w:val="008B3F10"/>
    <w:rsid w:val="008B6383"/>
    <w:rsid w:val="008B6C58"/>
    <w:rsid w:val="008C0F61"/>
    <w:rsid w:val="008C1A51"/>
    <w:rsid w:val="008C2EC6"/>
    <w:rsid w:val="008C36F9"/>
    <w:rsid w:val="008C3A67"/>
    <w:rsid w:val="008C5170"/>
    <w:rsid w:val="008C5CAA"/>
    <w:rsid w:val="008D1BE4"/>
    <w:rsid w:val="008D454D"/>
    <w:rsid w:val="008E222B"/>
    <w:rsid w:val="008E2A96"/>
    <w:rsid w:val="008E3A8C"/>
    <w:rsid w:val="008E6371"/>
    <w:rsid w:val="008E7D37"/>
    <w:rsid w:val="008F02CB"/>
    <w:rsid w:val="008F1E50"/>
    <w:rsid w:val="008F3E6A"/>
    <w:rsid w:val="008F6A56"/>
    <w:rsid w:val="008F6C8A"/>
    <w:rsid w:val="008F7CD0"/>
    <w:rsid w:val="0090315D"/>
    <w:rsid w:val="00903FED"/>
    <w:rsid w:val="00916515"/>
    <w:rsid w:val="00920190"/>
    <w:rsid w:val="00922F10"/>
    <w:rsid w:val="00930625"/>
    <w:rsid w:val="00935683"/>
    <w:rsid w:val="009359B0"/>
    <w:rsid w:val="00943D35"/>
    <w:rsid w:val="009460F9"/>
    <w:rsid w:val="00947807"/>
    <w:rsid w:val="00951537"/>
    <w:rsid w:val="00951F55"/>
    <w:rsid w:val="009529CF"/>
    <w:rsid w:val="009539C0"/>
    <w:rsid w:val="00961314"/>
    <w:rsid w:val="00962F43"/>
    <w:rsid w:val="009634E8"/>
    <w:rsid w:val="00965BB1"/>
    <w:rsid w:val="00965DD6"/>
    <w:rsid w:val="009675A8"/>
    <w:rsid w:val="0097301A"/>
    <w:rsid w:val="00974064"/>
    <w:rsid w:val="0097661B"/>
    <w:rsid w:val="0097680C"/>
    <w:rsid w:val="0097755C"/>
    <w:rsid w:val="009806E2"/>
    <w:rsid w:val="0098551D"/>
    <w:rsid w:val="00991562"/>
    <w:rsid w:val="00991FD9"/>
    <w:rsid w:val="00993832"/>
    <w:rsid w:val="0099389D"/>
    <w:rsid w:val="00993A0F"/>
    <w:rsid w:val="00996397"/>
    <w:rsid w:val="009A2D1C"/>
    <w:rsid w:val="009A4189"/>
    <w:rsid w:val="009A6243"/>
    <w:rsid w:val="009B18FC"/>
    <w:rsid w:val="009B5280"/>
    <w:rsid w:val="009B774A"/>
    <w:rsid w:val="009C5A17"/>
    <w:rsid w:val="009C6A82"/>
    <w:rsid w:val="009D291F"/>
    <w:rsid w:val="009D6BA5"/>
    <w:rsid w:val="009E09D5"/>
    <w:rsid w:val="009E2D94"/>
    <w:rsid w:val="009E32BF"/>
    <w:rsid w:val="009E3EF9"/>
    <w:rsid w:val="009E4EF2"/>
    <w:rsid w:val="009E5773"/>
    <w:rsid w:val="009E7957"/>
    <w:rsid w:val="009F0C00"/>
    <w:rsid w:val="009F157D"/>
    <w:rsid w:val="009F5FA5"/>
    <w:rsid w:val="009F6928"/>
    <w:rsid w:val="009F78CA"/>
    <w:rsid w:val="00A04DF4"/>
    <w:rsid w:val="00A0651A"/>
    <w:rsid w:val="00A06D97"/>
    <w:rsid w:val="00A1267D"/>
    <w:rsid w:val="00A1376E"/>
    <w:rsid w:val="00A13FD1"/>
    <w:rsid w:val="00A20E83"/>
    <w:rsid w:val="00A21A70"/>
    <w:rsid w:val="00A238E9"/>
    <w:rsid w:val="00A30CBC"/>
    <w:rsid w:val="00A327A1"/>
    <w:rsid w:val="00A35C37"/>
    <w:rsid w:val="00A40C31"/>
    <w:rsid w:val="00A41080"/>
    <w:rsid w:val="00A42AA7"/>
    <w:rsid w:val="00A44DF4"/>
    <w:rsid w:val="00A450CE"/>
    <w:rsid w:val="00A5351E"/>
    <w:rsid w:val="00A54B01"/>
    <w:rsid w:val="00A64416"/>
    <w:rsid w:val="00A67FBF"/>
    <w:rsid w:val="00A815F1"/>
    <w:rsid w:val="00A838CD"/>
    <w:rsid w:val="00A850F7"/>
    <w:rsid w:val="00A87956"/>
    <w:rsid w:val="00A904B1"/>
    <w:rsid w:val="00A92E2B"/>
    <w:rsid w:val="00A9383D"/>
    <w:rsid w:val="00AB166C"/>
    <w:rsid w:val="00AB189B"/>
    <w:rsid w:val="00AB429A"/>
    <w:rsid w:val="00AB7776"/>
    <w:rsid w:val="00AC2546"/>
    <w:rsid w:val="00AC654B"/>
    <w:rsid w:val="00AD016B"/>
    <w:rsid w:val="00AE3278"/>
    <w:rsid w:val="00AE7188"/>
    <w:rsid w:val="00AF5878"/>
    <w:rsid w:val="00AF672B"/>
    <w:rsid w:val="00B051B0"/>
    <w:rsid w:val="00B05579"/>
    <w:rsid w:val="00B07F8E"/>
    <w:rsid w:val="00B13513"/>
    <w:rsid w:val="00B15220"/>
    <w:rsid w:val="00B1576A"/>
    <w:rsid w:val="00B1700D"/>
    <w:rsid w:val="00B20CFA"/>
    <w:rsid w:val="00B23F60"/>
    <w:rsid w:val="00B24B15"/>
    <w:rsid w:val="00B25451"/>
    <w:rsid w:val="00B26229"/>
    <w:rsid w:val="00B26A42"/>
    <w:rsid w:val="00B276B5"/>
    <w:rsid w:val="00B328DE"/>
    <w:rsid w:val="00B3560E"/>
    <w:rsid w:val="00B36593"/>
    <w:rsid w:val="00B40B29"/>
    <w:rsid w:val="00B4243F"/>
    <w:rsid w:val="00B456CA"/>
    <w:rsid w:val="00B45D38"/>
    <w:rsid w:val="00B50879"/>
    <w:rsid w:val="00B522AC"/>
    <w:rsid w:val="00B530D1"/>
    <w:rsid w:val="00B66174"/>
    <w:rsid w:val="00B70E79"/>
    <w:rsid w:val="00B72EBF"/>
    <w:rsid w:val="00B75744"/>
    <w:rsid w:val="00B75E8E"/>
    <w:rsid w:val="00B77F9B"/>
    <w:rsid w:val="00B802EB"/>
    <w:rsid w:val="00B80C0D"/>
    <w:rsid w:val="00B814A5"/>
    <w:rsid w:val="00B81977"/>
    <w:rsid w:val="00B84DB6"/>
    <w:rsid w:val="00B8520F"/>
    <w:rsid w:val="00B86CAC"/>
    <w:rsid w:val="00B87FCA"/>
    <w:rsid w:val="00B90F02"/>
    <w:rsid w:val="00B91878"/>
    <w:rsid w:val="00B93CB4"/>
    <w:rsid w:val="00BA06FE"/>
    <w:rsid w:val="00BA1D18"/>
    <w:rsid w:val="00BA2161"/>
    <w:rsid w:val="00BA661B"/>
    <w:rsid w:val="00BA7C80"/>
    <w:rsid w:val="00BB18F5"/>
    <w:rsid w:val="00BB23EE"/>
    <w:rsid w:val="00BB24B8"/>
    <w:rsid w:val="00BB40EE"/>
    <w:rsid w:val="00BC2679"/>
    <w:rsid w:val="00BC2AE8"/>
    <w:rsid w:val="00BC43B7"/>
    <w:rsid w:val="00BC4C45"/>
    <w:rsid w:val="00BC5085"/>
    <w:rsid w:val="00BC6AAB"/>
    <w:rsid w:val="00BD0152"/>
    <w:rsid w:val="00BD3D78"/>
    <w:rsid w:val="00BD5C1F"/>
    <w:rsid w:val="00BD7C69"/>
    <w:rsid w:val="00BD7FB4"/>
    <w:rsid w:val="00BE066E"/>
    <w:rsid w:val="00BE569C"/>
    <w:rsid w:val="00BE754E"/>
    <w:rsid w:val="00BF2712"/>
    <w:rsid w:val="00BF2DFF"/>
    <w:rsid w:val="00BF7264"/>
    <w:rsid w:val="00BF7832"/>
    <w:rsid w:val="00BF7B0C"/>
    <w:rsid w:val="00C01792"/>
    <w:rsid w:val="00C02A06"/>
    <w:rsid w:val="00C0383F"/>
    <w:rsid w:val="00C046B3"/>
    <w:rsid w:val="00C05E18"/>
    <w:rsid w:val="00C12C68"/>
    <w:rsid w:val="00C158B8"/>
    <w:rsid w:val="00C1591E"/>
    <w:rsid w:val="00C16A00"/>
    <w:rsid w:val="00C17B55"/>
    <w:rsid w:val="00C209DC"/>
    <w:rsid w:val="00C253F1"/>
    <w:rsid w:val="00C35C1A"/>
    <w:rsid w:val="00C35DD2"/>
    <w:rsid w:val="00C400FF"/>
    <w:rsid w:val="00C41B91"/>
    <w:rsid w:val="00C424DE"/>
    <w:rsid w:val="00C45668"/>
    <w:rsid w:val="00C50377"/>
    <w:rsid w:val="00C50C6C"/>
    <w:rsid w:val="00C52513"/>
    <w:rsid w:val="00C52F96"/>
    <w:rsid w:val="00C54D3E"/>
    <w:rsid w:val="00C5665F"/>
    <w:rsid w:val="00C566C4"/>
    <w:rsid w:val="00C60635"/>
    <w:rsid w:val="00C62864"/>
    <w:rsid w:val="00C630E9"/>
    <w:rsid w:val="00C63610"/>
    <w:rsid w:val="00C65DD8"/>
    <w:rsid w:val="00C66EE7"/>
    <w:rsid w:val="00C7214D"/>
    <w:rsid w:val="00C73311"/>
    <w:rsid w:val="00C74BBB"/>
    <w:rsid w:val="00C7724B"/>
    <w:rsid w:val="00C77658"/>
    <w:rsid w:val="00C90018"/>
    <w:rsid w:val="00C9378C"/>
    <w:rsid w:val="00C93EA0"/>
    <w:rsid w:val="00C95E7F"/>
    <w:rsid w:val="00C9622E"/>
    <w:rsid w:val="00CA0061"/>
    <w:rsid w:val="00CA2009"/>
    <w:rsid w:val="00CA20BB"/>
    <w:rsid w:val="00CA3E83"/>
    <w:rsid w:val="00CA5680"/>
    <w:rsid w:val="00CA5B20"/>
    <w:rsid w:val="00CA7466"/>
    <w:rsid w:val="00CB5118"/>
    <w:rsid w:val="00CB5F65"/>
    <w:rsid w:val="00CC037E"/>
    <w:rsid w:val="00CC2003"/>
    <w:rsid w:val="00CC20ED"/>
    <w:rsid w:val="00CC2884"/>
    <w:rsid w:val="00CC4237"/>
    <w:rsid w:val="00CD35AB"/>
    <w:rsid w:val="00CD400E"/>
    <w:rsid w:val="00CD78F9"/>
    <w:rsid w:val="00CE1ADC"/>
    <w:rsid w:val="00CE42AA"/>
    <w:rsid w:val="00CE7ECE"/>
    <w:rsid w:val="00CF186D"/>
    <w:rsid w:val="00CF4315"/>
    <w:rsid w:val="00CF48CC"/>
    <w:rsid w:val="00CF57C2"/>
    <w:rsid w:val="00CF60C6"/>
    <w:rsid w:val="00CF7209"/>
    <w:rsid w:val="00D0096F"/>
    <w:rsid w:val="00D05FAE"/>
    <w:rsid w:val="00D066BD"/>
    <w:rsid w:val="00D1178C"/>
    <w:rsid w:val="00D13CC6"/>
    <w:rsid w:val="00D17541"/>
    <w:rsid w:val="00D233A0"/>
    <w:rsid w:val="00D23FF9"/>
    <w:rsid w:val="00D249DC"/>
    <w:rsid w:val="00D26562"/>
    <w:rsid w:val="00D27AE6"/>
    <w:rsid w:val="00D31C04"/>
    <w:rsid w:val="00D34B1D"/>
    <w:rsid w:val="00D36D75"/>
    <w:rsid w:val="00D44322"/>
    <w:rsid w:val="00D54F4F"/>
    <w:rsid w:val="00D553FF"/>
    <w:rsid w:val="00D6106F"/>
    <w:rsid w:val="00D61F05"/>
    <w:rsid w:val="00D63792"/>
    <w:rsid w:val="00D710FF"/>
    <w:rsid w:val="00D7190C"/>
    <w:rsid w:val="00D72DB9"/>
    <w:rsid w:val="00D73197"/>
    <w:rsid w:val="00D77C7A"/>
    <w:rsid w:val="00D81010"/>
    <w:rsid w:val="00D81AC8"/>
    <w:rsid w:val="00D82155"/>
    <w:rsid w:val="00D866F2"/>
    <w:rsid w:val="00D8710A"/>
    <w:rsid w:val="00D915C5"/>
    <w:rsid w:val="00D937D8"/>
    <w:rsid w:val="00D9644A"/>
    <w:rsid w:val="00D97ECD"/>
    <w:rsid w:val="00DA0A00"/>
    <w:rsid w:val="00DA24F7"/>
    <w:rsid w:val="00DA410A"/>
    <w:rsid w:val="00DA5EFC"/>
    <w:rsid w:val="00DA768A"/>
    <w:rsid w:val="00DB6525"/>
    <w:rsid w:val="00DC0069"/>
    <w:rsid w:val="00DC4E5B"/>
    <w:rsid w:val="00DC591E"/>
    <w:rsid w:val="00DD3004"/>
    <w:rsid w:val="00DD3606"/>
    <w:rsid w:val="00DD5E48"/>
    <w:rsid w:val="00DD6BBF"/>
    <w:rsid w:val="00DE5484"/>
    <w:rsid w:val="00DE58D7"/>
    <w:rsid w:val="00DE7900"/>
    <w:rsid w:val="00DF51FF"/>
    <w:rsid w:val="00DF585A"/>
    <w:rsid w:val="00DF637B"/>
    <w:rsid w:val="00DF7C88"/>
    <w:rsid w:val="00E02460"/>
    <w:rsid w:val="00E0645E"/>
    <w:rsid w:val="00E15E55"/>
    <w:rsid w:val="00E200B0"/>
    <w:rsid w:val="00E21A6C"/>
    <w:rsid w:val="00E318EF"/>
    <w:rsid w:val="00E326E2"/>
    <w:rsid w:val="00E32B64"/>
    <w:rsid w:val="00E33A9E"/>
    <w:rsid w:val="00E33BC4"/>
    <w:rsid w:val="00E35952"/>
    <w:rsid w:val="00E424A8"/>
    <w:rsid w:val="00E46E52"/>
    <w:rsid w:val="00E47065"/>
    <w:rsid w:val="00E47466"/>
    <w:rsid w:val="00E47BCD"/>
    <w:rsid w:val="00E51CBD"/>
    <w:rsid w:val="00E5504E"/>
    <w:rsid w:val="00E55473"/>
    <w:rsid w:val="00E608AC"/>
    <w:rsid w:val="00E6513E"/>
    <w:rsid w:val="00E6678E"/>
    <w:rsid w:val="00E67AF6"/>
    <w:rsid w:val="00E703D1"/>
    <w:rsid w:val="00E8223C"/>
    <w:rsid w:val="00E82DDA"/>
    <w:rsid w:val="00E83728"/>
    <w:rsid w:val="00E84995"/>
    <w:rsid w:val="00E85CDD"/>
    <w:rsid w:val="00E877C8"/>
    <w:rsid w:val="00E87E5D"/>
    <w:rsid w:val="00E925DE"/>
    <w:rsid w:val="00EA17AA"/>
    <w:rsid w:val="00EA67BE"/>
    <w:rsid w:val="00EA7DAD"/>
    <w:rsid w:val="00EB0356"/>
    <w:rsid w:val="00EB1B89"/>
    <w:rsid w:val="00EB21EA"/>
    <w:rsid w:val="00EB5B30"/>
    <w:rsid w:val="00EB6669"/>
    <w:rsid w:val="00EC2FFA"/>
    <w:rsid w:val="00EC3FB1"/>
    <w:rsid w:val="00EC4FC6"/>
    <w:rsid w:val="00EC5A55"/>
    <w:rsid w:val="00EC7277"/>
    <w:rsid w:val="00ED07AF"/>
    <w:rsid w:val="00ED244F"/>
    <w:rsid w:val="00ED3D41"/>
    <w:rsid w:val="00ED445C"/>
    <w:rsid w:val="00EE037E"/>
    <w:rsid w:val="00EE05E5"/>
    <w:rsid w:val="00EE31B1"/>
    <w:rsid w:val="00EE447A"/>
    <w:rsid w:val="00EE6467"/>
    <w:rsid w:val="00EF08C0"/>
    <w:rsid w:val="00EF5270"/>
    <w:rsid w:val="00EF7B94"/>
    <w:rsid w:val="00F00E88"/>
    <w:rsid w:val="00F02867"/>
    <w:rsid w:val="00F02D17"/>
    <w:rsid w:val="00F051DD"/>
    <w:rsid w:val="00F06E61"/>
    <w:rsid w:val="00F07772"/>
    <w:rsid w:val="00F101B8"/>
    <w:rsid w:val="00F147D0"/>
    <w:rsid w:val="00F17887"/>
    <w:rsid w:val="00F2148F"/>
    <w:rsid w:val="00F25709"/>
    <w:rsid w:val="00F2650F"/>
    <w:rsid w:val="00F34C71"/>
    <w:rsid w:val="00F43698"/>
    <w:rsid w:val="00F443DB"/>
    <w:rsid w:val="00F44D57"/>
    <w:rsid w:val="00F53C23"/>
    <w:rsid w:val="00F54081"/>
    <w:rsid w:val="00F543A1"/>
    <w:rsid w:val="00F5481C"/>
    <w:rsid w:val="00F618C2"/>
    <w:rsid w:val="00F67523"/>
    <w:rsid w:val="00F70DF7"/>
    <w:rsid w:val="00F72210"/>
    <w:rsid w:val="00F759D6"/>
    <w:rsid w:val="00F7725B"/>
    <w:rsid w:val="00F875FD"/>
    <w:rsid w:val="00F9260F"/>
    <w:rsid w:val="00F928AC"/>
    <w:rsid w:val="00F94338"/>
    <w:rsid w:val="00F97A09"/>
    <w:rsid w:val="00FA0026"/>
    <w:rsid w:val="00FA39FD"/>
    <w:rsid w:val="00FA4B81"/>
    <w:rsid w:val="00FA6CCA"/>
    <w:rsid w:val="00FB03A0"/>
    <w:rsid w:val="00FB12E3"/>
    <w:rsid w:val="00FB4672"/>
    <w:rsid w:val="00FB5C6E"/>
    <w:rsid w:val="00FB5DB5"/>
    <w:rsid w:val="00FB7320"/>
    <w:rsid w:val="00FC34FB"/>
    <w:rsid w:val="00FC4A3B"/>
    <w:rsid w:val="00FC4CC1"/>
    <w:rsid w:val="00FC6F9C"/>
    <w:rsid w:val="00FD1163"/>
    <w:rsid w:val="00FD42D3"/>
    <w:rsid w:val="00FE44B1"/>
    <w:rsid w:val="00FF0D5A"/>
    <w:rsid w:val="00FF1F8D"/>
    <w:rsid w:val="00FF44FF"/>
    <w:rsid w:val="00FF48E0"/>
    <w:rsid w:val="00FF5BA0"/>
    <w:rsid w:val="00FF6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49DA4B"/>
  <w14:defaultImageDpi w14:val="32767"/>
  <w15:chartTrackingRefBased/>
  <w15:docId w15:val="{389CF167-156F-4549-BA30-B0A6371B1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7F4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3F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AB166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46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732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149B3"/>
    <w:rPr>
      <w:i/>
      <w:iCs/>
    </w:rPr>
  </w:style>
  <w:style w:type="character" w:customStyle="1" w:styleId="st">
    <w:name w:val="st"/>
    <w:basedOn w:val="DefaultParagraphFont"/>
    <w:rsid w:val="006149B3"/>
  </w:style>
  <w:style w:type="paragraph" w:customStyle="1" w:styleId="EndNoteBibliographyTitle">
    <w:name w:val="EndNote Bibliography Title"/>
    <w:basedOn w:val="Normal"/>
    <w:link w:val="EndNoteBibliographyTitleChar"/>
    <w:rsid w:val="000001C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001C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001CD"/>
  </w:style>
  <w:style w:type="character" w:customStyle="1" w:styleId="EndNoteBibliographyChar">
    <w:name w:val="EndNote Bibliography Char"/>
    <w:basedOn w:val="DefaultParagraphFont"/>
    <w:link w:val="EndNoteBibliography"/>
    <w:rsid w:val="000001CD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45BC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51830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rsid w:val="00AB166C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42346C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732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27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27E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15310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045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45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45F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5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5F0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553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rsid w:val="002E0E11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05465A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LineNumber">
    <w:name w:val="line number"/>
    <w:basedOn w:val="DefaultParagraphFont"/>
    <w:uiPriority w:val="99"/>
    <w:semiHidden/>
    <w:unhideWhenUsed/>
    <w:rsid w:val="00D34B1D"/>
  </w:style>
  <w:style w:type="paragraph" w:styleId="Footer">
    <w:name w:val="footer"/>
    <w:basedOn w:val="Normal"/>
    <w:link w:val="FooterChar"/>
    <w:uiPriority w:val="99"/>
    <w:unhideWhenUsed/>
    <w:rsid w:val="00D34B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4B1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34B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2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92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32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81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65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73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47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6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1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82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51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67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5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4</TotalTime>
  <Pages>4</Pages>
  <Words>1010</Words>
  <Characters>576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amrul81@gmail.com</dc:creator>
  <cp:keywords/>
  <dc:description/>
  <cp:lastModifiedBy>Kamrul Hasan</cp:lastModifiedBy>
  <cp:revision>163</cp:revision>
  <dcterms:created xsi:type="dcterms:W3CDTF">2024-10-14T17:09:00Z</dcterms:created>
  <dcterms:modified xsi:type="dcterms:W3CDTF">2025-04-07T22:40:00Z</dcterms:modified>
  <cp:category/>
</cp:coreProperties>
</file>